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89E2EF" w14:textId="0CA2E2EE" w:rsidR="004609F5" w:rsidRPr="00C61C3D" w:rsidRDefault="00340CAF" w:rsidP="004609F5">
      <w:pPr>
        <w:jc w:val="right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  <w:r w:rsidRPr="00C61C3D">
        <w:rPr>
          <w:rFonts w:asciiTheme="majorBidi" w:hAnsiTheme="majorBidi" w:cstheme="majorBidi"/>
          <w:b/>
          <w:bCs/>
          <w:sz w:val="24"/>
          <w:szCs w:val="24"/>
          <w:lang w:bidi="ar-EG"/>
        </w:rPr>
        <w:t>Intervention characteristics of the included studies</w:t>
      </w:r>
    </w:p>
    <w:tbl>
      <w:tblPr>
        <w:tblStyle w:val="PlainTable2"/>
        <w:tblpPr w:leftFromText="180" w:rightFromText="180" w:vertAnchor="text" w:horzAnchor="margin" w:tblpY="1295"/>
        <w:bidiVisual/>
        <w:tblW w:w="0" w:type="auto"/>
        <w:tblLook w:val="04A0" w:firstRow="1" w:lastRow="0" w:firstColumn="1" w:lastColumn="0" w:noHBand="0" w:noVBand="1"/>
      </w:tblPr>
      <w:tblGrid>
        <w:gridCol w:w="1047"/>
        <w:gridCol w:w="1874"/>
        <w:gridCol w:w="1701"/>
        <w:gridCol w:w="3715"/>
        <w:gridCol w:w="1444"/>
        <w:gridCol w:w="2833"/>
        <w:gridCol w:w="1344"/>
      </w:tblGrid>
      <w:tr w:rsidR="000760F7" w:rsidRPr="00C61C3D" w14:paraId="5901C2A6" w14:textId="77777777" w:rsidTr="000760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25A104" w14:textId="586F3405" w:rsidR="00340CAF" w:rsidRPr="00C61C3D" w:rsidRDefault="00340CAF" w:rsidP="002E30BE">
            <w:pPr>
              <w:bidi w:val="0"/>
              <w:spacing w:after="40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dverse events</w:t>
            </w:r>
          </w:p>
        </w:tc>
        <w:tc>
          <w:tcPr>
            <w:tcW w:w="0" w:type="auto"/>
          </w:tcPr>
          <w:p w14:paraId="442B8634" w14:textId="4BBD95B8" w:rsidR="00340CAF" w:rsidRPr="00C61C3D" w:rsidRDefault="00340CAF" w:rsidP="002E30BE">
            <w:pPr>
              <w:pStyle w:val="ListParagraph"/>
              <w:bidi w:val="0"/>
              <w:spacing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utcomes</w:t>
            </w:r>
          </w:p>
        </w:tc>
        <w:tc>
          <w:tcPr>
            <w:tcW w:w="0" w:type="auto"/>
          </w:tcPr>
          <w:p w14:paraId="46CE9C93" w14:textId="60C5E62D" w:rsidR="00340CAF" w:rsidRPr="00C61C3D" w:rsidRDefault="00EE2852" w:rsidP="002E30BE">
            <w:pPr>
              <w:bidi w:val="0"/>
              <w:spacing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Laser </w:t>
            </w:r>
            <w:r w:rsidR="00340CAF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arameters</w:t>
            </w:r>
            <w:r w:rsidR="00340CAF" w:rsidRPr="00C61C3D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 xml:space="preserve"> </w:t>
            </w:r>
          </w:p>
          <w:p w14:paraId="3CC63EAF" w14:textId="1014FDDD" w:rsidR="002E3E0A" w:rsidRPr="00C61C3D" w:rsidRDefault="002E3E0A">
            <w:pPr>
              <w:numPr>
                <w:ilvl w:val="0"/>
                <w:numId w:val="46"/>
              </w:numPr>
              <w:bidi w:val="0"/>
              <w:spacing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ype</w:t>
            </w:r>
            <w:r w:rsidR="002B67FF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</w:p>
          <w:p w14:paraId="021D655C" w14:textId="0CED8BB3" w:rsidR="002E3E0A" w:rsidRPr="00C61C3D" w:rsidRDefault="002E3E0A">
            <w:pPr>
              <w:numPr>
                <w:ilvl w:val="0"/>
                <w:numId w:val="46"/>
              </w:numPr>
              <w:bidi w:val="0"/>
              <w:spacing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ource</w:t>
            </w:r>
            <w:r w:rsidR="002B67FF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</w:p>
          <w:p w14:paraId="08900EFC" w14:textId="77777777" w:rsidR="00727AFD" w:rsidRPr="00C61C3D" w:rsidRDefault="00727AFD">
            <w:pPr>
              <w:numPr>
                <w:ilvl w:val="0"/>
                <w:numId w:val="46"/>
              </w:numPr>
              <w:bidi w:val="0"/>
              <w:spacing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Wavelength (nm):</w:t>
            </w:r>
          </w:p>
          <w:p w14:paraId="199B7CD7" w14:textId="77777777" w:rsidR="00727AFD" w:rsidRPr="00C61C3D" w:rsidRDefault="00727AFD">
            <w:pPr>
              <w:numPr>
                <w:ilvl w:val="0"/>
                <w:numId w:val="46"/>
              </w:numPr>
              <w:bidi w:val="0"/>
              <w:spacing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ower (</w:t>
            </w:r>
            <w:proofErr w:type="spellStart"/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W</w:t>
            </w:r>
            <w:proofErr w:type="spellEnd"/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):</w:t>
            </w:r>
          </w:p>
          <w:p w14:paraId="33D66006" w14:textId="77777777" w:rsidR="002E3E0A" w:rsidRPr="00C61C3D" w:rsidRDefault="00727AFD">
            <w:pPr>
              <w:numPr>
                <w:ilvl w:val="0"/>
                <w:numId w:val="46"/>
              </w:numPr>
              <w:bidi w:val="0"/>
              <w:spacing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Energy density (J/cm</w:t>
            </w:r>
            <w:r w:rsidRPr="00C61C3D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2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):</w:t>
            </w:r>
          </w:p>
          <w:p w14:paraId="574F4AB4" w14:textId="299D89D5" w:rsidR="002E3E0A" w:rsidRPr="00C61C3D" w:rsidRDefault="002E3E0A">
            <w:pPr>
              <w:numPr>
                <w:ilvl w:val="0"/>
                <w:numId w:val="46"/>
              </w:numPr>
              <w:bidi w:val="0"/>
              <w:spacing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ulses mode</w:t>
            </w:r>
            <w:r w:rsidR="002B67FF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</w:p>
          <w:p w14:paraId="3A1D02C4" w14:textId="52421E2E" w:rsidR="00727AFD" w:rsidRPr="00C61C3D" w:rsidRDefault="002E3E0A">
            <w:pPr>
              <w:numPr>
                <w:ilvl w:val="0"/>
                <w:numId w:val="46"/>
              </w:numPr>
              <w:bidi w:val="0"/>
              <w:spacing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otal n</w:t>
            </w:r>
            <w:r w:rsidR="00727AFD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umber of sessions:</w:t>
            </w:r>
          </w:p>
          <w:p w14:paraId="05FFE1AA" w14:textId="77777777" w:rsidR="00727AFD" w:rsidRPr="00C61C3D" w:rsidRDefault="00727AFD">
            <w:pPr>
              <w:numPr>
                <w:ilvl w:val="0"/>
                <w:numId w:val="46"/>
              </w:numPr>
              <w:bidi w:val="0"/>
              <w:spacing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umber of sessions per WK:</w:t>
            </w:r>
          </w:p>
          <w:p w14:paraId="6E2FFA12" w14:textId="7019D216" w:rsidR="00727AFD" w:rsidRPr="00C61C3D" w:rsidRDefault="00727AFD">
            <w:pPr>
              <w:numPr>
                <w:ilvl w:val="0"/>
                <w:numId w:val="46"/>
              </w:numPr>
              <w:bidi w:val="0"/>
              <w:spacing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ite of application</w:t>
            </w:r>
            <w:r w:rsidR="002B67FF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</w:p>
          <w:p w14:paraId="0B332111" w14:textId="1A121E92" w:rsidR="00727AFD" w:rsidRPr="00C61C3D" w:rsidRDefault="00727AFD" w:rsidP="002E30BE">
            <w:pPr>
              <w:bidi w:val="0"/>
              <w:spacing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0" w:type="auto"/>
          </w:tcPr>
          <w:p w14:paraId="1C4DC701" w14:textId="77777777" w:rsidR="00340CAF" w:rsidRPr="00C61C3D" w:rsidRDefault="00340CAF" w:rsidP="002E30BE">
            <w:pPr>
              <w:bidi w:val="0"/>
              <w:spacing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hock Wave Parameters</w:t>
            </w:r>
          </w:p>
          <w:p w14:paraId="0A36DC32" w14:textId="1B3EE461" w:rsidR="00765C88" w:rsidRPr="00C61C3D" w:rsidRDefault="00067F21">
            <w:pPr>
              <w:numPr>
                <w:ilvl w:val="0"/>
                <w:numId w:val="45"/>
              </w:numPr>
              <w:bidi w:val="0"/>
              <w:spacing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ype</w:t>
            </w:r>
            <w:r w:rsidR="002B67FF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</w:p>
          <w:p w14:paraId="087A1FB1" w14:textId="11FF4CED" w:rsidR="00727AFD" w:rsidRPr="00C61C3D" w:rsidRDefault="00727AFD">
            <w:pPr>
              <w:numPr>
                <w:ilvl w:val="0"/>
                <w:numId w:val="45"/>
              </w:numPr>
              <w:bidi w:val="0"/>
              <w:spacing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Frequency (HZ):</w:t>
            </w:r>
          </w:p>
          <w:p w14:paraId="501E7967" w14:textId="77777777" w:rsidR="00727AFD" w:rsidRPr="00C61C3D" w:rsidRDefault="00727AFD">
            <w:pPr>
              <w:numPr>
                <w:ilvl w:val="0"/>
                <w:numId w:val="45"/>
              </w:numPr>
              <w:bidi w:val="0"/>
              <w:spacing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mpulses:</w:t>
            </w:r>
          </w:p>
          <w:p w14:paraId="3C2455C9" w14:textId="77777777" w:rsidR="00727AFD" w:rsidRPr="00C61C3D" w:rsidRDefault="00727AFD">
            <w:pPr>
              <w:numPr>
                <w:ilvl w:val="0"/>
                <w:numId w:val="45"/>
              </w:numPr>
              <w:bidi w:val="0"/>
              <w:spacing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EFD (</w:t>
            </w:r>
            <w:proofErr w:type="spellStart"/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J</w:t>
            </w:r>
            <w:proofErr w:type="spellEnd"/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/mm</w:t>
            </w:r>
            <w:r w:rsidRPr="00C61C3D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2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):</w:t>
            </w:r>
          </w:p>
          <w:p w14:paraId="58FBD30A" w14:textId="77777777" w:rsidR="00727AFD" w:rsidRPr="00C61C3D" w:rsidRDefault="00727AFD">
            <w:pPr>
              <w:numPr>
                <w:ilvl w:val="0"/>
                <w:numId w:val="45"/>
              </w:numPr>
              <w:bidi w:val="0"/>
              <w:spacing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ntensity (bar):</w:t>
            </w:r>
          </w:p>
          <w:p w14:paraId="4FDC0A5D" w14:textId="77777777" w:rsidR="00727AFD" w:rsidRPr="00C61C3D" w:rsidRDefault="00727AFD">
            <w:pPr>
              <w:numPr>
                <w:ilvl w:val="0"/>
                <w:numId w:val="45"/>
              </w:numPr>
              <w:bidi w:val="0"/>
              <w:spacing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otal number of sessions:</w:t>
            </w:r>
          </w:p>
          <w:p w14:paraId="097FDA73" w14:textId="42B51C68" w:rsidR="00727AFD" w:rsidRPr="00C61C3D" w:rsidRDefault="00727AFD">
            <w:pPr>
              <w:numPr>
                <w:ilvl w:val="0"/>
                <w:numId w:val="45"/>
              </w:numPr>
              <w:bidi w:val="0"/>
              <w:spacing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umber of sessions per WK:</w:t>
            </w:r>
          </w:p>
          <w:p w14:paraId="1AB6A053" w14:textId="390F8CA3" w:rsidR="00727AFD" w:rsidRPr="00C61C3D" w:rsidRDefault="00727AFD">
            <w:pPr>
              <w:pStyle w:val="ListParagraph"/>
              <w:numPr>
                <w:ilvl w:val="0"/>
                <w:numId w:val="45"/>
              </w:numPr>
              <w:bidi w:val="0"/>
              <w:spacing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pplication</w:t>
            </w:r>
            <w:r w:rsidR="00067F21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</w:p>
        </w:tc>
        <w:tc>
          <w:tcPr>
            <w:tcW w:w="0" w:type="auto"/>
          </w:tcPr>
          <w:p w14:paraId="361B50AB" w14:textId="7F23B42C" w:rsidR="00340CAF" w:rsidRPr="00C61C3D" w:rsidRDefault="00340CAF" w:rsidP="00B21D71">
            <w:pPr>
              <w:bidi w:val="0"/>
              <w:spacing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ontrol Groups</w:t>
            </w:r>
          </w:p>
        </w:tc>
        <w:tc>
          <w:tcPr>
            <w:tcW w:w="0" w:type="auto"/>
          </w:tcPr>
          <w:p w14:paraId="3337643A" w14:textId="733E880F" w:rsidR="00340CAF" w:rsidRPr="00C61C3D" w:rsidRDefault="00340CAF" w:rsidP="002E30BE">
            <w:pPr>
              <w:bidi w:val="0"/>
              <w:spacing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tudy Groups</w:t>
            </w:r>
            <w:r w:rsidR="003441C9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+ </w:t>
            </w:r>
            <w:r w:rsidR="003441C9"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Cointervention</w:t>
            </w:r>
          </w:p>
        </w:tc>
        <w:tc>
          <w:tcPr>
            <w:tcW w:w="0" w:type="auto"/>
          </w:tcPr>
          <w:p w14:paraId="5320023A" w14:textId="77777777" w:rsidR="00340CAF" w:rsidRPr="00C61C3D" w:rsidRDefault="00340CAF" w:rsidP="002E30BE">
            <w:pPr>
              <w:bidi w:val="0"/>
              <w:spacing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</w:rPr>
              <w:t>Author</w:t>
            </w:r>
          </w:p>
          <w:p w14:paraId="0E0259AB" w14:textId="77777777" w:rsidR="00340CAF" w:rsidRPr="00C61C3D" w:rsidRDefault="00340CAF" w:rsidP="002E30BE">
            <w:pPr>
              <w:bidi w:val="0"/>
              <w:spacing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</w:rPr>
              <w:t>(Year)</w:t>
            </w:r>
          </w:p>
          <w:p w14:paraId="6F0CCC2D" w14:textId="77777777" w:rsidR="00340CAF" w:rsidRPr="00C61C3D" w:rsidRDefault="00340CAF" w:rsidP="002E30BE">
            <w:pPr>
              <w:bidi w:val="0"/>
              <w:spacing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</w:tr>
      <w:tr w:rsidR="000760F7" w:rsidRPr="00C61C3D" w14:paraId="47A7F4FD" w14:textId="77777777" w:rsidTr="00076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F814AE" w14:textId="77777777" w:rsidR="003441C9" w:rsidRPr="00C61C3D" w:rsidRDefault="003441C9" w:rsidP="002E30BE">
            <w:pPr>
              <w:spacing w:after="40"/>
              <w:jc w:val="righ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  <w:lastRenderedPageBreak/>
              <w:t>SWT: 1 Bruising after treatment</w:t>
            </w:r>
          </w:p>
          <w:p w14:paraId="0B72B612" w14:textId="77777777" w:rsidR="00340CAF" w:rsidRPr="00C61C3D" w:rsidRDefault="00340CAF" w:rsidP="002E30BE">
            <w:pPr>
              <w:spacing w:after="40"/>
              <w:jc w:val="righ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EG"/>
              </w:rPr>
            </w:pPr>
          </w:p>
        </w:tc>
        <w:tc>
          <w:tcPr>
            <w:tcW w:w="0" w:type="auto"/>
          </w:tcPr>
          <w:p w14:paraId="579F6E0A" w14:textId="124D2D71" w:rsidR="00340CAF" w:rsidRPr="00C61C3D" w:rsidRDefault="00340CAF">
            <w:pPr>
              <w:pStyle w:val="ListParagraph"/>
              <w:numPr>
                <w:ilvl w:val="0"/>
                <w:numId w:val="43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Quality of life (SF-36 questionnaire)</w:t>
            </w:r>
          </w:p>
          <w:p w14:paraId="1A4D534C" w14:textId="26B1E93A" w:rsidR="00340CAF" w:rsidRPr="00C61C3D" w:rsidRDefault="00340CAF">
            <w:pPr>
              <w:pStyle w:val="ListParagraph"/>
              <w:numPr>
                <w:ilvl w:val="0"/>
                <w:numId w:val="43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eel pain (VAS, HTI)</w:t>
            </w:r>
          </w:p>
          <w:p w14:paraId="24CFB976" w14:textId="159EE2E2" w:rsidR="00340CAF" w:rsidRPr="00C61C3D" w:rsidRDefault="00340CAF" w:rsidP="0001638D">
            <w:p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0" w:type="auto"/>
          </w:tcPr>
          <w:p w14:paraId="38C3F2F6" w14:textId="77777777" w:rsidR="002E3E0A" w:rsidRPr="00C61C3D" w:rsidRDefault="002E3E0A">
            <w:pPr>
              <w:numPr>
                <w:ilvl w:val="0"/>
                <w:numId w:val="3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ILT</w:t>
            </w:r>
          </w:p>
          <w:p w14:paraId="42776BE0" w14:textId="52CB36E2" w:rsidR="002E3E0A" w:rsidRPr="00C61C3D" w:rsidRDefault="002E3E0A">
            <w:pPr>
              <w:numPr>
                <w:ilvl w:val="0"/>
                <w:numId w:val="3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val="pt-BR" w:bidi="ar-EG"/>
              </w:rPr>
              <w:t>ND: YAG</w:t>
            </w:r>
          </w:p>
          <w:p w14:paraId="4F6375CC" w14:textId="28182CB2" w:rsidR="003441C9" w:rsidRPr="00C61C3D" w:rsidRDefault="003441C9">
            <w:pPr>
              <w:numPr>
                <w:ilvl w:val="0"/>
                <w:numId w:val="3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35AAFAD0" w14:textId="77777777" w:rsidR="003441C9" w:rsidRPr="00C61C3D" w:rsidRDefault="003441C9">
            <w:pPr>
              <w:numPr>
                <w:ilvl w:val="0"/>
                <w:numId w:val="3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0W</w:t>
            </w:r>
          </w:p>
          <w:p w14:paraId="7B64C005" w14:textId="77777777" w:rsidR="003441C9" w:rsidRPr="00C61C3D" w:rsidRDefault="003441C9">
            <w:pPr>
              <w:numPr>
                <w:ilvl w:val="0"/>
                <w:numId w:val="3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 J/cm</w:t>
            </w:r>
            <w:r w:rsidRPr="00C61C3D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2</w:t>
            </w:r>
          </w:p>
          <w:p w14:paraId="6D45BB98" w14:textId="073C5751" w:rsidR="00BF0ED9" w:rsidRPr="00C61C3D" w:rsidRDefault="00BF0ED9">
            <w:pPr>
              <w:numPr>
                <w:ilvl w:val="0"/>
                <w:numId w:val="3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6056E917" w14:textId="77777777" w:rsidR="003441C9" w:rsidRPr="00C61C3D" w:rsidRDefault="003441C9">
            <w:pPr>
              <w:numPr>
                <w:ilvl w:val="0"/>
                <w:numId w:val="3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 sessions</w:t>
            </w:r>
          </w:p>
          <w:p w14:paraId="45590A5B" w14:textId="77777777" w:rsidR="009E0809" w:rsidRPr="00C61C3D" w:rsidRDefault="003441C9">
            <w:pPr>
              <w:numPr>
                <w:ilvl w:val="0"/>
                <w:numId w:val="3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 sessions / wk.</w:t>
            </w:r>
          </w:p>
          <w:p w14:paraId="4DF0677B" w14:textId="77777777" w:rsidR="003441C9" w:rsidRPr="00C61C3D" w:rsidRDefault="003441C9">
            <w:pPr>
              <w:numPr>
                <w:ilvl w:val="0"/>
                <w:numId w:val="3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lanter fascia area</w:t>
            </w:r>
          </w:p>
          <w:p w14:paraId="5C7D44FC" w14:textId="54C85773" w:rsidR="00340CAF" w:rsidRPr="00C61C3D" w:rsidRDefault="00340CAF" w:rsidP="00B97D5A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0" w:type="auto"/>
          </w:tcPr>
          <w:p w14:paraId="6D5079D2" w14:textId="77777777" w:rsidR="00067F21" w:rsidRPr="00C61C3D" w:rsidRDefault="00067F21">
            <w:pPr>
              <w:numPr>
                <w:ilvl w:val="0"/>
                <w:numId w:val="2"/>
              </w:numPr>
              <w:bidi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adial ESWT</w:t>
            </w:r>
          </w:p>
          <w:p w14:paraId="62B2BC9C" w14:textId="77777777" w:rsidR="003441C9" w:rsidRPr="00C61C3D" w:rsidRDefault="003441C9">
            <w:pPr>
              <w:numPr>
                <w:ilvl w:val="0"/>
                <w:numId w:val="2"/>
              </w:numPr>
              <w:bidi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2 MHZ (stage 1)/ 15 MHZ (stage 2)</w:t>
            </w:r>
          </w:p>
          <w:p w14:paraId="7DFA9C80" w14:textId="77777777" w:rsidR="003441C9" w:rsidRPr="00C61C3D" w:rsidRDefault="003441C9">
            <w:pPr>
              <w:numPr>
                <w:ilvl w:val="0"/>
                <w:numId w:val="2"/>
              </w:numPr>
              <w:bidi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000 Pulse (stage1)/ 3000 Pulse (stage 2)</w:t>
            </w:r>
          </w:p>
          <w:p w14:paraId="1252CB58" w14:textId="77777777" w:rsidR="003441C9" w:rsidRPr="00C61C3D" w:rsidRDefault="003441C9">
            <w:pPr>
              <w:numPr>
                <w:ilvl w:val="0"/>
                <w:numId w:val="2"/>
              </w:numPr>
              <w:bidi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0D4FB7BA" w14:textId="1080CCF3" w:rsidR="003441C9" w:rsidRPr="00C61C3D" w:rsidRDefault="003441C9">
            <w:pPr>
              <w:numPr>
                <w:ilvl w:val="0"/>
                <w:numId w:val="2"/>
              </w:numPr>
              <w:bidi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-3bar (stage 1)/ 1.8-3 bar (stage</w:t>
            </w:r>
            <w:r w:rsidR="00C17D97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)</w:t>
            </w:r>
          </w:p>
          <w:p w14:paraId="46481C5B" w14:textId="77777777" w:rsidR="003441C9" w:rsidRPr="00C61C3D" w:rsidRDefault="003441C9">
            <w:pPr>
              <w:numPr>
                <w:ilvl w:val="0"/>
                <w:numId w:val="2"/>
              </w:numPr>
              <w:bidi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 sessions</w:t>
            </w:r>
          </w:p>
          <w:p w14:paraId="5774BB54" w14:textId="77777777" w:rsidR="003441C9" w:rsidRPr="00C61C3D" w:rsidRDefault="003441C9">
            <w:pPr>
              <w:numPr>
                <w:ilvl w:val="0"/>
                <w:numId w:val="2"/>
              </w:numPr>
              <w:bidi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 sessions / wk.</w:t>
            </w:r>
          </w:p>
          <w:p w14:paraId="5E0A517E" w14:textId="1A62B891" w:rsidR="00340CAF" w:rsidRPr="00C61C3D" w:rsidRDefault="003441C9">
            <w:pPr>
              <w:pStyle w:val="ListParagraph"/>
              <w:numPr>
                <w:ilvl w:val="0"/>
                <w:numId w:val="2"/>
              </w:numPr>
              <w:bidi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lanter fascia area</w:t>
            </w:r>
          </w:p>
        </w:tc>
        <w:tc>
          <w:tcPr>
            <w:tcW w:w="0" w:type="auto"/>
          </w:tcPr>
          <w:p w14:paraId="0494E92E" w14:textId="68031A1F" w:rsidR="00340CAF" w:rsidRPr="00C61C3D" w:rsidRDefault="005E6556" w:rsidP="00F3586C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one</w:t>
            </w:r>
          </w:p>
        </w:tc>
        <w:tc>
          <w:tcPr>
            <w:tcW w:w="0" w:type="auto"/>
          </w:tcPr>
          <w:p w14:paraId="6F32BFBE" w14:textId="3E34DC20" w:rsidR="00340CAF" w:rsidRPr="00C61C3D" w:rsidRDefault="003441C9" w:rsidP="001F79D4">
            <w:pPr>
              <w:spacing w:after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1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  <w:r w:rsidR="002B67FF"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 xml:space="preserve">Shock Wave + 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exercises</w:t>
            </w:r>
          </w:p>
          <w:p w14:paraId="0583AEA0" w14:textId="781D7D60" w:rsidR="003441C9" w:rsidRPr="00C61C3D" w:rsidRDefault="003441C9" w:rsidP="001F79D4">
            <w:pPr>
              <w:spacing w:after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2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</w:t>
            </w:r>
            <w:r w:rsidR="008F072E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LT + exercises</w:t>
            </w:r>
          </w:p>
        </w:tc>
        <w:tc>
          <w:tcPr>
            <w:tcW w:w="0" w:type="auto"/>
            <w:shd w:val="clear" w:color="auto" w:fill="auto"/>
          </w:tcPr>
          <w:p w14:paraId="27CEE806" w14:textId="52A0F87A" w:rsidR="00340CAF" w:rsidRPr="00C61C3D" w:rsidRDefault="00340CAF" w:rsidP="001F79D4">
            <w:pPr>
              <w:spacing w:after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proofErr w:type="spellStart"/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idoki</w:t>
            </w:r>
            <w:proofErr w:type="spellEnd"/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t al., 2024</w:t>
            </w:r>
          </w:p>
        </w:tc>
      </w:tr>
      <w:tr w:rsidR="000760F7" w:rsidRPr="00C61C3D" w14:paraId="7E0FE6CA" w14:textId="77777777" w:rsidTr="000760F7">
        <w:trPr>
          <w:trHeight w:val="3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7770C5" w14:textId="44B8E868" w:rsidR="00340CAF" w:rsidRPr="00C61C3D" w:rsidRDefault="002177B0" w:rsidP="002E30BE">
            <w:pPr>
              <w:spacing w:after="40"/>
              <w:jc w:val="righ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  <w:t>SWT: pain</w:t>
            </w:r>
          </w:p>
        </w:tc>
        <w:tc>
          <w:tcPr>
            <w:tcW w:w="0" w:type="auto"/>
          </w:tcPr>
          <w:p w14:paraId="12E34480" w14:textId="1EAE6186" w:rsidR="009E0809" w:rsidRPr="00C61C3D" w:rsidRDefault="009E0809">
            <w:pPr>
              <w:pStyle w:val="ListParagraph"/>
              <w:numPr>
                <w:ilvl w:val="0"/>
                <w:numId w:val="42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Pain (VAS)</w:t>
            </w:r>
          </w:p>
          <w:p w14:paraId="33C7A1F7" w14:textId="134E78AB" w:rsidR="009E0809" w:rsidRPr="00C61C3D" w:rsidRDefault="00070A7F">
            <w:pPr>
              <w:pStyle w:val="ListParagraph"/>
              <w:numPr>
                <w:ilvl w:val="0"/>
                <w:numId w:val="42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U</w:t>
            </w:r>
            <w:r w:rsidR="009E0809"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pper extremity function ((MEPS), (DASH) questionnaire)</w:t>
            </w:r>
          </w:p>
          <w:p w14:paraId="0C9D54CE" w14:textId="04222DAE" w:rsidR="009E0809" w:rsidRPr="00C61C3D" w:rsidRDefault="009E0809">
            <w:pPr>
              <w:pStyle w:val="ListParagraph"/>
              <w:numPr>
                <w:ilvl w:val="0"/>
                <w:numId w:val="42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Health status and wellbeing (SF-12)</w:t>
            </w:r>
          </w:p>
          <w:p w14:paraId="0ACB0EAC" w14:textId="1A09F441" w:rsidR="009E0809" w:rsidRPr="00C61C3D" w:rsidRDefault="009E0809">
            <w:pPr>
              <w:pStyle w:val="ListParagraph"/>
              <w:numPr>
                <w:ilvl w:val="0"/>
                <w:numId w:val="42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 xml:space="preserve">Patient satisfaction (GRC) </w:t>
            </w:r>
          </w:p>
          <w:p w14:paraId="2AFE99ED" w14:textId="08E6A11A" w:rsidR="009E0809" w:rsidRPr="00C61C3D" w:rsidRDefault="009E0809">
            <w:pPr>
              <w:pStyle w:val="ListParagraph"/>
              <w:numPr>
                <w:ilvl w:val="0"/>
                <w:numId w:val="42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Muscle strength (HHD)</w:t>
            </w:r>
          </w:p>
          <w:p w14:paraId="42A1AE07" w14:textId="0AEC1218" w:rsidR="00340CAF" w:rsidRPr="00C61C3D" w:rsidRDefault="009E0809">
            <w:pPr>
              <w:pStyle w:val="ListParagraph"/>
              <w:numPr>
                <w:ilvl w:val="0"/>
                <w:numId w:val="42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lastRenderedPageBreak/>
              <w:t>Gross grip strength (Jamar HHD</w:t>
            </w:r>
            <w:r w:rsidR="00F81F3A"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)</w:t>
            </w:r>
          </w:p>
        </w:tc>
        <w:tc>
          <w:tcPr>
            <w:tcW w:w="0" w:type="auto"/>
          </w:tcPr>
          <w:p w14:paraId="37E088FD" w14:textId="77777777" w:rsidR="002E3E0A" w:rsidRPr="00C61C3D" w:rsidRDefault="002E3E0A">
            <w:pPr>
              <w:numPr>
                <w:ilvl w:val="0"/>
                <w:numId w:val="5"/>
              </w:numPr>
              <w:bidi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>LLLT</w:t>
            </w:r>
          </w:p>
          <w:p w14:paraId="29442F8A" w14:textId="7D0FCE06" w:rsidR="002E3E0A" w:rsidRPr="00C61C3D" w:rsidRDefault="002E3E0A">
            <w:pPr>
              <w:numPr>
                <w:ilvl w:val="0"/>
                <w:numId w:val="5"/>
              </w:numPr>
              <w:bidi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Ga-As</w:t>
            </w:r>
          </w:p>
          <w:p w14:paraId="6C21D7A2" w14:textId="76795F26" w:rsidR="009E0809" w:rsidRPr="00C61C3D" w:rsidRDefault="009E0809">
            <w:pPr>
              <w:numPr>
                <w:ilvl w:val="0"/>
                <w:numId w:val="5"/>
              </w:numPr>
              <w:bidi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04nm</w:t>
            </w:r>
          </w:p>
          <w:p w14:paraId="695A44FB" w14:textId="58A116BE" w:rsidR="009E0809" w:rsidRPr="00C61C3D" w:rsidRDefault="009E0809">
            <w:pPr>
              <w:numPr>
                <w:ilvl w:val="0"/>
                <w:numId w:val="5"/>
              </w:numPr>
              <w:bidi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0</w:t>
            </w:r>
            <w:r w:rsidR="00C17D97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proofErr w:type="spellStart"/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W</w:t>
            </w:r>
            <w:proofErr w:type="spellEnd"/>
          </w:p>
          <w:p w14:paraId="0DB8CC1B" w14:textId="77777777" w:rsidR="002E3E0A" w:rsidRPr="00C61C3D" w:rsidRDefault="009E0809">
            <w:pPr>
              <w:numPr>
                <w:ilvl w:val="0"/>
                <w:numId w:val="5"/>
              </w:numPr>
              <w:bidi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.4</w:t>
            </w:r>
            <w:r w:rsidR="008D3CF9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J/cm</w:t>
            </w:r>
            <w:r w:rsidRPr="00C61C3D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2</w:t>
            </w:r>
            <w:r w:rsidR="002E3E0A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</w:p>
          <w:p w14:paraId="47153703" w14:textId="3881A713" w:rsidR="009E0809" w:rsidRPr="00C61C3D" w:rsidRDefault="002B67FF">
            <w:pPr>
              <w:numPr>
                <w:ilvl w:val="0"/>
                <w:numId w:val="5"/>
              </w:numPr>
              <w:bidi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</w:t>
            </w:r>
            <w:r w:rsidR="002E3E0A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ntinuous</w:t>
            </w:r>
          </w:p>
          <w:p w14:paraId="10D7E32A" w14:textId="77777777" w:rsidR="009E0809" w:rsidRPr="00C61C3D" w:rsidRDefault="009E0809">
            <w:pPr>
              <w:numPr>
                <w:ilvl w:val="0"/>
                <w:numId w:val="5"/>
              </w:numPr>
              <w:bidi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2 sessions</w:t>
            </w:r>
          </w:p>
          <w:p w14:paraId="453273A3" w14:textId="5063E3EA" w:rsidR="009E0809" w:rsidRPr="00C61C3D" w:rsidRDefault="002B67FF">
            <w:pPr>
              <w:numPr>
                <w:ilvl w:val="0"/>
                <w:numId w:val="5"/>
              </w:numPr>
              <w:bidi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</w:t>
            </w:r>
            <w:r w:rsidR="009E0809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ree times a week for 4 weeks</w:t>
            </w:r>
          </w:p>
          <w:p w14:paraId="67CD82D9" w14:textId="77777777" w:rsidR="009E0809" w:rsidRPr="00C61C3D" w:rsidRDefault="009E0809">
            <w:pPr>
              <w:numPr>
                <w:ilvl w:val="0"/>
                <w:numId w:val="5"/>
              </w:numPr>
              <w:bidi w:val="0"/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lateral epicondyle</w:t>
            </w:r>
          </w:p>
          <w:p w14:paraId="586051D9" w14:textId="500A9FCF" w:rsidR="00340CAF" w:rsidRPr="00C61C3D" w:rsidRDefault="00340CAF" w:rsidP="00B97D5A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0" w:type="auto"/>
          </w:tcPr>
          <w:p w14:paraId="4E1F4A1C" w14:textId="77777777" w:rsidR="00067F21" w:rsidRPr="00C61C3D" w:rsidRDefault="00067F21">
            <w:pPr>
              <w:numPr>
                <w:ilvl w:val="0"/>
                <w:numId w:val="4"/>
              </w:numPr>
              <w:tabs>
                <w:tab w:val="left" w:pos="4006"/>
              </w:tabs>
              <w:bidi w:val="0"/>
              <w:spacing w:after="40"/>
              <w:ind w:left="44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low-dose focused ESWT </w:t>
            </w:r>
          </w:p>
          <w:p w14:paraId="7FB8759B" w14:textId="026B30E6" w:rsidR="009E0809" w:rsidRPr="00C61C3D" w:rsidRDefault="009E0809">
            <w:pPr>
              <w:numPr>
                <w:ilvl w:val="0"/>
                <w:numId w:val="4"/>
              </w:numPr>
              <w:tabs>
                <w:tab w:val="left" w:pos="4006"/>
              </w:tabs>
              <w:bidi w:val="0"/>
              <w:spacing w:after="40"/>
              <w:ind w:left="44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  <w:r w:rsidRPr="00C61C3D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ab/>
            </w: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 xml:space="preserve"> </w:t>
            </w:r>
          </w:p>
          <w:p w14:paraId="6284B1D8" w14:textId="77777777" w:rsidR="009E0809" w:rsidRPr="00C61C3D" w:rsidRDefault="009E0809">
            <w:pPr>
              <w:numPr>
                <w:ilvl w:val="0"/>
                <w:numId w:val="4"/>
              </w:numPr>
              <w:tabs>
                <w:tab w:val="left" w:pos="4006"/>
              </w:tabs>
              <w:bidi w:val="0"/>
              <w:spacing w:after="40"/>
              <w:ind w:left="44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000</w:t>
            </w:r>
          </w:p>
          <w:p w14:paraId="17A79319" w14:textId="77777777" w:rsidR="009E0809" w:rsidRPr="00C61C3D" w:rsidRDefault="009E0809">
            <w:pPr>
              <w:numPr>
                <w:ilvl w:val="0"/>
                <w:numId w:val="4"/>
              </w:numPr>
              <w:tabs>
                <w:tab w:val="left" w:pos="4006"/>
              </w:tabs>
              <w:bidi w:val="0"/>
              <w:spacing w:after="40"/>
              <w:ind w:left="44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9mJ/mm</w:t>
            </w:r>
            <w:r w:rsidRPr="00C61C3D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2</w:t>
            </w:r>
          </w:p>
          <w:p w14:paraId="12C2E194" w14:textId="77777777" w:rsidR="009E0809" w:rsidRPr="00C61C3D" w:rsidRDefault="009E0809">
            <w:pPr>
              <w:numPr>
                <w:ilvl w:val="0"/>
                <w:numId w:val="4"/>
              </w:numPr>
              <w:tabs>
                <w:tab w:val="left" w:pos="4006"/>
              </w:tabs>
              <w:bidi w:val="0"/>
              <w:spacing w:after="40"/>
              <w:ind w:left="44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5954A6C8" w14:textId="77777777" w:rsidR="009E0809" w:rsidRPr="00C61C3D" w:rsidRDefault="009E0809">
            <w:pPr>
              <w:numPr>
                <w:ilvl w:val="0"/>
                <w:numId w:val="4"/>
              </w:numPr>
              <w:tabs>
                <w:tab w:val="left" w:pos="4006"/>
              </w:tabs>
              <w:bidi w:val="0"/>
              <w:spacing w:after="40"/>
              <w:ind w:left="44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 sessions</w:t>
            </w:r>
          </w:p>
          <w:p w14:paraId="1F8F3374" w14:textId="5197DC0A" w:rsidR="009E0809" w:rsidRPr="00C61C3D" w:rsidRDefault="002B67FF">
            <w:pPr>
              <w:numPr>
                <w:ilvl w:val="0"/>
                <w:numId w:val="4"/>
              </w:numPr>
              <w:tabs>
                <w:tab w:val="left" w:pos="4006"/>
              </w:tabs>
              <w:bidi w:val="0"/>
              <w:spacing w:after="40"/>
              <w:ind w:left="44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W</w:t>
            </w:r>
            <w:r w:rsidR="009E0809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eek for 4 weeks</w:t>
            </w:r>
          </w:p>
          <w:p w14:paraId="7D8A79EC" w14:textId="62A5FF74" w:rsidR="009E0809" w:rsidRPr="00C61C3D" w:rsidRDefault="002B67FF">
            <w:pPr>
              <w:numPr>
                <w:ilvl w:val="0"/>
                <w:numId w:val="4"/>
              </w:numPr>
              <w:tabs>
                <w:tab w:val="left" w:pos="4006"/>
              </w:tabs>
              <w:bidi w:val="0"/>
              <w:spacing w:after="40"/>
              <w:ind w:left="44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L</w:t>
            </w:r>
            <w:r w:rsidR="009E0809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teral epicondyle</w:t>
            </w:r>
          </w:p>
          <w:p w14:paraId="103C8ABA" w14:textId="44745961" w:rsidR="00340CAF" w:rsidRPr="00C61C3D" w:rsidRDefault="00340CAF" w:rsidP="00B97D5A">
            <w:pPr>
              <w:tabs>
                <w:tab w:val="left" w:pos="4006"/>
              </w:tabs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0" w:type="auto"/>
          </w:tcPr>
          <w:p w14:paraId="397E6E70" w14:textId="502F9427" w:rsidR="00340CAF" w:rsidRPr="00C61C3D" w:rsidRDefault="005E6556" w:rsidP="00F3586C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one</w:t>
            </w:r>
          </w:p>
        </w:tc>
        <w:tc>
          <w:tcPr>
            <w:tcW w:w="0" w:type="auto"/>
          </w:tcPr>
          <w:p w14:paraId="10C24616" w14:textId="59698F46" w:rsidR="00340CAF" w:rsidRPr="00C61C3D" w:rsidRDefault="009E0809" w:rsidP="001F79D4">
            <w:pPr>
              <w:spacing w:after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1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hock Wave + exercises</w:t>
            </w:r>
          </w:p>
          <w:p w14:paraId="39C23981" w14:textId="4A32E36B" w:rsidR="009E0809" w:rsidRPr="00C61C3D" w:rsidRDefault="009E0809" w:rsidP="001F79D4">
            <w:pPr>
              <w:spacing w:after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2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: </w:t>
            </w: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 xml:space="preserve">LLLT + 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exercises</w:t>
            </w:r>
          </w:p>
        </w:tc>
        <w:tc>
          <w:tcPr>
            <w:tcW w:w="0" w:type="auto"/>
          </w:tcPr>
          <w:p w14:paraId="6B24CE6C" w14:textId="2D1F1EC8" w:rsidR="00340CAF" w:rsidRPr="00C61C3D" w:rsidRDefault="00340CAF" w:rsidP="001F79D4">
            <w:pPr>
              <w:spacing w:after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elik et al., 2019</w:t>
            </w:r>
          </w:p>
        </w:tc>
      </w:tr>
      <w:tr w:rsidR="000760F7" w:rsidRPr="00C61C3D" w14:paraId="536DA68D" w14:textId="77777777" w:rsidTr="00076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70B62F" w14:textId="11272D76" w:rsidR="00340CAF" w:rsidRPr="00C61C3D" w:rsidRDefault="00E32150" w:rsidP="002E30BE">
            <w:pPr>
              <w:jc w:val="right"/>
              <w:rPr>
                <w:rFonts w:asciiTheme="majorBidi" w:eastAsia="Calibri" w:hAnsiTheme="majorBidi" w:cstheme="majorBidi"/>
                <w:b w:val="0"/>
                <w:bCs w:val="0"/>
                <w:kern w:val="0"/>
                <w:sz w:val="24"/>
                <w:szCs w:val="24"/>
                <w:rtl/>
                <w:lang w:bidi="ar-EG"/>
                <w14:ligatures w14:val="none"/>
              </w:rPr>
            </w:pPr>
            <w:r w:rsidRPr="00C61C3D">
              <w:rPr>
                <w:rFonts w:asciiTheme="majorBidi" w:eastAsia="Calibri" w:hAnsiTheme="majorBidi" w:cstheme="majorBidi"/>
                <w:b w:val="0"/>
                <w:bCs w:val="0"/>
                <w:kern w:val="0"/>
                <w:sz w:val="24"/>
                <w:szCs w:val="24"/>
                <w:lang w:bidi="ar-EG"/>
                <w14:ligatures w14:val="none"/>
              </w:rPr>
              <w:t>N</w:t>
            </w:r>
            <w:r w:rsidR="00BE7AA6" w:rsidRPr="00C61C3D">
              <w:rPr>
                <w:rFonts w:asciiTheme="majorBidi" w:eastAsia="Calibri" w:hAnsiTheme="majorBidi" w:cstheme="majorBidi"/>
                <w:b w:val="0"/>
                <w:bCs w:val="0"/>
                <w:kern w:val="0"/>
                <w:sz w:val="24"/>
                <w:szCs w:val="24"/>
                <w:lang w:bidi="ar-EG"/>
                <w14:ligatures w14:val="none"/>
              </w:rPr>
              <w:t>R</w:t>
            </w:r>
          </w:p>
        </w:tc>
        <w:tc>
          <w:tcPr>
            <w:tcW w:w="0" w:type="auto"/>
          </w:tcPr>
          <w:p w14:paraId="587D7DDC" w14:textId="63A297BA" w:rsidR="00E32150" w:rsidRPr="00C61C3D" w:rsidRDefault="00E32150">
            <w:pPr>
              <w:pStyle w:val="ListParagraph"/>
              <w:numPr>
                <w:ilvl w:val="0"/>
                <w:numId w:val="44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Foot pain (FFI-P, NRS-P)</w:t>
            </w:r>
          </w:p>
          <w:p w14:paraId="7ED6573A" w14:textId="4E2E11E1" w:rsidR="00340CAF" w:rsidRPr="00C61C3D" w:rsidRDefault="00340CAF" w:rsidP="0001638D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:rtl/>
                <w:lang w:bidi="ar-EG"/>
                <w14:ligatures w14:val="none"/>
              </w:rPr>
            </w:pPr>
          </w:p>
        </w:tc>
        <w:tc>
          <w:tcPr>
            <w:tcW w:w="0" w:type="auto"/>
          </w:tcPr>
          <w:p w14:paraId="2436DE33" w14:textId="77777777" w:rsidR="002E3E0A" w:rsidRPr="00C61C3D" w:rsidRDefault="002E3E0A">
            <w:pPr>
              <w:numPr>
                <w:ilvl w:val="0"/>
                <w:numId w:val="7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</w:pP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>LLLT</w:t>
            </w:r>
          </w:p>
          <w:p w14:paraId="67F703D8" w14:textId="3ECDB372" w:rsidR="002E3E0A" w:rsidRPr="00C61C3D" w:rsidRDefault="002E3E0A">
            <w:pPr>
              <w:numPr>
                <w:ilvl w:val="0"/>
                <w:numId w:val="7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</w:pP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>Ga Al As</w:t>
            </w:r>
          </w:p>
          <w:p w14:paraId="1A419115" w14:textId="77777777" w:rsidR="005E6556" w:rsidRPr="00C61C3D" w:rsidRDefault="005E6556">
            <w:pPr>
              <w:numPr>
                <w:ilvl w:val="0"/>
                <w:numId w:val="7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</w:pP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>830 nm</w:t>
            </w:r>
          </w:p>
          <w:p w14:paraId="606794B7" w14:textId="77777777" w:rsidR="005E6556" w:rsidRPr="00C61C3D" w:rsidRDefault="005E6556">
            <w:pPr>
              <w:numPr>
                <w:ilvl w:val="0"/>
                <w:numId w:val="7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</w:pP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 xml:space="preserve">70 </w:t>
            </w:r>
            <w:proofErr w:type="spellStart"/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>mW</w:t>
            </w:r>
            <w:proofErr w:type="spellEnd"/>
          </w:p>
          <w:p w14:paraId="00C11244" w14:textId="77777777" w:rsidR="005E6556" w:rsidRPr="00C61C3D" w:rsidRDefault="005E6556">
            <w:pPr>
              <w:numPr>
                <w:ilvl w:val="0"/>
                <w:numId w:val="7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</w:pP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>0 to 5.6 j/cm</w:t>
            </w: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:vertAlign w:val="superscript"/>
                <w:lang w:bidi="ar-EG"/>
                <w14:ligatures w14:val="none"/>
              </w:rPr>
              <w:t>2</w:t>
            </w:r>
          </w:p>
          <w:p w14:paraId="541947F8" w14:textId="2FA03475" w:rsidR="002E3E0A" w:rsidRPr="00C61C3D" w:rsidRDefault="002E3E0A">
            <w:pPr>
              <w:numPr>
                <w:ilvl w:val="0"/>
                <w:numId w:val="7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</w:pP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>Continuous</w:t>
            </w:r>
          </w:p>
          <w:p w14:paraId="6131C032" w14:textId="77777777" w:rsidR="005E6556" w:rsidRPr="00C61C3D" w:rsidRDefault="005E6556">
            <w:pPr>
              <w:numPr>
                <w:ilvl w:val="0"/>
                <w:numId w:val="7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</w:pP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>10 sessions</w:t>
            </w:r>
          </w:p>
          <w:p w14:paraId="4CA722DE" w14:textId="77777777" w:rsidR="005E6556" w:rsidRPr="00C61C3D" w:rsidRDefault="005E6556">
            <w:pPr>
              <w:numPr>
                <w:ilvl w:val="0"/>
                <w:numId w:val="7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</w:pP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>3 times in a week</w:t>
            </w:r>
          </w:p>
          <w:p w14:paraId="49214B05" w14:textId="12EE75AB" w:rsidR="005E6556" w:rsidRPr="00C61C3D" w:rsidRDefault="002B67FF">
            <w:pPr>
              <w:numPr>
                <w:ilvl w:val="0"/>
                <w:numId w:val="7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</w:pP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>P</w:t>
            </w:r>
            <w:r w:rsidR="005E6556"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>lantar fascia at the tenderness points.</w:t>
            </w:r>
          </w:p>
          <w:p w14:paraId="25897114" w14:textId="4F9E169D" w:rsidR="00340CAF" w:rsidRPr="00C61C3D" w:rsidRDefault="00340CAF" w:rsidP="005E6556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:rtl/>
                <w:lang w:bidi="ar-EG"/>
                <w14:ligatures w14:val="none"/>
              </w:rPr>
            </w:pPr>
          </w:p>
        </w:tc>
        <w:tc>
          <w:tcPr>
            <w:tcW w:w="0" w:type="auto"/>
          </w:tcPr>
          <w:p w14:paraId="494AEC62" w14:textId="73269647" w:rsidR="00067F21" w:rsidRPr="00C61C3D" w:rsidRDefault="002B67FF">
            <w:pPr>
              <w:numPr>
                <w:ilvl w:val="0"/>
                <w:numId w:val="6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</w:pP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>R</w:t>
            </w:r>
            <w:r w:rsidR="00067F21"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>adial ESWT</w:t>
            </w:r>
          </w:p>
          <w:p w14:paraId="086B9FA6" w14:textId="77777777" w:rsidR="005E6556" w:rsidRPr="00C61C3D" w:rsidRDefault="005E6556">
            <w:pPr>
              <w:numPr>
                <w:ilvl w:val="0"/>
                <w:numId w:val="6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</w:pP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>NR</w:t>
            </w:r>
          </w:p>
          <w:p w14:paraId="23D864A6" w14:textId="77777777" w:rsidR="005E6556" w:rsidRPr="00C61C3D" w:rsidRDefault="005E6556">
            <w:pPr>
              <w:numPr>
                <w:ilvl w:val="0"/>
                <w:numId w:val="6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:rtl/>
                <w:lang w:bidi="ar-EG"/>
                <w14:ligatures w14:val="none"/>
              </w:rPr>
            </w:pP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:rtl/>
                <w:lang w:bidi="ar-EG"/>
                <w14:ligatures w14:val="none"/>
              </w:rPr>
              <w:t>2000</w:t>
            </w:r>
          </w:p>
          <w:p w14:paraId="3F99E766" w14:textId="77777777" w:rsidR="005E6556" w:rsidRPr="00C61C3D" w:rsidRDefault="005E6556">
            <w:pPr>
              <w:numPr>
                <w:ilvl w:val="0"/>
                <w:numId w:val="6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</w:pP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>0.02mJ/mm</w:t>
            </w: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:vertAlign w:val="superscript"/>
                <w:lang w:bidi="ar-EG"/>
                <w14:ligatures w14:val="none"/>
              </w:rPr>
              <w:t>2</w:t>
            </w:r>
          </w:p>
          <w:p w14:paraId="0E4EFA01" w14:textId="77777777" w:rsidR="005E6556" w:rsidRPr="00C61C3D" w:rsidRDefault="005E6556">
            <w:pPr>
              <w:numPr>
                <w:ilvl w:val="0"/>
                <w:numId w:val="6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</w:pP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 xml:space="preserve">1 to 10 bars </w:t>
            </w:r>
          </w:p>
          <w:p w14:paraId="06D9AE2A" w14:textId="77777777" w:rsidR="005E6556" w:rsidRPr="00C61C3D" w:rsidRDefault="005E6556">
            <w:pPr>
              <w:numPr>
                <w:ilvl w:val="0"/>
                <w:numId w:val="6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</w:pP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>3 sessions</w:t>
            </w:r>
          </w:p>
          <w:p w14:paraId="67FB44C4" w14:textId="45CE3C55" w:rsidR="005E6556" w:rsidRPr="00C61C3D" w:rsidRDefault="002B67FF">
            <w:pPr>
              <w:numPr>
                <w:ilvl w:val="0"/>
                <w:numId w:val="6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</w:pP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>W</w:t>
            </w:r>
            <w:r w:rsidR="005E6556"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>eekly for 3 weeks</w:t>
            </w:r>
          </w:p>
          <w:p w14:paraId="23204516" w14:textId="77777777" w:rsidR="005E6556" w:rsidRPr="00C61C3D" w:rsidRDefault="005E6556">
            <w:pPr>
              <w:numPr>
                <w:ilvl w:val="0"/>
                <w:numId w:val="6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</w:pP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>Area of tenderness and planter fascia</w:t>
            </w:r>
          </w:p>
          <w:p w14:paraId="6475F123" w14:textId="0230CF32" w:rsidR="00340CAF" w:rsidRPr="00C61C3D" w:rsidRDefault="00340CAF" w:rsidP="005E6556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:rtl/>
                <w:lang w:bidi="ar-EG"/>
                <w14:ligatures w14:val="none"/>
              </w:rPr>
            </w:pPr>
          </w:p>
        </w:tc>
        <w:tc>
          <w:tcPr>
            <w:tcW w:w="0" w:type="auto"/>
          </w:tcPr>
          <w:p w14:paraId="67F849E3" w14:textId="271FA1D8" w:rsidR="00340CAF" w:rsidRPr="00C61C3D" w:rsidRDefault="007F162E" w:rsidP="00F35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:rtl/>
                <w:lang w:bidi="ar-EG"/>
                <w14:ligatures w14:val="none"/>
              </w:rPr>
            </w:pP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 xml:space="preserve">CG1: </w:t>
            </w:r>
            <w:r w:rsidR="00E32150"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 xml:space="preserve">Insole and exercise </w:t>
            </w:r>
          </w:p>
        </w:tc>
        <w:tc>
          <w:tcPr>
            <w:tcW w:w="0" w:type="auto"/>
          </w:tcPr>
          <w:p w14:paraId="5A4ACFE3" w14:textId="4E73AE02" w:rsidR="00340CAF" w:rsidRPr="00C61C3D" w:rsidRDefault="00E32150" w:rsidP="001F7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</w:pPr>
            <w:r w:rsidRPr="00C61C3D">
              <w:rPr>
                <w:rFonts w:asciiTheme="majorBidi" w:eastAsia="Calibri" w:hAnsiTheme="majorBidi" w:cstheme="majorBidi"/>
                <w:b/>
                <w:bCs/>
                <w:kern w:val="0"/>
                <w:sz w:val="24"/>
                <w:szCs w:val="24"/>
                <w:lang w:bidi="ar-EG"/>
                <w14:ligatures w14:val="none"/>
              </w:rPr>
              <w:t>T1</w:t>
            </w: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>: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 xml:space="preserve">Shock Wave + </w:t>
            </w:r>
            <w:r w:rsidRPr="00C61C3D">
              <w:rPr>
                <w:rFonts w:asciiTheme="majorBidi" w:hAnsiTheme="majorBidi" w:cstheme="majorBidi"/>
                <w:sz w:val="24"/>
                <w:szCs w:val="24"/>
              </w:rPr>
              <w:t>Insole</w:t>
            </w: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 xml:space="preserve"> and exercise </w:t>
            </w:r>
          </w:p>
          <w:p w14:paraId="0644EE32" w14:textId="22E958FA" w:rsidR="00E32150" w:rsidRPr="00C61C3D" w:rsidRDefault="00E32150" w:rsidP="001F7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:rtl/>
                <w:lang w:bidi="ar-EG"/>
                <w14:ligatures w14:val="none"/>
              </w:rPr>
            </w:pPr>
            <w:r w:rsidRPr="00C61C3D">
              <w:rPr>
                <w:rFonts w:asciiTheme="majorBidi" w:eastAsia="Calibri" w:hAnsiTheme="majorBidi" w:cstheme="majorBidi"/>
                <w:b/>
                <w:bCs/>
                <w:kern w:val="0"/>
                <w:sz w:val="24"/>
                <w:szCs w:val="24"/>
                <w:lang w:bidi="ar-EG"/>
                <w14:ligatures w14:val="none"/>
              </w:rPr>
              <w:t>T2</w:t>
            </w: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 xml:space="preserve">: LLLT + </w:t>
            </w:r>
            <w:r w:rsidRPr="00C61C3D">
              <w:rPr>
                <w:rFonts w:asciiTheme="majorBidi" w:hAnsiTheme="majorBidi" w:cstheme="majorBidi"/>
                <w:sz w:val="24"/>
                <w:szCs w:val="24"/>
              </w:rPr>
              <w:t>Insole</w:t>
            </w: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:lang w:bidi="ar-EG"/>
                <w14:ligatures w14:val="none"/>
              </w:rPr>
              <w:t xml:space="preserve"> and exercise </w:t>
            </w:r>
          </w:p>
        </w:tc>
        <w:tc>
          <w:tcPr>
            <w:tcW w:w="0" w:type="auto"/>
          </w:tcPr>
          <w:p w14:paraId="1D72AD43" w14:textId="1DECA5B1" w:rsidR="00340CAF" w:rsidRPr="00C61C3D" w:rsidRDefault="00340CAF" w:rsidP="001F7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inar et al., 2018</w:t>
            </w:r>
          </w:p>
        </w:tc>
      </w:tr>
      <w:tr w:rsidR="000760F7" w:rsidRPr="00C61C3D" w14:paraId="1714776A" w14:textId="77777777" w:rsidTr="00076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AB1F52" w14:textId="58267445" w:rsidR="00340CAF" w:rsidRPr="00C61C3D" w:rsidRDefault="00E32150" w:rsidP="002E30BE">
            <w:pPr>
              <w:jc w:val="righ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  <w:t>None</w:t>
            </w:r>
          </w:p>
        </w:tc>
        <w:tc>
          <w:tcPr>
            <w:tcW w:w="0" w:type="auto"/>
          </w:tcPr>
          <w:p w14:paraId="60F98C18" w14:textId="0EC00552" w:rsidR="00E32150" w:rsidRPr="00C61C3D" w:rsidRDefault="00E32150">
            <w:pPr>
              <w:pStyle w:val="ListParagraph"/>
              <w:numPr>
                <w:ilvl w:val="0"/>
                <w:numId w:val="41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Elbow pain (SF-MPQ, VAS).</w:t>
            </w:r>
          </w:p>
          <w:p w14:paraId="6080658F" w14:textId="3D659A8B" w:rsidR="00E32150" w:rsidRPr="00C61C3D" w:rsidRDefault="00070A7F">
            <w:pPr>
              <w:pStyle w:val="ListParagraph"/>
              <w:numPr>
                <w:ilvl w:val="0"/>
                <w:numId w:val="41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>H</w:t>
            </w:r>
            <w:r w:rsidR="00E32150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nd grip strength (Jamar hand dynamometer).</w:t>
            </w:r>
          </w:p>
          <w:p w14:paraId="694239E6" w14:textId="770A13EB" w:rsidR="00340CAF" w:rsidRPr="00C61C3D" w:rsidRDefault="00340CAF" w:rsidP="0001638D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0" w:type="auto"/>
          </w:tcPr>
          <w:p w14:paraId="2874A2F9" w14:textId="77777777" w:rsidR="002E3E0A" w:rsidRPr="00C61C3D" w:rsidRDefault="002E3E0A">
            <w:pPr>
              <w:numPr>
                <w:ilvl w:val="0"/>
                <w:numId w:val="9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>LLLT</w:t>
            </w:r>
          </w:p>
          <w:p w14:paraId="1D9CEDE5" w14:textId="77777777" w:rsidR="002E3E0A" w:rsidRPr="00C61C3D" w:rsidRDefault="002E3E0A">
            <w:pPr>
              <w:numPr>
                <w:ilvl w:val="0"/>
                <w:numId w:val="9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66E2FDA6" w14:textId="77777777" w:rsidR="005E6556" w:rsidRPr="00C61C3D" w:rsidRDefault="005E6556">
            <w:pPr>
              <w:numPr>
                <w:ilvl w:val="0"/>
                <w:numId w:val="9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850 nm </w:t>
            </w:r>
          </w:p>
          <w:p w14:paraId="2D29A565" w14:textId="77777777" w:rsidR="005E6556" w:rsidRPr="00C61C3D" w:rsidRDefault="005E6556">
            <w:pPr>
              <w:numPr>
                <w:ilvl w:val="0"/>
                <w:numId w:val="9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>NR</w:t>
            </w:r>
          </w:p>
          <w:p w14:paraId="31BAD03C" w14:textId="1C927F35" w:rsidR="005E6556" w:rsidRPr="00C61C3D" w:rsidRDefault="005E6556">
            <w:pPr>
              <w:numPr>
                <w:ilvl w:val="0"/>
                <w:numId w:val="9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3.6 </w:t>
            </w:r>
            <w:r w:rsid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J</w:t>
            </w:r>
          </w:p>
          <w:p w14:paraId="7C529742" w14:textId="7EC58F4E" w:rsidR="002E3E0A" w:rsidRPr="00C61C3D" w:rsidRDefault="002E3E0A">
            <w:pPr>
              <w:numPr>
                <w:ilvl w:val="0"/>
                <w:numId w:val="9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75EF9FF9" w14:textId="77777777" w:rsidR="005E6556" w:rsidRPr="00C61C3D" w:rsidRDefault="005E6556">
            <w:pPr>
              <w:numPr>
                <w:ilvl w:val="0"/>
                <w:numId w:val="9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 sessions</w:t>
            </w:r>
          </w:p>
          <w:p w14:paraId="04D90175" w14:textId="77777777" w:rsidR="005E6556" w:rsidRPr="00C61C3D" w:rsidRDefault="005E6556">
            <w:pPr>
              <w:numPr>
                <w:ilvl w:val="0"/>
                <w:numId w:val="9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4369EC01" w14:textId="77777777" w:rsidR="005E6556" w:rsidRPr="00C61C3D" w:rsidRDefault="005E6556">
            <w:pPr>
              <w:numPr>
                <w:ilvl w:val="0"/>
                <w:numId w:val="8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Lateral Epicondyle </w:t>
            </w:r>
          </w:p>
          <w:p w14:paraId="0A06667F" w14:textId="7FDD563C" w:rsidR="00340CAF" w:rsidRPr="00C61C3D" w:rsidRDefault="00340CAF" w:rsidP="005E6556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0" w:type="auto"/>
          </w:tcPr>
          <w:p w14:paraId="715C4014" w14:textId="77777777" w:rsidR="00A57751" w:rsidRPr="00C61C3D" w:rsidRDefault="00A57751">
            <w:pPr>
              <w:numPr>
                <w:ilvl w:val="0"/>
                <w:numId w:val="8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>RSWT</w:t>
            </w:r>
          </w:p>
          <w:p w14:paraId="6F9386F8" w14:textId="2FB9436C" w:rsidR="005E6556" w:rsidRPr="00C61C3D" w:rsidRDefault="005E6556">
            <w:pPr>
              <w:numPr>
                <w:ilvl w:val="0"/>
                <w:numId w:val="8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6 Hz</w:t>
            </w:r>
          </w:p>
          <w:p w14:paraId="09ADD946" w14:textId="77777777" w:rsidR="005E6556" w:rsidRPr="00C61C3D" w:rsidRDefault="005E6556">
            <w:pPr>
              <w:numPr>
                <w:ilvl w:val="0"/>
                <w:numId w:val="8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000</w:t>
            </w:r>
          </w:p>
          <w:p w14:paraId="6D750B99" w14:textId="77777777" w:rsidR="005E6556" w:rsidRPr="00C61C3D" w:rsidRDefault="005E6556">
            <w:pPr>
              <w:numPr>
                <w:ilvl w:val="0"/>
                <w:numId w:val="8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>NR</w:t>
            </w:r>
          </w:p>
          <w:p w14:paraId="3E4ADD20" w14:textId="77777777" w:rsidR="005E6556" w:rsidRPr="00C61C3D" w:rsidRDefault="005E6556">
            <w:pPr>
              <w:numPr>
                <w:ilvl w:val="0"/>
                <w:numId w:val="8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6 bar</w:t>
            </w:r>
          </w:p>
          <w:p w14:paraId="5911E7DE" w14:textId="77777777" w:rsidR="005E6556" w:rsidRPr="00C61C3D" w:rsidRDefault="005E6556">
            <w:pPr>
              <w:numPr>
                <w:ilvl w:val="0"/>
                <w:numId w:val="8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 sessions</w:t>
            </w:r>
          </w:p>
          <w:p w14:paraId="1EF92849" w14:textId="5E3BD4E6" w:rsidR="005E6556" w:rsidRPr="00C61C3D" w:rsidRDefault="002B67FF">
            <w:pPr>
              <w:numPr>
                <w:ilvl w:val="0"/>
                <w:numId w:val="8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</w:t>
            </w:r>
            <w:r w:rsidR="005E6556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ree times in 3 weeks</w:t>
            </w:r>
          </w:p>
          <w:p w14:paraId="13AD4A15" w14:textId="77777777" w:rsidR="005E6556" w:rsidRPr="00C61C3D" w:rsidRDefault="005E6556">
            <w:pPr>
              <w:numPr>
                <w:ilvl w:val="0"/>
                <w:numId w:val="8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Lateral Epicondyle </w:t>
            </w:r>
          </w:p>
          <w:p w14:paraId="62FA0830" w14:textId="24C3E3C9" w:rsidR="00340CAF" w:rsidRPr="00C61C3D" w:rsidRDefault="00340CAF" w:rsidP="005E6556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0" w:type="auto"/>
          </w:tcPr>
          <w:p w14:paraId="588D2620" w14:textId="27462262" w:rsidR="00340CAF" w:rsidRPr="00C61C3D" w:rsidRDefault="00E32150" w:rsidP="00F35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>None</w:t>
            </w:r>
          </w:p>
        </w:tc>
        <w:tc>
          <w:tcPr>
            <w:tcW w:w="0" w:type="auto"/>
          </w:tcPr>
          <w:p w14:paraId="69AE7C39" w14:textId="29486579" w:rsidR="00E32150" w:rsidRPr="00C61C3D" w:rsidRDefault="00E32150" w:rsidP="001F7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1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  <w:r w:rsidR="002B67FF"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Shock Wave + </w:t>
            </w: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bandages</w:t>
            </w:r>
          </w:p>
          <w:p w14:paraId="39AB3318" w14:textId="2B47D4DA" w:rsidR="00340CAF" w:rsidRPr="00C61C3D" w:rsidRDefault="00E32150" w:rsidP="001F7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2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 LLLT + bandages</w:t>
            </w:r>
          </w:p>
        </w:tc>
        <w:tc>
          <w:tcPr>
            <w:tcW w:w="0" w:type="auto"/>
          </w:tcPr>
          <w:p w14:paraId="77D3E566" w14:textId="57A4E08D" w:rsidR="00340CAF" w:rsidRPr="00C61C3D" w:rsidRDefault="00A07409" w:rsidP="001F7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  <w:lang w:bidi="ar-EG"/>
              </w:rPr>
            </w:pPr>
            <w:proofErr w:type="spellStart"/>
            <w:r w:rsidRPr="00A074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vrimsel</w:t>
            </w:r>
            <w:proofErr w:type="spellEnd"/>
            <w:r w:rsidRPr="00A074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t al., 2014</w:t>
            </w:r>
          </w:p>
        </w:tc>
      </w:tr>
      <w:tr w:rsidR="000760F7" w:rsidRPr="00C61C3D" w14:paraId="654AE889" w14:textId="77777777" w:rsidTr="00076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321812" w14:textId="0F63CF71" w:rsidR="00340CAF" w:rsidRPr="00C61C3D" w:rsidRDefault="00D717D6" w:rsidP="002E30BE">
            <w:pPr>
              <w:jc w:val="righ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  <w:t>N</w:t>
            </w:r>
            <w:r w:rsidR="00BE7AA6" w:rsidRPr="00C61C3D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  <w:t>R</w:t>
            </w:r>
          </w:p>
        </w:tc>
        <w:tc>
          <w:tcPr>
            <w:tcW w:w="0" w:type="auto"/>
          </w:tcPr>
          <w:p w14:paraId="27CC2498" w14:textId="406777B1" w:rsidR="00D717D6" w:rsidRPr="00C61C3D" w:rsidRDefault="00D717D6">
            <w:pPr>
              <w:pStyle w:val="ListParagraph"/>
              <w:numPr>
                <w:ilvl w:val="0"/>
                <w:numId w:val="41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ain (VAS)</w:t>
            </w:r>
          </w:p>
          <w:p w14:paraId="5DA49A75" w14:textId="283125DE" w:rsidR="00D717D6" w:rsidRPr="00C61C3D" w:rsidRDefault="00D717D6">
            <w:pPr>
              <w:pStyle w:val="ListParagraph"/>
              <w:numPr>
                <w:ilvl w:val="0"/>
                <w:numId w:val="41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Knee OA (WOMAC)</w:t>
            </w:r>
          </w:p>
          <w:p w14:paraId="0EC66009" w14:textId="1DA270D0" w:rsidR="00D717D6" w:rsidRPr="00C61C3D" w:rsidRDefault="00D717D6">
            <w:pPr>
              <w:pStyle w:val="ListParagraph"/>
              <w:numPr>
                <w:ilvl w:val="0"/>
                <w:numId w:val="41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Functional mobility (TUG test)</w:t>
            </w:r>
          </w:p>
          <w:p w14:paraId="1570F3CF" w14:textId="37DD7DDB" w:rsidR="00340CAF" w:rsidRPr="00C61C3D" w:rsidRDefault="00340CAF" w:rsidP="0001638D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0" w:type="auto"/>
          </w:tcPr>
          <w:p w14:paraId="3F189A57" w14:textId="77777777" w:rsidR="002E3E0A" w:rsidRPr="00C61C3D" w:rsidRDefault="002E3E0A">
            <w:pPr>
              <w:pStyle w:val="ListParagraph"/>
              <w:numPr>
                <w:ilvl w:val="0"/>
                <w:numId w:val="10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LLLT</w:t>
            </w:r>
          </w:p>
          <w:p w14:paraId="2DE5C57C" w14:textId="584CD091" w:rsidR="002E3E0A" w:rsidRPr="00C61C3D" w:rsidRDefault="002E3E0A">
            <w:pPr>
              <w:pStyle w:val="ListParagraph"/>
              <w:numPr>
                <w:ilvl w:val="0"/>
                <w:numId w:val="10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2CB70B0A" w14:textId="77777777" w:rsidR="002B67FF" w:rsidRPr="00C61C3D" w:rsidRDefault="00DB7FB3">
            <w:pPr>
              <w:pStyle w:val="ListParagraph"/>
              <w:numPr>
                <w:ilvl w:val="0"/>
                <w:numId w:val="10"/>
              </w:numPr>
              <w:tabs>
                <w:tab w:val="left" w:pos="3864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08 n</w:t>
            </w:r>
            <w:r w:rsidR="00D717D6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</w:t>
            </w:r>
          </w:p>
          <w:p w14:paraId="0B97D875" w14:textId="266285E3" w:rsidR="00DB7FB3" w:rsidRPr="00C61C3D" w:rsidRDefault="00DB7FB3">
            <w:pPr>
              <w:pStyle w:val="ListParagraph"/>
              <w:numPr>
                <w:ilvl w:val="0"/>
                <w:numId w:val="10"/>
              </w:numPr>
              <w:tabs>
                <w:tab w:val="left" w:pos="3864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100 </w:t>
            </w:r>
            <w:proofErr w:type="spellStart"/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W</w:t>
            </w:r>
            <w:proofErr w:type="spellEnd"/>
          </w:p>
          <w:p w14:paraId="77A362EF" w14:textId="77777777" w:rsidR="002E3E0A" w:rsidRPr="00C61C3D" w:rsidRDefault="00DB7FB3">
            <w:pPr>
              <w:numPr>
                <w:ilvl w:val="0"/>
                <w:numId w:val="10"/>
              </w:numPr>
              <w:tabs>
                <w:tab w:val="left" w:pos="3864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 J/cm</w:t>
            </w:r>
            <w:r w:rsidRPr="00C61C3D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2</w:t>
            </w:r>
            <w:r w:rsidR="002E3E0A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</w:p>
          <w:p w14:paraId="5B57C3A3" w14:textId="3CE6A530" w:rsidR="00DB7FB3" w:rsidRPr="00C61C3D" w:rsidRDefault="002E3E0A">
            <w:pPr>
              <w:numPr>
                <w:ilvl w:val="0"/>
                <w:numId w:val="10"/>
              </w:numPr>
              <w:tabs>
                <w:tab w:val="left" w:pos="3864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Continuous </w:t>
            </w:r>
          </w:p>
          <w:p w14:paraId="70AE51E1" w14:textId="455801F4" w:rsidR="00DB7FB3" w:rsidRPr="00C61C3D" w:rsidRDefault="00DB7FB3">
            <w:pPr>
              <w:numPr>
                <w:ilvl w:val="0"/>
                <w:numId w:val="10"/>
              </w:numPr>
              <w:tabs>
                <w:tab w:val="left" w:pos="3864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2</w:t>
            </w:r>
            <w:r w:rsidR="00D717D6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sessions</w:t>
            </w:r>
          </w:p>
          <w:p w14:paraId="083B5FFD" w14:textId="68DE1AFD" w:rsidR="00D717D6" w:rsidRPr="00C61C3D" w:rsidRDefault="00D717D6">
            <w:pPr>
              <w:numPr>
                <w:ilvl w:val="0"/>
                <w:numId w:val="10"/>
              </w:numPr>
              <w:tabs>
                <w:tab w:val="left" w:pos="3864"/>
              </w:tabs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 times each week for 4 weeks</w:t>
            </w:r>
          </w:p>
          <w:p w14:paraId="3C1B5DCB" w14:textId="2E9320C9" w:rsidR="00DB7FB3" w:rsidRPr="00C61C3D" w:rsidRDefault="002B67FF">
            <w:pPr>
              <w:numPr>
                <w:ilvl w:val="0"/>
                <w:numId w:val="10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K</w:t>
            </w:r>
            <w:r w:rsidR="00DB7FB3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ee joint</w:t>
            </w:r>
          </w:p>
          <w:p w14:paraId="5E3A1846" w14:textId="3B29647E" w:rsidR="00DB7FB3" w:rsidRPr="00C61C3D" w:rsidRDefault="00DB7FB3" w:rsidP="00DB7FB3">
            <w:pPr>
              <w:tabs>
                <w:tab w:val="left" w:pos="386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0" w:type="auto"/>
          </w:tcPr>
          <w:p w14:paraId="7B84A991" w14:textId="77777777" w:rsidR="00067F21" w:rsidRPr="00C61C3D" w:rsidRDefault="00067F21">
            <w:pPr>
              <w:numPr>
                <w:ilvl w:val="0"/>
                <w:numId w:val="1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Radial ESWT </w:t>
            </w:r>
          </w:p>
          <w:p w14:paraId="528C73E9" w14:textId="37E01114" w:rsidR="00DB7FB3" w:rsidRPr="00C61C3D" w:rsidRDefault="00DB7FB3">
            <w:pPr>
              <w:numPr>
                <w:ilvl w:val="0"/>
                <w:numId w:val="1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Hz</w:t>
            </w:r>
          </w:p>
          <w:p w14:paraId="71478470" w14:textId="0ABE0C07" w:rsidR="00DB7FB3" w:rsidRPr="00C61C3D" w:rsidRDefault="00DB7FB3">
            <w:pPr>
              <w:numPr>
                <w:ilvl w:val="0"/>
                <w:numId w:val="1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000</w:t>
            </w:r>
          </w:p>
          <w:p w14:paraId="5FB0B1E0" w14:textId="2026C771" w:rsidR="00DB7FB3" w:rsidRPr="00C61C3D" w:rsidRDefault="00DB7FB3">
            <w:pPr>
              <w:numPr>
                <w:ilvl w:val="0"/>
                <w:numId w:val="1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0.20 </w:t>
            </w:r>
            <w:proofErr w:type="spellStart"/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J</w:t>
            </w:r>
            <w:proofErr w:type="spellEnd"/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/mm</w:t>
            </w:r>
            <w:r w:rsidRPr="00C61C3D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2</w:t>
            </w:r>
          </w:p>
          <w:p w14:paraId="18A4BB83" w14:textId="12F01A1F" w:rsidR="00DB7FB3" w:rsidRPr="00C61C3D" w:rsidRDefault="00DB7FB3">
            <w:pPr>
              <w:numPr>
                <w:ilvl w:val="0"/>
                <w:numId w:val="1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02BA61F7" w14:textId="5C06FBA0" w:rsidR="00DB7FB3" w:rsidRPr="00C61C3D" w:rsidRDefault="00DB7FB3">
            <w:pPr>
              <w:numPr>
                <w:ilvl w:val="0"/>
                <w:numId w:val="1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 sessions</w:t>
            </w:r>
          </w:p>
          <w:p w14:paraId="434CFE3F" w14:textId="65B14092" w:rsidR="00DB7FB3" w:rsidRPr="00C61C3D" w:rsidRDefault="00DB7FB3">
            <w:pPr>
              <w:numPr>
                <w:ilvl w:val="0"/>
                <w:numId w:val="1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wice per week for four weeks</w:t>
            </w:r>
          </w:p>
          <w:p w14:paraId="7BC29598" w14:textId="03A7140A" w:rsidR="00DB7FB3" w:rsidRPr="00C61C3D" w:rsidRDefault="002B67FF">
            <w:pPr>
              <w:numPr>
                <w:ilvl w:val="0"/>
                <w:numId w:val="1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K</w:t>
            </w:r>
            <w:r w:rsidR="00DB7FB3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ee joint</w:t>
            </w:r>
          </w:p>
          <w:p w14:paraId="32C66A9E" w14:textId="5AC349D1" w:rsidR="00340CAF" w:rsidRPr="00C61C3D" w:rsidRDefault="00340CAF" w:rsidP="00DB7FB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0" w:type="auto"/>
          </w:tcPr>
          <w:p w14:paraId="26A6D9BB" w14:textId="2D48C43C" w:rsidR="00340CAF" w:rsidRPr="00C61C3D" w:rsidRDefault="00637898" w:rsidP="00F35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one</w:t>
            </w:r>
          </w:p>
        </w:tc>
        <w:tc>
          <w:tcPr>
            <w:tcW w:w="0" w:type="auto"/>
          </w:tcPr>
          <w:p w14:paraId="38E82456" w14:textId="1601B7DF" w:rsidR="00637898" w:rsidRPr="00C61C3D" w:rsidRDefault="00637898" w:rsidP="001F7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1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hock Wave + exercises</w:t>
            </w:r>
          </w:p>
          <w:p w14:paraId="2ECF2C30" w14:textId="77777777" w:rsidR="00340CAF" w:rsidRPr="00C61C3D" w:rsidRDefault="00637898" w:rsidP="001F7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2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LLLT + exercises</w:t>
            </w:r>
          </w:p>
          <w:p w14:paraId="6FF6A531" w14:textId="77777777" w:rsidR="00637898" w:rsidRPr="00C61C3D" w:rsidRDefault="00637898" w:rsidP="001F7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14:paraId="2FC455BB" w14:textId="3CC6D607" w:rsidR="00637898" w:rsidRPr="00C61C3D" w:rsidRDefault="00637898" w:rsidP="001F7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0" w:type="auto"/>
          </w:tcPr>
          <w:p w14:paraId="1A19A7E6" w14:textId="1B9E5909" w:rsidR="00340CAF" w:rsidRPr="00C61C3D" w:rsidRDefault="00340CAF" w:rsidP="001F7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l Naggar et al., 2022</w:t>
            </w:r>
          </w:p>
        </w:tc>
      </w:tr>
      <w:tr w:rsidR="000760F7" w:rsidRPr="00C61C3D" w14:paraId="291BD785" w14:textId="77777777" w:rsidTr="000760F7">
        <w:trPr>
          <w:trHeight w:val="3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CA239B" w14:textId="5F56573D" w:rsidR="00340CAF" w:rsidRPr="00C61C3D" w:rsidRDefault="00D717D6" w:rsidP="002E30BE">
            <w:pPr>
              <w:jc w:val="righ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  <w:lastRenderedPageBreak/>
              <w:t>None</w:t>
            </w:r>
          </w:p>
        </w:tc>
        <w:tc>
          <w:tcPr>
            <w:tcW w:w="0" w:type="auto"/>
          </w:tcPr>
          <w:p w14:paraId="2BCCF30F" w14:textId="7D86BA04" w:rsidR="00D717D6" w:rsidRPr="00C61C3D" w:rsidRDefault="00070A7F">
            <w:pPr>
              <w:pStyle w:val="ListParagraph"/>
              <w:numPr>
                <w:ilvl w:val="0"/>
                <w:numId w:val="40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="00D717D6" w:rsidRPr="00C61C3D">
              <w:rPr>
                <w:rFonts w:asciiTheme="majorBidi" w:hAnsiTheme="majorBidi" w:cstheme="majorBidi"/>
                <w:sz w:val="24"/>
                <w:szCs w:val="24"/>
              </w:rPr>
              <w:t>eel pain (VAS).</w:t>
            </w:r>
          </w:p>
          <w:p w14:paraId="7095423D" w14:textId="128DE3AD" w:rsidR="00D717D6" w:rsidRPr="00C61C3D" w:rsidRDefault="00D717D6">
            <w:pPr>
              <w:pStyle w:val="ListParagraph"/>
              <w:numPr>
                <w:ilvl w:val="0"/>
                <w:numId w:val="40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</w:rPr>
              <w:t>Foot function (FFI)</w:t>
            </w:r>
          </w:p>
          <w:p w14:paraId="7F400C91" w14:textId="6325DF14" w:rsidR="00340CAF" w:rsidRPr="00C61C3D" w:rsidRDefault="00070A7F">
            <w:pPr>
              <w:pStyle w:val="ListParagraph"/>
              <w:numPr>
                <w:ilvl w:val="0"/>
                <w:numId w:val="40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="00D717D6" w:rsidRPr="00C61C3D">
              <w:rPr>
                <w:rFonts w:asciiTheme="majorBidi" w:hAnsiTheme="majorBidi" w:cstheme="majorBidi"/>
                <w:sz w:val="24"/>
                <w:szCs w:val="24"/>
              </w:rPr>
              <w:t>lantar fascia thickness (ultrasonography ).</w:t>
            </w:r>
          </w:p>
        </w:tc>
        <w:tc>
          <w:tcPr>
            <w:tcW w:w="0" w:type="auto"/>
          </w:tcPr>
          <w:p w14:paraId="28BAE43E" w14:textId="77777777" w:rsidR="002E3E0A" w:rsidRPr="00C61C3D" w:rsidRDefault="002E3E0A">
            <w:pPr>
              <w:numPr>
                <w:ilvl w:val="0"/>
                <w:numId w:val="12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LLLT</w:t>
            </w:r>
          </w:p>
          <w:p w14:paraId="24D2E389" w14:textId="77777777" w:rsidR="002E3E0A" w:rsidRPr="00C61C3D" w:rsidRDefault="002E3E0A">
            <w:pPr>
              <w:numPr>
                <w:ilvl w:val="0"/>
                <w:numId w:val="12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3928A663" w14:textId="77777777" w:rsidR="00105DAF" w:rsidRPr="00C61C3D" w:rsidRDefault="00105DAF">
            <w:pPr>
              <w:numPr>
                <w:ilvl w:val="0"/>
                <w:numId w:val="12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830 nm </w:t>
            </w:r>
          </w:p>
          <w:p w14:paraId="38B4092B" w14:textId="1E4105FA" w:rsidR="00B36DEE" w:rsidRPr="00C61C3D" w:rsidRDefault="00105DAF">
            <w:pPr>
              <w:numPr>
                <w:ilvl w:val="0"/>
                <w:numId w:val="12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6EF7E020" w14:textId="77777777" w:rsidR="002E3E0A" w:rsidRPr="00C61C3D" w:rsidRDefault="008D3CF9">
            <w:pPr>
              <w:numPr>
                <w:ilvl w:val="0"/>
                <w:numId w:val="12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total dose of 27.0 J/cm2 </w:t>
            </w:r>
          </w:p>
          <w:p w14:paraId="1F0A9478" w14:textId="0D75B123" w:rsidR="002E3E0A" w:rsidRPr="00C61C3D" w:rsidRDefault="002E3E0A">
            <w:pPr>
              <w:numPr>
                <w:ilvl w:val="0"/>
                <w:numId w:val="12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5FF1089C" w14:textId="77777777" w:rsidR="00D07FBA" w:rsidRPr="00C61C3D" w:rsidRDefault="00D07FBA">
            <w:pPr>
              <w:numPr>
                <w:ilvl w:val="0"/>
                <w:numId w:val="12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 sessions</w:t>
            </w:r>
          </w:p>
          <w:p w14:paraId="3C5C8936" w14:textId="182C5F9A" w:rsidR="00FF75B0" w:rsidRPr="00C61C3D" w:rsidRDefault="00FF75B0">
            <w:pPr>
              <w:numPr>
                <w:ilvl w:val="0"/>
                <w:numId w:val="12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 procedures</w:t>
            </w:r>
            <w:r w:rsidR="00CE185F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/ 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week during a consecutive 3-week period </w:t>
            </w:r>
          </w:p>
          <w:p w14:paraId="489DED98" w14:textId="50E87501" w:rsidR="00340CAF" w:rsidRPr="00C61C3D" w:rsidRDefault="002B67FF">
            <w:pPr>
              <w:pStyle w:val="ListParagraph"/>
              <w:numPr>
                <w:ilvl w:val="0"/>
                <w:numId w:val="12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</w:t>
            </w:r>
            <w:r w:rsidR="009079C8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lantar aspect of the heel</w:t>
            </w:r>
            <w:r w:rsidR="009079C8"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 xml:space="preserve"> </w:t>
            </w:r>
            <w:r w:rsidR="00FF75B0"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 xml:space="preserve"> </w:t>
            </w:r>
          </w:p>
          <w:p w14:paraId="338DFC2F" w14:textId="00F3661A" w:rsidR="004B68FB" w:rsidRPr="00C61C3D" w:rsidRDefault="004B68FB" w:rsidP="004B68FB">
            <w:pPr>
              <w:pStyle w:val="ListParagraph"/>
              <w:bidi w:val="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0" w:type="auto"/>
          </w:tcPr>
          <w:p w14:paraId="6E169694" w14:textId="77777777" w:rsidR="00067F21" w:rsidRPr="00C61C3D" w:rsidRDefault="00067F21">
            <w:pPr>
              <w:numPr>
                <w:ilvl w:val="0"/>
                <w:numId w:val="11"/>
              </w:num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28F7A4AE" w14:textId="4598A0A7" w:rsidR="00DB7FB3" w:rsidRPr="00C61C3D" w:rsidRDefault="00105DAF">
            <w:pPr>
              <w:numPr>
                <w:ilvl w:val="0"/>
                <w:numId w:val="11"/>
              </w:num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.0 Hz</w:t>
            </w:r>
          </w:p>
          <w:p w14:paraId="3F7577E9" w14:textId="4BC7A884" w:rsidR="00DB7FB3" w:rsidRPr="00C61C3D" w:rsidRDefault="00105DAF">
            <w:pPr>
              <w:numPr>
                <w:ilvl w:val="0"/>
                <w:numId w:val="11"/>
              </w:num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050</w:t>
            </w:r>
          </w:p>
          <w:p w14:paraId="1885F12D" w14:textId="5B1EE86E" w:rsidR="00DB7FB3" w:rsidRPr="00C61C3D" w:rsidRDefault="00105DAF">
            <w:pPr>
              <w:numPr>
                <w:ilvl w:val="0"/>
                <w:numId w:val="11"/>
              </w:num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6582026B" w14:textId="0B57F233" w:rsidR="00DB7FB3" w:rsidRPr="00C61C3D" w:rsidRDefault="00105DAF">
            <w:pPr>
              <w:numPr>
                <w:ilvl w:val="0"/>
                <w:numId w:val="11"/>
              </w:num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.5 bars.</w:t>
            </w:r>
          </w:p>
          <w:p w14:paraId="1C293F42" w14:textId="6870BC1A" w:rsidR="00105DAF" w:rsidRPr="00C61C3D" w:rsidRDefault="002B67FF">
            <w:pPr>
              <w:numPr>
                <w:ilvl w:val="0"/>
                <w:numId w:val="11"/>
              </w:num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</w:t>
            </w:r>
            <w:r w:rsidR="00105DAF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wo sessions </w:t>
            </w:r>
          </w:p>
          <w:p w14:paraId="6E0C1D42" w14:textId="71A4DE54" w:rsidR="00105DAF" w:rsidRPr="00C61C3D" w:rsidRDefault="002B67FF">
            <w:pPr>
              <w:numPr>
                <w:ilvl w:val="0"/>
                <w:numId w:val="11"/>
              </w:num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</w:t>
            </w:r>
            <w:r w:rsidR="00105DAF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wo sessions with one-week interval </w:t>
            </w:r>
          </w:p>
          <w:p w14:paraId="5461AFF8" w14:textId="4FC8F5FF" w:rsidR="00340CAF" w:rsidRPr="00C61C3D" w:rsidRDefault="002B67FF">
            <w:pPr>
              <w:pStyle w:val="ListParagraph"/>
              <w:numPr>
                <w:ilvl w:val="0"/>
                <w:numId w:val="11"/>
              </w:num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</w:t>
            </w:r>
            <w:r w:rsidR="00105DAF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lantar aspect of the heel.</w:t>
            </w:r>
          </w:p>
        </w:tc>
        <w:tc>
          <w:tcPr>
            <w:tcW w:w="0" w:type="auto"/>
          </w:tcPr>
          <w:p w14:paraId="73E6548E" w14:textId="7518393B" w:rsidR="00340CAF" w:rsidRPr="00C61C3D" w:rsidRDefault="00D717D6" w:rsidP="00F35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one</w:t>
            </w:r>
          </w:p>
        </w:tc>
        <w:tc>
          <w:tcPr>
            <w:tcW w:w="0" w:type="auto"/>
          </w:tcPr>
          <w:p w14:paraId="7864914F" w14:textId="7379781C" w:rsidR="00D717D6" w:rsidRPr="00C61C3D" w:rsidRDefault="00D717D6" w:rsidP="001F7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1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S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ock Wave + exercises</w:t>
            </w:r>
          </w:p>
          <w:p w14:paraId="4527803B" w14:textId="77777777" w:rsidR="00D717D6" w:rsidRPr="00C61C3D" w:rsidRDefault="00D717D6" w:rsidP="001F7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2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LLLT + exercises</w:t>
            </w:r>
          </w:p>
          <w:p w14:paraId="3135D52E" w14:textId="69FB9740" w:rsidR="00340CAF" w:rsidRPr="00C61C3D" w:rsidRDefault="00340CAF" w:rsidP="001F7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0" w:type="auto"/>
          </w:tcPr>
          <w:p w14:paraId="79400C11" w14:textId="24CA6B30" w:rsidR="00340CAF" w:rsidRPr="00C61C3D" w:rsidRDefault="00340CAF" w:rsidP="001F7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proofErr w:type="spellStart"/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lsehrawy</w:t>
            </w:r>
            <w:proofErr w:type="spellEnd"/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t al., 2018</w:t>
            </w:r>
          </w:p>
        </w:tc>
      </w:tr>
      <w:tr w:rsidR="000760F7" w:rsidRPr="00C61C3D" w14:paraId="78228CA7" w14:textId="77777777" w:rsidTr="00076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F5390C" w14:textId="555D6A1C" w:rsidR="00340CAF" w:rsidRPr="00C61C3D" w:rsidRDefault="008D3CF9" w:rsidP="002E30BE">
            <w:pPr>
              <w:jc w:val="righ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  <w:lastRenderedPageBreak/>
              <w:t>N</w:t>
            </w:r>
            <w:r w:rsidR="00BE7AA6" w:rsidRPr="00C61C3D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  <w:t>R</w:t>
            </w:r>
          </w:p>
        </w:tc>
        <w:tc>
          <w:tcPr>
            <w:tcW w:w="0" w:type="auto"/>
          </w:tcPr>
          <w:p w14:paraId="5A343925" w14:textId="27AFA7F2" w:rsidR="008D3CF9" w:rsidRPr="00C61C3D" w:rsidRDefault="008D3CF9">
            <w:pPr>
              <w:pStyle w:val="ListParagraph"/>
              <w:numPr>
                <w:ilvl w:val="0"/>
                <w:numId w:val="39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ain (VAS)</w:t>
            </w:r>
          </w:p>
          <w:p w14:paraId="208129F1" w14:textId="437E3DAB" w:rsidR="008D3CF9" w:rsidRPr="00C61C3D" w:rsidRDefault="00070A7F">
            <w:pPr>
              <w:pStyle w:val="ListParagraph"/>
              <w:numPr>
                <w:ilvl w:val="0"/>
                <w:numId w:val="39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F</w:t>
            </w:r>
            <w:r w:rsidR="008D3CF9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unction (BQ)</w:t>
            </w:r>
          </w:p>
          <w:p w14:paraId="1632D2CD" w14:textId="2005E71A" w:rsidR="008D3CF9" w:rsidRPr="00C61C3D" w:rsidRDefault="00070A7F">
            <w:pPr>
              <w:pStyle w:val="ListParagraph"/>
              <w:numPr>
                <w:ilvl w:val="0"/>
                <w:numId w:val="39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</w:t>
            </w:r>
            <w:r w:rsidR="008D3CF9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nd grip (hand grip dynamometer)</w:t>
            </w:r>
          </w:p>
          <w:p w14:paraId="36CDCA8E" w14:textId="500FE804" w:rsidR="008D3CF9" w:rsidRPr="00C61C3D" w:rsidRDefault="00070A7F">
            <w:pPr>
              <w:pStyle w:val="ListParagraph"/>
              <w:numPr>
                <w:ilvl w:val="0"/>
                <w:numId w:val="39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F</w:t>
            </w:r>
            <w:r w:rsidR="008D3CF9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nger pinch strength (finger dynamometer)</w:t>
            </w:r>
          </w:p>
          <w:p w14:paraId="422C22E7" w14:textId="13C4AB88" w:rsidR="00340CAF" w:rsidRPr="00C61C3D" w:rsidRDefault="00340CAF" w:rsidP="0001638D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0" w:type="auto"/>
          </w:tcPr>
          <w:p w14:paraId="3039871D" w14:textId="77777777" w:rsidR="002E3E0A" w:rsidRPr="00C61C3D" w:rsidRDefault="002E3E0A">
            <w:pPr>
              <w:numPr>
                <w:ilvl w:val="0"/>
                <w:numId w:val="13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LLLT</w:t>
            </w:r>
          </w:p>
          <w:p w14:paraId="2A012E64" w14:textId="77777777" w:rsidR="002E3E0A" w:rsidRPr="00C61C3D" w:rsidRDefault="002E3E0A">
            <w:pPr>
              <w:numPr>
                <w:ilvl w:val="0"/>
                <w:numId w:val="13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val="pt-BR"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val="pt-BR" w:bidi="ar-EG"/>
              </w:rPr>
              <w:t xml:space="preserve">Ga-As </w:t>
            </w:r>
          </w:p>
          <w:p w14:paraId="39F1FE55" w14:textId="13163686" w:rsidR="00B36DEE" w:rsidRPr="00C61C3D" w:rsidRDefault="00D32B9F">
            <w:pPr>
              <w:numPr>
                <w:ilvl w:val="0"/>
                <w:numId w:val="13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val="pt-BR" w:bidi="ar-EG"/>
              </w:rPr>
              <w:t xml:space="preserve">775 </w:t>
            </w:r>
            <w:r w:rsidR="00B36DEE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m</w:t>
            </w:r>
          </w:p>
          <w:p w14:paraId="13B6DB4C" w14:textId="254FB4A9" w:rsidR="00B36DEE" w:rsidRPr="00C61C3D" w:rsidRDefault="00D32B9F">
            <w:pPr>
              <w:numPr>
                <w:ilvl w:val="0"/>
                <w:numId w:val="13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NR </w:t>
            </w:r>
          </w:p>
          <w:p w14:paraId="6907B2F8" w14:textId="24674A0E" w:rsidR="00B36DEE" w:rsidRPr="00C61C3D" w:rsidRDefault="00D32B9F">
            <w:pPr>
              <w:numPr>
                <w:ilvl w:val="0"/>
                <w:numId w:val="13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</w:t>
            </w:r>
            <w:r w:rsidR="00B36DEE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J/cm</w:t>
            </w:r>
            <w:r w:rsidR="00B36DEE" w:rsidRPr="00C61C3D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2</w:t>
            </w:r>
          </w:p>
          <w:p w14:paraId="75510F30" w14:textId="4AC4E783" w:rsidR="002E3E0A" w:rsidRPr="00C61C3D" w:rsidRDefault="002E3E0A">
            <w:pPr>
              <w:numPr>
                <w:ilvl w:val="0"/>
                <w:numId w:val="13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007C8CE9" w14:textId="55AD818F" w:rsidR="00B36DEE" w:rsidRPr="00C61C3D" w:rsidRDefault="00D32B9F">
            <w:pPr>
              <w:numPr>
                <w:ilvl w:val="0"/>
                <w:numId w:val="13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</w:t>
            </w:r>
            <w:r w:rsidR="00B36DEE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essions</w:t>
            </w:r>
          </w:p>
          <w:p w14:paraId="208A540B" w14:textId="3BBCC970" w:rsidR="00D32B9F" w:rsidRPr="00C61C3D" w:rsidRDefault="002B67FF">
            <w:pPr>
              <w:numPr>
                <w:ilvl w:val="0"/>
                <w:numId w:val="13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F</w:t>
            </w:r>
            <w:r w:rsidR="00D32B9F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ve sessions</w:t>
            </w:r>
            <w:r w:rsidR="00CE185F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/ </w:t>
            </w:r>
            <w:r w:rsidR="00D32B9F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week for two consecutive weeks</w:t>
            </w:r>
          </w:p>
          <w:p w14:paraId="7C87DA78" w14:textId="4CF24BFB" w:rsidR="00340CAF" w:rsidRPr="00C61C3D" w:rsidRDefault="002B67FF">
            <w:pPr>
              <w:pStyle w:val="ListParagraph"/>
              <w:numPr>
                <w:ilvl w:val="0"/>
                <w:numId w:val="13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</w:t>
            </w:r>
            <w:r w:rsidR="00D32B9F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rpal tunnel between the distal crease and Kaplan-cardinal line</w:t>
            </w:r>
            <w:r w:rsidR="00D32B9F" w:rsidRPr="00C61C3D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 xml:space="preserve"> </w:t>
            </w:r>
          </w:p>
          <w:p w14:paraId="3586A12A" w14:textId="52A1CC99" w:rsidR="004B68FB" w:rsidRPr="00C61C3D" w:rsidRDefault="004B68FB" w:rsidP="004B68FB">
            <w:pPr>
              <w:pStyle w:val="ListParagraph"/>
              <w:bidi w:val="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0" w:type="auto"/>
          </w:tcPr>
          <w:p w14:paraId="647D66F3" w14:textId="77777777" w:rsidR="00067F21" w:rsidRPr="00C61C3D" w:rsidRDefault="00067F21">
            <w:pPr>
              <w:numPr>
                <w:ilvl w:val="0"/>
                <w:numId w:val="1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Radial ESWT </w:t>
            </w:r>
          </w:p>
          <w:p w14:paraId="1C1E845D" w14:textId="6841D526" w:rsidR="00DB7FB3" w:rsidRPr="00C61C3D" w:rsidRDefault="0065762C">
            <w:pPr>
              <w:numPr>
                <w:ilvl w:val="0"/>
                <w:numId w:val="1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15 </w:t>
            </w:r>
            <w:r w:rsidR="00DB7FB3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Z</w:t>
            </w:r>
          </w:p>
          <w:p w14:paraId="1B3D14DC" w14:textId="77777777" w:rsidR="0065762C" w:rsidRPr="00C61C3D" w:rsidRDefault="0065762C">
            <w:pPr>
              <w:numPr>
                <w:ilvl w:val="0"/>
                <w:numId w:val="1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00</w:t>
            </w:r>
          </w:p>
          <w:p w14:paraId="7F097AE3" w14:textId="3FFA26E3" w:rsidR="00DB7FB3" w:rsidRPr="00C61C3D" w:rsidRDefault="0065762C">
            <w:pPr>
              <w:numPr>
                <w:ilvl w:val="0"/>
                <w:numId w:val="1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29BC5EC3" w14:textId="1A15F97D" w:rsidR="00DB7FB3" w:rsidRPr="00C61C3D" w:rsidRDefault="0065762C">
            <w:pPr>
              <w:numPr>
                <w:ilvl w:val="0"/>
                <w:numId w:val="1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 bars</w:t>
            </w:r>
          </w:p>
          <w:p w14:paraId="3A8C21E7" w14:textId="3480C8F8" w:rsidR="00DB7FB3" w:rsidRPr="00C61C3D" w:rsidRDefault="00177221">
            <w:pPr>
              <w:numPr>
                <w:ilvl w:val="0"/>
                <w:numId w:val="1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</w:t>
            </w:r>
            <w:r w:rsidR="00DB7FB3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sessions</w:t>
            </w:r>
          </w:p>
          <w:p w14:paraId="246FBDF4" w14:textId="604794D7" w:rsidR="00177221" w:rsidRPr="00C61C3D" w:rsidRDefault="002B67FF">
            <w:pPr>
              <w:numPr>
                <w:ilvl w:val="0"/>
                <w:numId w:val="1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</w:t>
            </w:r>
            <w:r w:rsidR="00177221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wo times</w:t>
            </w:r>
            <w:r w:rsidR="00CE185F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/ </w:t>
            </w:r>
            <w:r w:rsidR="00177221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week for two consecutive </w:t>
            </w:r>
            <w:r w:rsidR="0065762C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weeks</w:t>
            </w:r>
          </w:p>
          <w:p w14:paraId="587F6E49" w14:textId="0895EAB1" w:rsidR="00340CAF" w:rsidRPr="00C61C3D" w:rsidRDefault="002B67FF">
            <w:pPr>
              <w:pStyle w:val="ListParagraph"/>
              <w:numPr>
                <w:ilvl w:val="0"/>
                <w:numId w:val="1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</w:t>
            </w:r>
            <w:r w:rsidR="0065762C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rpal tunnel on the median nerve.</w:t>
            </w:r>
          </w:p>
        </w:tc>
        <w:tc>
          <w:tcPr>
            <w:tcW w:w="0" w:type="auto"/>
          </w:tcPr>
          <w:p w14:paraId="411103A7" w14:textId="78B7A7CC" w:rsidR="00340CAF" w:rsidRPr="00C61C3D" w:rsidRDefault="00EE2852" w:rsidP="00FC26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Traditional treatment </w:t>
            </w:r>
            <w:r w:rsidR="0044432B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="007F162E" w:rsidRPr="00C61C3D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 xml:space="preserve"> </w:t>
            </w:r>
            <w:r w:rsidR="007F162E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G1:</w:t>
            </w:r>
          </w:p>
        </w:tc>
        <w:tc>
          <w:tcPr>
            <w:tcW w:w="0" w:type="auto"/>
          </w:tcPr>
          <w:p w14:paraId="6DCC2EC9" w14:textId="5C1DAAC5" w:rsidR="008D3CF9" w:rsidRPr="00C61C3D" w:rsidRDefault="008D3CF9" w:rsidP="00EE28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1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Shock Wave </w:t>
            </w:r>
            <w:r w:rsidR="00EE2852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+ </w:t>
            </w:r>
            <w:r w:rsidR="00EE2852" w:rsidRPr="00C61C3D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Traditional</w:t>
            </w:r>
            <w:r w:rsidR="00EE2852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treatment  </w:t>
            </w:r>
          </w:p>
          <w:p w14:paraId="4D2BDA04" w14:textId="03E8371A" w:rsidR="008D3CF9" w:rsidRPr="00C61C3D" w:rsidRDefault="008D3CF9" w:rsidP="001F7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2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LLLT </w:t>
            </w:r>
            <w:r w:rsidR="00F3586C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+ Traditional</w:t>
            </w:r>
            <w:r w:rsidR="0044432B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="00EE2852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reatment</w:t>
            </w:r>
            <w:r w:rsidR="0044432B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 </w:t>
            </w:r>
          </w:p>
          <w:p w14:paraId="46502CDA" w14:textId="16948694" w:rsidR="00340CAF" w:rsidRPr="00C61C3D" w:rsidRDefault="008D3CF9" w:rsidP="001F79D4">
            <w:pPr>
              <w:tabs>
                <w:tab w:val="left" w:pos="147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ab/>
            </w:r>
          </w:p>
        </w:tc>
        <w:tc>
          <w:tcPr>
            <w:tcW w:w="0" w:type="auto"/>
          </w:tcPr>
          <w:p w14:paraId="0CD590D9" w14:textId="047EDDC4" w:rsidR="00340CAF" w:rsidRPr="00C61C3D" w:rsidRDefault="00340CAF" w:rsidP="001F7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hasemi et al., 2023</w:t>
            </w:r>
          </w:p>
        </w:tc>
      </w:tr>
      <w:tr w:rsidR="000760F7" w:rsidRPr="00C61C3D" w14:paraId="1B948696" w14:textId="77777777" w:rsidTr="00076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40ADDA" w14:textId="77F4C3CD" w:rsidR="00340CAF" w:rsidRPr="00C61C3D" w:rsidRDefault="002674E9" w:rsidP="002E30BE">
            <w:pPr>
              <w:jc w:val="righ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  <w:t>N</w:t>
            </w:r>
            <w:r w:rsidR="00BE7AA6" w:rsidRPr="00C61C3D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  <w:t>R</w:t>
            </w:r>
          </w:p>
        </w:tc>
        <w:tc>
          <w:tcPr>
            <w:tcW w:w="0" w:type="auto"/>
          </w:tcPr>
          <w:p w14:paraId="20197FC2" w14:textId="77777777" w:rsidR="00340CAF" w:rsidRPr="00C61C3D" w:rsidRDefault="002674E9">
            <w:pPr>
              <w:pStyle w:val="ListParagraph"/>
              <w:numPr>
                <w:ilvl w:val="0"/>
                <w:numId w:val="15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Pain (VAS)</w:t>
            </w:r>
          </w:p>
          <w:p w14:paraId="4FA1E6DD" w14:textId="09F8A1A8" w:rsidR="002674E9" w:rsidRPr="00C61C3D" w:rsidRDefault="002674E9">
            <w:pPr>
              <w:pStyle w:val="ListParagraph"/>
              <w:numPr>
                <w:ilvl w:val="0"/>
                <w:numId w:val="15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Median nerve cross section area (ultrasonography)</w:t>
            </w:r>
          </w:p>
          <w:p w14:paraId="6E7F74E5" w14:textId="78AB4029" w:rsidR="002674E9" w:rsidRPr="00C61C3D" w:rsidRDefault="002674E9" w:rsidP="0001638D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0" w:type="auto"/>
          </w:tcPr>
          <w:p w14:paraId="0D86B010" w14:textId="77777777" w:rsidR="002E3E0A" w:rsidRPr="00C61C3D" w:rsidRDefault="002E3E0A">
            <w:pPr>
              <w:numPr>
                <w:ilvl w:val="0"/>
                <w:numId w:val="14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LLLT</w:t>
            </w:r>
          </w:p>
          <w:p w14:paraId="031D10DC" w14:textId="77777777" w:rsidR="002E3E0A" w:rsidRPr="00C61C3D" w:rsidRDefault="002E3E0A">
            <w:pPr>
              <w:numPr>
                <w:ilvl w:val="0"/>
                <w:numId w:val="14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val="pt-BR"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val="pt-BR" w:bidi="ar-EG"/>
              </w:rPr>
              <w:t xml:space="preserve">Ga-As </w:t>
            </w:r>
          </w:p>
          <w:p w14:paraId="446B12D1" w14:textId="77777777" w:rsidR="00714FD8" w:rsidRPr="00C61C3D" w:rsidRDefault="00714FD8">
            <w:pPr>
              <w:numPr>
                <w:ilvl w:val="0"/>
                <w:numId w:val="14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val="pt-BR" w:bidi="ar-EG"/>
              </w:rPr>
              <w:t xml:space="preserve">775 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m</w:t>
            </w:r>
          </w:p>
          <w:p w14:paraId="5ABDC4C0" w14:textId="77777777" w:rsidR="00714FD8" w:rsidRPr="00C61C3D" w:rsidRDefault="00714FD8">
            <w:pPr>
              <w:numPr>
                <w:ilvl w:val="0"/>
                <w:numId w:val="14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NR </w:t>
            </w:r>
          </w:p>
          <w:p w14:paraId="3D31EF03" w14:textId="77777777" w:rsidR="00714FD8" w:rsidRPr="00C61C3D" w:rsidRDefault="00714FD8">
            <w:pPr>
              <w:numPr>
                <w:ilvl w:val="0"/>
                <w:numId w:val="14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 J/cm</w:t>
            </w:r>
            <w:r w:rsidRPr="00C61C3D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2</w:t>
            </w:r>
          </w:p>
          <w:p w14:paraId="20E564E9" w14:textId="5B384AA8" w:rsidR="002E3E0A" w:rsidRPr="00C61C3D" w:rsidRDefault="002E3E0A">
            <w:pPr>
              <w:numPr>
                <w:ilvl w:val="0"/>
                <w:numId w:val="14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2603FFC4" w14:textId="77777777" w:rsidR="00714FD8" w:rsidRPr="00C61C3D" w:rsidRDefault="00714FD8">
            <w:pPr>
              <w:numPr>
                <w:ilvl w:val="0"/>
                <w:numId w:val="14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 sessions</w:t>
            </w:r>
          </w:p>
          <w:p w14:paraId="0277B708" w14:textId="2D58CE84" w:rsidR="00714FD8" w:rsidRPr="00C61C3D" w:rsidRDefault="002B67FF">
            <w:pPr>
              <w:numPr>
                <w:ilvl w:val="0"/>
                <w:numId w:val="14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>F</w:t>
            </w:r>
            <w:r w:rsidR="00714FD8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ve sessions</w:t>
            </w:r>
            <w:r w:rsidR="00CE185F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/ </w:t>
            </w:r>
            <w:r w:rsidR="00714FD8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week for two consecutive weeks</w:t>
            </w:r>
          </w:p>
          <w:p w14:paraId="206213DF" w14:textId="0482F795" w:rsidR="00340CAF" w:rsidRPr="00C61C3D" w:rsidRDefault="002B67FF">
            <w:pPr>
              <w:pStyle w:val="ListParagraph"/>
              <w:numPr>
                <w:ilvl w:val="0"/>
                <w:numId w:val="14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</w:t>
            </w:r>
            <w:r w:rsidR="00714FD8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rpal tunnel between the distal crease and Kaplan-cardinal line</w:t>
            </w:r>
            <w:r w:rsidR="00714FD8" w:rsidRPr="00C61C3D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 xml:space="preserve"> </w:t>
            </w:r>
          </w:p>
          <w:p w14:paraId="53312976" w14:textId="0A3B72A8" w:rsidR="002674E9" w:rsidRPr="00C61C3D" w:rsidRDefault="002674E9" w:rsidP="0093387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0" w:type="auto"/>
          </w:tcPr>
          <w:p w14:paraId="04C185FD" w14:textId="77777777" w:rsidR="00067F21" w:rsidRPr="00C61C3D" w:rsidRDefault="00067F21">
            <w:pPr>
              <w:numPr>
                <w:ilvl w:val="0"/>
                <w:numId w:val="1"/>
              </w:num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 xml:space="preserve">Radial ESWT </w:t>
            </w:r>
          </w:p>
          <w:p w14:paraId="054A120E" w14:textId="77777777" w:rsidR="00714FD8" w:rsidRPr="00C61C3D" w:rsidRDefault="00714FD8">
            <w:pPr>
              <w:numPr>
                <w:ilvl w:val="0"/>
                <w:numId w:val="1"/>
              </w:num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5 HZ</w:t>
            </w:r>
          </w:p>
          <w:p w14:paraId="05A36733" w14:textId="77777777" w:rsidR="00714FD8" w:rsidRPr="00C61C3D" w:rsidRDefault="00714FD8">
            <w:pPr>
              <w:numPr>
                <w:ilvl w:val="0"/>
                <w:numId w:val="1"/>
              </w:num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00</w:t>
            </w:r>
          </w:p>
          <w:p w14:paraId="68BAC746" w14:textId="77777777" w:rsidR="00714FD8" w:rsidRPr="00C61C3D" w:rsidRDefault="00714FD8">
            <w:pPr>
              <w:numPr>
                <w:ilvl w:val="0"/>
                <w:numId w:val="1"/>
              </w:num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607BA7A9" w14:textId="77777777" w:rsidR="00714FD8" w:rsidRPr="00C61C3D" w:rsidRDefault="00714FD8">
            <w:pPr>
              <w:numPr>
                <w:ilvl w:val="0"/>
                <w:numId w:val="1"/>
              </w:num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 bars</w:t>
            </w:r>
          </w:p>
          <w:p w14:paraId="02DBF96E" w14:textId="77777777" w:rsidR="00714FD8" w:rsidRPr="00C61C3D" w:rsidRDefault="00714FD8">
            <w:pPr>
              <w:numPr>
                <w:ilvl w:val="0"/>
                <w:numId w:val="1"/>
              </w:num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 sessions</w:t>
            </w:r>
          </w:p>
          <w:p w14:paraId="4BFCAE2D" w14:textId="17B28D30" w:rsidR="00714FD8" w:rsidRPr="00C61C3D" w:rsidRDefault="002B67FF">
            <w:pPr>
              <w:numPr>
                <w:ilvl w:val="0"/>
                <w:numId w:val="1"/>
              </w:num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</w:t>
            </w:r>
            <w:r w:rsidR="00714FD8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wo times</w:t>
            </w:r>
            <w:r w:rsidR="00CE185F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/ </w:t>
            </w:r>
            <w:r w:rsidR="00714FD8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week for two consecutive weeks</w:t>
            </w:r>
          </w:p>
          <w:p w14:paraId="21178BE4" w14:textId="63EA3599" w:rsidR="00340CAF" w:rsidRPr="00C61C3D" w:rsidRDefault="00714FD8">
            <w:pPr>
              <w:pStyle w:val="ListParagraph"/>
              <w:numPr>
                <w:ilvl w:val="0"/>
                <w:numId w:val="1"/>
              </w:num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>Carpal tunnel on the median nerve.</w:t>
            </w:r>
          </w:p>
        </w:tc>
        <w:tc>
          <w:tcPr>
            <w:tcW w:w="0" w:type="auto"/>
          </w:tcPr>
          <w:p w14:paraId="799B290F" w14:textId="337EE928" w:rsidR="00340CAF" w:rsidRPr="00C61C3D" w:rsidRDefault="00721358" w:rsidP="00F35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>None</w:t>
            </w:r>
          </w:p>
        </w:tc>
        <w:tc>
          <w:tcPr>
            <w:tcW w:w="0" w:type="auto"/>
          </w:tcPr>
          <w:p w14:paraId="1A69BD9B" w14:textId="295FF784" w:rsidR="00714FD8" w:rsidRPr="00C61C3D" w:rsidRDefault="00714FD8" w:rsidP="00EE28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1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: Shock Wave </w:t>
            </w:r>
            <w:r w:rsidR="00EE2852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+ Traditional treatment</w:t>
            </w:r>
          </w:p>
          <w:p w14:paraId="659BA5C5" w14:textId="675117F9" w:rsidR="00714FD8" w:rsidRPr="00C61C3D" w:rsidRDefault="00714FD8" w:rsidP="00EE28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2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: LLLT </w:t>
            </w:r>
            <w:r w:rsidR="00EE2852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+ Traditional treatment</w:t>
            </w:r>
          </w:p>
          <w:p w14:paraId="1DB3F0CB" w14:textId="44C5F6D5" w:rsidR="00340CAF" w:rsidRPr="00C61C3D" w:rsidRDefault="00340CAF" w:rsidP="001F7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0" w:type="auto"/>
          </w:tcPr>
          <w:p w14:paraId="1B295452" w14:textId="120E6D11" w:rsidR="00340CAF" w:rsidRPr="00C61C3D" w:rsidRDefault="00340CAF" w:rsidP="001F7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hasemi et al., 2024</w:t>
            </w:r>
          </w:p>
        </w:tc>
      </w:tr>
      <w:tr w:rsidR="000760F7" w:rsidRPr="00C61C3D" w14:paraId="088A0335" w14:textId="77777777" w:rsidTr="00076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440E8E" w14:textId="465EF541" w:rsidR="00340CAF" w:rsidRPr="00C61C3D" w:rsidRDefault="0040723A" w:rsidP="002E30BE">
            <w:pPr>
              <w:bidi w:val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  <w:t>N</w:t>
            </w:r>
            <w:r w:rsidR="00A23CDB" w:rsidRPr="00C61C3D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  <w:t>one</w:t>
            </w:r>
          </w:p>
        </w:tc>
        <w:tc>
          <w:tcPr>
            <w:tcW w:w="0" w:type="auto"/>
          </w:tcPr>
          <w:p w14:paraId="0F229461" w14:textId="487D864A" w:rsidR="0040723A" w:rsidRPr="00C61C3D" w:rsidRDefault="0040723A">
            <w:pPr>
              <w:pStyle w:val="ListParagraph"/>
              <w:numPr>
                <w:ilvl w:val="0"/>
                <w:numId w:val="18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Pain (VAS)</w:t>
            </w:r>
          </w:p>
          <w:p w14:paraId="3CA30104" w14:textId="551602FD" w:rsidR="0040723A" w:rsidRPr="00C61C3D" w:rsidRDefault="0040723A">
            <w:pPr>
              <w:pStyle w:val="ListParagraph"/>
              <w:numPr>
                <w:ilvl w:val="0"/>
                <w:numId w:val="18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ROM (goniometer).</w:t>
            </w:r>
          </w:p>
          <w:p w14:paraId="546ABDA2" w14:textId="3C65AED0" w:rsidR="0040723A" w:rsidRPr="00C61C3D" w:rsidRDefault="00070A7F">
            <w:pPr>
              <w:pStyle w:val="ListParagraph"/>
              <w:numPr>
                <w:ilvl w:val="0"/>
                <w:numId w:val="18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F</w:t>
            </w:r>
            <w:r w:rsidR="0040723A"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unctional status of the shoulder (SPADI).</w:t>
            </w:r>
          </w:p>
          <w:p w14:paraId="1DF9DF1F" w14:textId="6C97B694" w:rsidR="0040723A" w:rsidRPr="00C61C3D" w:rsidRDefault="00070A7F">
            <w:pPr>
              <w:pStyle w:val="ListParagraph"/>
              <w:numPr>
                <w:ilvl w:val="0"/>
                <w:numId w:val="18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Q</w:t>
            </w:r>
            <w:r w:rsidR="0040723A"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uality of life associated with general health status (Short Form Health Survey).</w:t>
            </w:r>
          </w:p>
          <w:p w14:paraId="15F177FD" w14:textId="1C13928D" w:rsidR="0040723A" w:rsidRPr="00C61C3D" w:rsidRDefault="00070A7F">
            <w:pPr>
              <w:pStyle w:val="ListParagraph"/>
              <w:numPr>
                <w:ilvl w:val="0"/>
                <w:numId w:val="18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lastRenderedPageBreak/>
              <w:t>S</w:t>
            </w:r>
            <w:r w:rsidR="0040723A"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everity of depression (BDI).</w:t>
            </w:r>
          </w:p>
          <w:p w14:paraId="6B94E293" w14:textId="3D7A9604" w:rsidR="0040723A" w:rsidRPr="00C61C3D" w:rsidRDefault="00070A7F">
            <w:pPr>
              <w:pStyle w:val="ListParagraph"/>
              <w:numPr>
                <w:ilvl w:val="0"/>
                <w:numId w:val="18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P</w:t>
            </w:r>
            <w:r w:rsidR="0040723A"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atient’s anxiety level (BAI).</w:t>
            </w:r>
          </w:p>
          <w:p w14:paraId="68A0CE82" w14:textId="0FC874C8" w:rsidR="00340CAF" w:rsidRPr="00C61C3D" w:rsidRDefault="00070A7F">
            <w:pPr>
              <w:pStyle w:val="ListParagraph"/>
              <w:numPr>
                <w:ilvl w:val="0"/>
                <w:numId w:val="18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S</w:t>
            </w:r>
            <w:r w:rsidR="0040723A"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leep quality and disorder (PSQI).</w:t>
            </w:r>
          </w:p>
        </w:tc>
        <w:tc>
          <w:tcPr>
            <w:tcW w:w="0" w:type="auto"/>
          </w:tcPr>
          <w:p w14:paraId="6D5CD73E" w14:textId="77777777" w:rsidR="002E3E0A" w:rsidRPr="00C61C3D" w:rsidRDefault="002E3E0A">
            <w:pPr>
              <w:numPr>
                <w:ilvl w:val="0"/>
                <w:numId w:val="17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>LLLT</w:t>
            </w:r>
          </w:p>
          <w:p w14:paraId="1DBA6880" w14:textId="77777777" w:rsidR="002E3E0A" w:rsidRPr="00C61C3D" w:rsidRDefault="002E3E0A">
            <w:pPr>
              <w:numPr>
                <w:ilvl w:val="0"/>
                <w:numId w:val="17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Ga-Al-As</w:t>
            </w:r>
          </w:p>
          <w:p w14:paraId="5577632E" w14:textId="6409E0A8" w:rsidR="00B36DEE" w:rsidRPr="00C61C3D" w:rsidRDefault="0040723A">
            <w:pPr>
              <w:numPr>
                <w:ilvl w:val="0"/>
                <w:numId w:val="17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val="pt-BR" w:bidi="ar-EG"/>
              </w:rPr>
              <w:t>10</w:t>
            </w:r>
            <w:r w:rsidR="00F17EE4" w:rsidRPr="00C61C3D">
              <w:rPr>
                <w:rFonts w:asciiTheme="majorBidi" w:hAnsiTheme="majorBidi" w:cstheme="majorBidi"/>
                <w:sz w:val="24"/>
                <w:szCs w:val="24"/>
                <w:lang w:val="pt-BR" w:bidi="ar-EG"/>
              </w:rPr>
              <w:t>64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="00B36DEE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m</w:t>
            </w:r>
          </w:p>
          <w:p w14:paraId="6024C476" w14:textId="5E28BA1D" w:rsidR="00B36DEE" w:rsidRPr="00C61C3D" w:rsidRDefault="0040723A">
            <w:pPr>
              <w:numPr>
                <w:ilvl w:val="0"/>
                <w:numId w:val="17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7E4C1C68" w14:textId="4F30A390" w:rsidR="00F17EE4" w:rsidRPr="00C61C3D" w:rsidRDefault="00F17EE4">
            <w:pPr>
              <w:numPr>
                <w:ilvl w:val="0"/>
                <w:numId w:val="17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35 </w:t>
            </w:r>
            <w:r w:rsid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J</w:t>
            </w:r>
          </w:p>
          <w:p w14:paraId="5F85A8BA" w14:textId="2CCE3821" w:rsidR="002E3E0A" w:rsidRPr="00C61C3D" w:rsidRDefault="002E3E0A">
            <w:pPr>
              <w:numPr>
                <w:ilvl w:val="0"/>
                <w:numId w:val="17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NR </w:t>
            </w:r>
          </w:p>
          <w:p w14:paraId="3A7FAC3E" w14:textId="53236543" w:rsidR="00B36DEE" w:rsidRPr="00C61C3D" w:rsidRDefault="0040723A">
            <w:pPr>
              <w:numPr>
                <w:ilvl w:val="0"/>
                <w:numId w:val="17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5</w:t>
            </w:r>
            <w:r w:rsidR="00B36DEE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essions</w:t>
            </w:r>
          </w:p>
          <w:p w14:paraId="33C5B85B" w14:textId="77777777" w:rsidR="0040723A" w:rsidRPr="00C61C3D" w:rsidRDefault="0040723A">
            <w:pPr>
              <w:numPr>
                <w:ilvl w:val="0"/>
                <w:numId w:val="17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Fifteen sessions for 3 weeks, every weekday.</w:t>
            </w:r>
          </w:p>
          <w:p w14:paraId="6F139877" w14:textId="2B2E733F" w:rsidR="00340CAF" w:rsidRPr="00C61C3D" w:rsidRDefault="002B67FF">
            <w:pPr>
              <w:pStyle w:val="ListParagraph"/>
              <w:numPr>
                <w:ilvl w:val="0"/>
                <w:numId w:val="17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  <w:r w:rsidR="0040723A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ubacromial space</w:t>
            </w:r>
            <w:r w:rsidR="0040723A"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 xml:space="preserve"> </w:t>
            </w:r>
          </w:p>
          <w:p w14:paraId="30CF101E" w14:textId="6C35851E" w:rsidR="00933877" w:rsidRPr="00C61C3D" w:rsidRDefault="00933877" w:rsidP="00933877">
            <w:pPr>
              <w:pStyle w:val="ListParagraph"/>
              <w:bidi w:val="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0" w:type="auto"/>
          </w:tcPr>
          <w:p w14:paraId="3633E249" w14:textId="77777777" w:rsidR="00067F21" w:rsidRPr="00C61C3D" w:rsidRDefault="00067F21">
            <w:pPr>
              <w:numPr>
                <w:ilvl w:val="0"/>
                <w:numId w:val="16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>NR</w:t>
            </w:r>
          </w:p>
          <w:p w14:paraId="59E0A096" w14:textId="4DBFF90C" w:rsidR="000825BD" w:rsidRPr="00C61C3D" w:rsidRDefault="000825BD">
            <w:pPr>
              <w:numPr>
                <w:ilvl w:val="0"/>
                <w:numId w:val="16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197D8DCF" w14:textId="143169CD" w:rsidR="000825BD" w:rsidRPr="00C61C3D" w:rsidRDefault="000825BD">
            <w:pPr>
              <w:numPr>
                <w:ilvl w:val="0"/>
                <w:numId w:val="16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500</w:t>
            </w:r>
          </w:p>
          <w:p w14:paraId="00B60696" w14:textId="25C786F7" w:rsidR="000825BD" w:rsidRPr="00C61C3D" w:rsidRDefault="000825BD">
            <w:pPr>
              <w:numPr>
                <w:ilvl w:val="0"/>
                <w:numId w:val="16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0.12 </w:t>
            </w:r>
            <w:proofErr w:type="spellStart"/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J</w:t>
            </w:r>
            <w:proofErr w:type="spellEnd"/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/mm</w:t>
            </w:r>
            <w:r w:rsidRPr="00C61C3D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2</w:t>
            </w:r>
          </w:p>
          <w:p w14:paraId="62274770" w14:textId="443168A9" w:rsidR="000825BD" w:rsidRPr="00C61C3D" w:rsidRDefault="000825BD">
            <w:pPr>
              <w:numPr>
                <w:ilvl w:val="0"/>
                <w:numId w:val="16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5 bar</w:t>
            </w:r>
          </w:p>
          <w:p w14:paraId="17EC6E34" w14:textId="5DEA7F53" w:rsidR="000825BD" w:rsidRPr="00C61C3D" w:rsidRDefault="000825BD">
            <w:pPr>
              <w:numPr>
                <w:ilvl w:val="0"/>
                <w:numId w:val="16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 sessions</w:t>
            </w:r>
          </w:p>
          <w:p w14:paraId="215915F5" w14:textId="5F636432" w:rsidR="000825BD" w:rsidRPr="00C61C3D" w:rsidRDefault="002B67FF">
            <w:pPr>
              <w:numPr>
                <w:ilvl w:val="0"/>
                <w:numId w:val="16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</w:t>
            </w:r>
            <w:r w:rsidR="000825BD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ce a week for 3 weeks</w:t>
            </w:r>
          </w:p>
          <w:p w14:paraId="78B6D950" w14:textId="3ED6B2AD" w:rsidR="000825BD" w:rsidRPr="00C61C3D" w:rsidRDefault="002B67FF">
            <w:pPr>
              <w:numPr>
                <w:ilvl w:val="0"/>
                <w:numId w:val="16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  <w:r w:rsidR="000825BD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ubacromial </w:t>
            </w:r>
            <w:r w:rsidR="00F17EE4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pace</w:t>
            </w:r>
            <w:r w:rsidR="000825BD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 </w:t>
            </w:r>
          </w:p>
          <w:p w14:paraId="06A93769" w14:textId="0E6AD131" w:rsidR="00340CAF" w:rsidRPr="00C61C3D" w:rsidRDefault="00340CAF" w:rsidP="000825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0" w:type="auto"/>
          </w:tcPr>
          <w:p w14:paraId="51DFCF50" w14:textId="6B92BA2F" w:rsidR="00340CAF" w:rsidRPr="00C61C3D" w:rsidRDefault="0040723A" w:rsidP="00F35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one</w:t>
            </w:r>
          </w:p>
        </w:tc>
        <w:tc>
          <w:tcPr>
            <w:tcW w:w="0" w:type="auto"/>
          </w:tcPr>
          <w:p w14:paraId="5A95F211" w14:textId="3FC22CB9" w:rsidR="0040723A" w:rsidRPr="00C61C3D" w:rsidRDefault="0040723A" w:rsidP="001F7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1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hock Wave</w:t>
            </w: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</w:p>
          <w:p w14:paraId="45745D47" w14:textId="18302647" w:rsidR="0040723A" w:rsidRPr="00C61C3D" w:rsidRDefault="0040723A" w:rsidP="001F7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2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 LLLT</w:t>
            </w: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</w:p>
          <w:p w14:paraId="6FB69CBE" w14:textId="508322ED" w:rsidR="00340CAF" w:rsidRPr="00C61C3D" w:rsidRDefault="00340CAF" w:rsidP="001F7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0" w:type="auto"/>
          </w:tcPr>
          <w:p w14:paraId="4BA809BA" w14:textId="446A193D" w:rsidR="00340CAF" w:rsidRPr="00C61C3D" w:rsidRDefault="00A07409" w:rsidP="001F7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proofErr w:type="spellStart"/>
            <w:r w:rsidRPr="00A074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üloğlu</w:t>
            </w:r>
            <w:proofErr w:type="spellEnd"/>
            <w:r w:rsidRPr="00A074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t al., 2021 a</w:t>
            </w:r>
          </w:p>
        </w:tc>
      </w:tr>
      <w:tr w:rsidR="000760F7" w:rsidRPr="00C61C3D" w14:paraId="7C36CF84" w14:textId="77777777" w:rsidTr="00076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8F5B58" w14:textId="5312EE88" w:rsidR="00340CAF" w:rsidRPr="00C61C3D" w:rsidRDefault="005120D3" w:rsidP="002E30BE">
            <w:pPr>
              <w:jc w:val="righ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  <w:t>N</w:t>
            </w:r>
            <w:r w:rsidR="00BE7AA6" w:rsidRPr="00C61C3D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  <w:t>R</w:t>
            </w:r>
          </w:p>
        </w:tc>
        <w:tc>
          <w:tcPr>
            <w:tcW w:w="0" w:type="auto"/>
          </w:tcPr>
          <w:p w14:paraId="124883E0" w14:textId="015CCC6E" w:rsidR="005120D3" w:rsidRPr="00C61C3D" w:rsidRDefault="00070A7F">
            <w:pPr>
              <w:pStyle w:val="ListParagraph"/>
              <w:numPr>
                <w:ilvl w:val="0"/>
                <w:numId w:val="21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</w:t>
            </w:r>
            <w:r w:rsidR="005120D3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in (VAS)</w:t>
            </w:r>
          </w:p>
          <w:p w14:paraId="54760952" w14:textId="77169DC0" w:rsidR="00340CAF" w:rsidRPr="00C61C3D" w:rsidRDefault="005120D3">
            <w:pPr>
              <w:pStyle w:val="ListParagraph"/>
              <w:numPr>
                <w:ilvl w:val="0"/>
                <w:numId w:val="21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Foot function (FFI)</w:t>
            </w:r>
          </w:p>
        </w:tc>
        <w:tc>
          <w:tcPr>
            <w:tcW w:w="0" w:type="auto"/>
          </w:tcPr>
          <w:p w14:paraId="1AD465BE" w14:textId="77777777" w:rsidR="002E3E0A" w:rsidRPr="00C61C3D" w:rsidRDefault="002E3E0A">
            <w:pPr>
              <w:numPr>
                <w:ilvl w:val="0"/>
                <w:numId w:val="20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LLLT</w:t>
            </w:r>
          </w:p>
          <w:p w14:paraId="614FDD1F" w14:textId="77777777" w:rsidR="002E3E0A" w:rsidRPr="00C61C3D" w:rsidRDefault="002E3E0A">
            <w:pPr>
              <w:numPr>
                <w:ilvl w:val="0"/>
                <w:numId w:val="20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YAG </w:t>
            </w:r>
          </w:p>
          <w:p w14:paraId="6EC065A2" w14:textId="66DFF2C5" w:rsidR="00B36DEE" w:rsidRPr="00C61C3D" w:rsidRDefault="00B90D91">
            <w:pPr>
              <w:numPr>
                <w:ilvl w:val="0"/>
                <w:numId w:val="20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904 </w:t>
            </w:r>
            <w:r w:rsidR="00B36DEE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m</w:t>
            </w:r>
          </w:p>
          <w:p w14:paraId="6607EB64" w14:textId="37BFE85D" w:rsidR="00B36DEE" w:rsidRPr="00C61C3D" w:rsidRDefault="00B90D91">
            <w:pPr>
              <w:numPr>
                <w:ilvl w:val="0"/>
                <w:numId w:val="20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58DE38C3" w14:textId="62C3E679" w:rsidR="00B36DEE" w:rsidRPr="00C61C3D" w:rsidRDefault="00B90D91">
            <w:pPr>
              <w:numPr>
                <w:ilvl w:val="0"/>
                <w:numId w:val="20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8 </w:t>
            </w:r>
            <w:r w:rsidR="00B36DEE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J/cm</w:t>
            </w:r>
            <w:r w:rsidR="00B36DEE" w:rsidRPr="00C61C3D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2</w:t>
            </w:r>
          </w:p>
          <w:p w14:paraId="2FF21F2A" w14:textId="12EBD5F9" w:rsidR="002E3E0A" w:rsidRPr="00C61C3D" w:rsidRDefault="002E3E0A">
            <w:pPr>
              <w:numPr>
                <w:ilvl w:val="0"/>
                <w:numId w:val="20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20CDE72D" w14:textId="56788B5C" w:rsidR="00B36DEE" w:rsidRPr="00C61C3D" w:rsidRDefault="005120D3">
            <w:pPr>
              <w:numPr>
                <w:ilvl w:val="0"/>
                <w:numId w:val="20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527AB256" w14:textId="1A512764" w:rsidR="00933877" w:rsidRPr="00C61C3D" w:rsidRDefault="002B67FF">
            <w:pPr>
              <w:numPr>
                <w:ilvl w:val="0"/>
                <w:numId w:val="20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F</w:t>
            </w:r>
            <w:r w:rsidR="005120D3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ve points for a total of 5 min for three weeks</w:t>
            </w:r>
          </w:p>
          <w:p w14:paraId="0A2FEA52" w14:textId="01DC35D2" w:rsidR="00340CAF" w:rsidRPr="00C61C3D" w:rsidRDefault="002B67FF">
            <w:pPr>
              <w:pStyle w:val="ListParagraph"/>
              <w:numPr>
                <w:ilvl w:val="0"/>
                <w:numId w:val="20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</w:t>
            </w:r>
            <w:r w:rsidR="005120D3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inful heel area and insertion of the plantar fascia on the medial calcaneal area</w:t>
            </w:r>
            <w:r w:rsidR="005120D3"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 xml:space="preserve"> </w:t>
            </w:r>
          </w:p>
          <w:p w14:paraId="2345FF37" w14:textId="01D0CCC0" w:rsidR="005120D3" w:rsidRPr="00C61C3D" w:rsidRDefault="005120D3" w:rsidP="005120D3">
            <w:pPr>
              <w:bidi w:val="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0" w:type="auto"/>
          </w:tcPr>
          <w:p w14:paraId="1D949590" w14:textId="77777777" w:rsidR="00067F21" w:rsidRPr="00C61C3D" w:rsidRDefault="00067F21">
            <w:pPr>
              <w:numPr>
                <w:ilvl w:val="0"/>
                <w:numId w:val="19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>NR</w:t>
            </w:r>
          </w:p>
          <w:p w14:paraId="71113AE9" w14:textId="5E27638A" w:rsidR="000825BD" w:rsidRPr="00C61C3D" w:rsidRDefault="00B90D91">
            <w:pPr>
              <w:numPr>
                <w:ilvl w:val="0"/>
                <w:numId w:val="19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10 </w:t>
            </w:r>
            <w:r w:rsidR="000825BD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Z</w:t>
            </w:r>
          </w:p>
          <w:p w14:paraId="3D0E0025" w14:textId="08EE4EB3" w:rsidR="000825BD" w:rsidRPr="00C61C3D" w:rsidRDefault="00B90D91">
            <w:pPr>
              <w:numPr>
                <w:ilvl w:val="0"/>
                <w:numId w:val="19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000</w:t>
            </w:r>
          </w:p>
          <w:p w14:paraId="5D285CE3" w14:textId="2170D057" w:rsidR="000825BD" w:rsidRPr="00C61C3D" w:rsidRDefault="00B90D91">
            <w:pPr>
              <w:numPr>
                <w:ilvl w:val="0"/>
                <w:numId w:val="19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70805B4F" w14:textId="2D0F6A1A" w:rsidR="000825BD" w:rsidRPr="00C61C3D" w:rsidRDefault="00B90D91">
            <w:pPr>
              <w:numPr>
                <w:ilvl w:val="0"/>
                <w:numId w:val="19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2.5 </w:t>
            </w:r>
            <w:r w:rsidR="000825BD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bar</w:t>
            </w:r>
          </w:p>
          <w:p w14:paraId="073BE6A8" w14:textId="500E1E15" w:rsidR="000825BD" w:rsidRPr="00C61C3D" w:rsidRDefault="00B90D91">
            <w:pPr>
              <w:numPr>
                <w:ilvl w:val="0"/>
                <w:numId w:val="19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</w:t>
            </w:r>
            <w:r w:rsidR="000825BD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sessions</w:t>
            </w:r>
          </w:p>
          <w:p w14:paraId="5545FF0E" w14:textId="5927AAFB" w:rsidR="00B90D91" w:rsidRPr="00C61C3D" w:rsidRDefault="002B67FF">
            <w:pPr>
              <w:numPr>
                <w:ilvl w:val="0"/>
                <w:numId w:val="19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</w:t>
            </w:r>
            <w:r w:rsidR="00B90D91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ree sessions at one-week intervals</w:t>
            </w:r>
          </w:p>
          <w:p w14:paraId="5F24FF07" w14:textId="1B6564D2" w:rsidR="00340CAF" w:rsidRPr="00C61C3D" w:rsidRDefault="002B67FF">
            <w:pPr>
              <w:pStyle w:val="ListParagraph"/>
              <w:numPr>
                <w:ilvl w:val="0"/>
                <w:numId w:val="19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</w:t>
            </w:r>
            <w:r w:rsidR="00B90D91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inful heel area and insertion of the plantar fascia on the medial calcaneal area</w:t>
            </w:r>
          </w:p>
        </w:tc>
        <w:tc>
          <w:tcPr>
            <w:tcW w:w="0" w:type="auto"/>
          </w:tcPr>
          <w:p w14:paraId="1B293633" w14:textId="18E56BD8" w:rsidR="00340CAF" w:rsidRPr="00C61C3D" w:rsidRDefault="005120D3" w:rsidP="00F35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one</w:t>
            </w:r>
          </w:p>
        </w:tc>
        <w:tc>
          <w:tcPr>
            <w:tcW w:w="0" w:type="auto"/>
          </w:tcPr>
          <w:p w14:paraId="74FE6AB0" w14:textId="16FC0FBD" w:rsidR="005120D3" w:rsidRPr="00C61C3D" w:rsidRDefault="005120D3" w:rsidP="00EE28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1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  <w:r w:rsidR="002B67FF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Shock Wave </w:t>
            </w:r>
            <w:r w:rsidR="00EE2852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+ Traditional treatment</w:t>
            </w:r>
          </w:p>
          <w:p w14:paraId="5F4FC90A" w14:textId="688303FE" w:rsidR="005120D3" w:rsidRPr="00C61C3D" w:rsidRDefault="005120D3" w:rsidP="00EE28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2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: LLLT </w:t>
            </w:r>
            <w:r w:rsidR="00EE2852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+ Traditional treatment</w:t>
            </w:r>
          </w:p>
          <w:p w14:paraId="753E70F5" w14:textId="77777777" w:rsidR="00340CAF" w:rsidRPr="00C61C3D" w:rsidRDefault="00340CAF" w:rsidP="001F7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  <w:p w14:paraId="3DBF3A63" w14:textId="77806AA6" w:rsidR="005120D3" w:rsidRPr="00C61C3D" w:rsidRDefault="005120D3" w:rsidP="001F79D4">
            <w:pPr>
              <w:tabs>
                <w:tab w:val="left" w:pos="3361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ab/>
            </w:r>
          </w:p>
        </w:tc>
        <w:tc>
          <w:tcPr>
            <w:tcW w:w="0" w:type="auto"/>
          </w:tcPr>
          <w:p w14:paraId="6C2FAE18" w14:textId="35571925" w:rsidR="00340CAF" w:rsidRPr="00C61C3D" w:rsidRDefault="00340CAF" w:rsidP="001F7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proofErr w:type="spellStart"/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üloğlu</w:t>
            </w:r>
            <w:proofErr w:type="spellEnd"/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t al., 2021</w:t>
            </w:r>
            <w:r w:rsidR="00A074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</w:p>
        </w:tc>
      </w:tr>
      <w:tr w:rsidR="000760F7" w:rsidRPr="00C61C3D" w14:paraId="5834822D" w14:textId="77777777" w:rsidTr="00076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BAA5A3" w14:textId="757FD7F1" w:rsidR="00340CAF" w:rsidRPr="00C61C3D" w:rsidRDefault="00FE0F50" w:rsidP="002E30BE">
            <w:pPr>
              <w:jc w:val="righ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  <w:t>None</w:t>
            </w:r>
          </w:p>
        </w:tc>
        <w:tc>
          <w:tcPr>
            <w:tcW w:w="0" w:type="auto"/>
          </w:tcPr>
          <w:p w14:paraId="03A121E6" w14:textId="706C16FC" w:rsidR="00FE0F50" w:rsidRPr="00C61C3D" w:rsidRDefault="00070A7F">
            <w:pPr>
              <w:pStyle w:val="ListParagraph"/>
              <w:numPr>
                <w:ilvl w:val="0"/>
                <w:numId w:val="22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R</w:t>
            </w:r>
            <w:r w:rsidR="00FE0F50"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est/spontaneous pain (VAS)</w:t>
            </w:r>
          </w:p>
          <w:p w14:paraId="579E33A5" w14:textId="1BAB7A65" w:rsidR="00FE0F50" w:rsidRPr="00C61C3D" w:rsidRDefault="00070A7F">
            <w:pPr>
              <w:pStyle w:val="ListParagraph"/>
              <w:numPr>
                <w:ilvl w:val="0"/>
                <w:numId w:val="22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F</w:t>
            </w:r>
            <w:r w:rsidR="00FE0F50"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unctional impairment (NDI)</w:t>
            </w:r>
          </w:p>
          <w:p w14:paraId="6B301888" w14:textId="1A485B7E" w:rsidR="00FE0F50" w:rsidRPr="00C61C3D" w:rsidRDefault="00070A7F">
            <w:pPr>
              <w:pStyle w:val="ListParagraph"/>
              <w:numPr>
                <w:ilvl w:val="0"/>
                <w:numId w:val="22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Q</w:t>
            </w:r>
            <w:r w:rsidR="00FE0F50"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uality of life (SF-36)</w:t>
            </w:r>
          </w:p>
          <w:p w14:paraId="5977896B" w14:textId="5842951C" w:rsidR="00340CAF" w:rsidRPr="00C61C3D" w:rsidRDefault="00070A7F">
            <w:pPr>
              <w:pStyle w:val="ListParagraph"/>
              <w:numPr>
                <w:ilvl w:val="0"/>
                <w:numId w:val="22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N</w:t>
            </w:r>
            <w:r w:rsidR="00FE0F50"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eed for pain killer medication</w:t>
            </w:r>
          </w:p>
        </w:tc>
        <w:tc>
          <w:tcPr>
            <w:tcW w:w="0" w:type="auto"/>
          </w:tcPr>
          <w:p w14:paraId="3DF6B5F9" w14:textId="77777777" w:rsidR="002E3E0A" w:rsidRPr="00C61C3D" w:rsidRDefault="002E3E0A">
            <w:pPr>
              <w:numPr>
                <w:ilvl w:val="0"/>
                <w:numId w:val="19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LLLT</w:t>
            </w:r>
          </w:p>
          <w:p w14:paraId="3CAFE8F9" w14:textId="77777777" w:rsidR="002E3E0A" w:rsidRPr="00C61C3D" w:rsidRDefault="002E3E0A">
            <w:pPr>
              <w:numPr>
                <w:ilvl w:val="0"/>
                <w:numId w:val="19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2733E8BD" w14:textId="2A3D7B72" w:rsidR="00B36DEE" w:rsidRPr="00C61C3D" w:rsidRDefault="00047100">
            <w:pPr>
              <w:numPr>
                <w:ilvl w:val="0"/>
                <w:numId w:val="19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NR </w:t>
            </w:r>
          </w:p>
          <w:p w14:paraId="475B6789" w14:textId="7DB239D5" w:rsidR="00B36DEE" w:rsidRPr="00C61C3D" w:rsidRDefault="00047100">
            <w:pPr>
              <w:numPr>
                <w:ilvl w:val="0"/>
                <w:numId w:val="19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800 </w:t>
            </w:r>
            <w:proofErr w:type="spellStart"/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W</w:t>
            </w:r>
            <w:proofErr w:type="spellEnd"/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(Regions around a Trigger point)/ 2000 </w:t>
            </w:r>
            <w:proofErr w:type="spellStart"/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W</w:t>
            </w:r>
            <w:proofErr w:type="spellEnd"/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(Trigger point)</w:t>
            </w:r>
          </w:p>
          <w:p w14:paraId="153A52A4" w14:textId="7826BB49" w:rsidR="001A3B07" w:rsidRPr="00C61C3D" w:rsidRDefault="001A3B07">
            <w:pPr>
              <w:numPr>
                <w:ilvl w:val="0"/>
                <w:numId w:val="19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 J/cm</w:t>
            </w:r>
            <w:r w:rsidRPr="00C61C3D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2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(Regions around a Trigger point)/ 9 J/cm</w:t>
            </w:r>
            <w:r w:rsidRPr="00C61C3D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 xml:space="preserve">2 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(Trigger point)</w:t>
            </w:r>
          </w:p>
          <w:p w14:paraId="167C00B0" w14:textId="4952F924" w:rsidR="002E3E0A" w:rsidRPr="00C61C3D" w:rsidRDefault="002E3E0A">
            <w:pPr>
              <w:numPr>
                <w:ilvl w:val="0"/>
                <w:numId w:val="19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1AF10B9B" w14:textId="0EAC110B" w:rsidR="00B36DEE" w:rsidRPr="00C61C3D" w:rsidRDefault="001A3B07">
            <w:pPr>
              <w:numPr>
                <w:ilvl w:val="0"/>
                <w:numId w:val="19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5</w:t>
            </w:r>
            <w:r w:rsidR="00B36DEE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sessions</w:t>
            </w:r>
          </w:p>
          <w:p w14:paraId="69238E04" w14:textId="4037BA29" w:rsidR="00D66194" w:rsidRPr="00C61C3D" w:rsidRDefault="002B67FF">
            <w:pPr>
              <w:numPr>
                <w:ilvl w:val="0"/>
                <w:numId w:val="19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</w:t>
            </w:r>
            <w:r w:rsidR="00D66194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ce daily, 15 times (on 15 work days)</w:t>
            </w:r>
          </w:p>
          <w:p w14:paraId="160192C6" w14:textId="26E04ACD" w:rsidR="00FE0F50" w:rsidRPr="00C61C3D" w:rsidRDefault="00FE0F50">
            <w:pPr>
              <w:numPr>
                <w:ilvl w:val="0"/>
                <w:numId w:val="19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Regions of Trigger points </w:t>
            </w:r>
            <w:r w:rsidR="00D16898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nd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>the Trigger points</w:t>
            </w:r>
          </w:p>
          <w:p w14:paraId="3194F1B0" w14:textId="1935527A" w:rsidR="00340CAF" w:rsidRPr="00C61C3D" w:rsidRDefault="00340CAF" w:rsidP="00FE0F50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0" w:type="auto"/>
          </w:tcPr>
          <w:p w14:paraId="09F09134" w14:textId="77777777" w:rsidR="00067F21" w:rsidRPr="00C61C3D" w:rsidRDefault="00067F21">
            <w:pPr>
              <w:numPr>
                <w:ilvl w:val="0"/>
                <w:numId w:val="19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 xml:space="preserve">NR </w:t>
            </w:r>
          </w:p>
          <w:p w14:paraId="0727EF7A" w14:textId="45DEA86F" w:rsidR="000825BD" w:rsidRPr="00C61C3D" w:rsidRDefault="00FE0F50">
            <w:pPr>
              <w:numPr>
                <w:ilvl w:val="0"/>
                <w:numId w:val="19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10 HZ </w:t>
            </w: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(Regions of Trigger point)</w:t>
            </w:r>
            <w:r w:rsidR="001A3B07"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/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10 HZ (</w:t>
            </w: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Trigger point)</w:t>
            </w:r>
          </w:p>
          <w:p w14:paraId="00ED57F9" w14:textId="3961A826" w:rsidR="00FE0F50" w:rsidRPr="00C61C3D" w:rsidRDefault="00FE0F50">
            <w:pPr>
              <w:numPr>
                <w:ilvl w:val="0"/>
                <w:numId w:val="19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00 (Regions of Trigger point)/ 1000</w:t>
            </w:r>
            <w:r w:rsidR="00047100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(Trigger point)</w:t>
            </w:r>
          </w:p>
          <w:p w14:paraId="63981C44" w14:textId="77777777" w:rsidR="00FE0F50" w:rsidRPr="00C61C3D" w:rsidRDefault="00FE0F50">
            <w:pPr>
              <w:numPr>
                <w:ilvl w:val="0"/>
                <w:numId w:val="19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25 </w:t>
            </w:r>
            <w:proofErr w:type="spellStart"/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J</w:t>
            </w:r>
            <w:proofErr w:type="spellEnd"/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/mm2 (Regions of Trigger point) / 0.25 </w:t>
            </w:r>
            <w:proofErr w:type="spellStart"/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J</w:t>
            </w:r>
            <w:proofErr w:type="spellEnd"/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/mm2 (Trigger point)</w:t>
            </w:r>
          </w:p>
          <w:p w14:paraId="572CD314" w14:textId="1E210EF7" w:rsidR="000825BD" w:rsidRPr="00C61C3D" w:rsidRDefault="00FE0F50">
            <w:pPr>
              <w:numPr>
                <w:ilvl w:val="0"/>
                <w:numId w:val="19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5 bar (Regions of Trigger point) / 2 bar (Trigger point)</w:t>
            </w:r>
          </w:p>
          <w:p w14:paraId="605E677E" w14:textId="49AB264A" w:rsidR="00FE0F50" w:rsidRPr="00C61C3D" w:rsidRDefault="00FE0F50">
            <w:pPr>
              <w:numPr>
                <w:ilvl w:val="0"/>
                <w:numId w:val="19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 sessions</w:t>
            </w:r>
          </w:p>
          <w:p w14:paraId="42742CCC" w14:textId="15CE30E4" w:rsidR="000825BD" w:rsidRPr="00C61C3D" w:rsidRDefault="002B67FF">
            <w:pPr>
              <w:numPr>
                <w:ilvl w:val="0"/>
                <w:numId w:val="19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</w:t>
            </w:r>
            <w:r w:rsidR="00FE0F50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ce weekly</w:t>
            </w:r>
            <w:r w:rsidR="00CE185F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,</w:t>
            </w:r>
            <w:r w:rsidR="00FE0F50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three times </w:t>
            </w:r>
          </w:p>
          <w:p w14:paraId="44A3E5E3" w14:textId="6CB65089" w:rsidR="00340CAF" w:rsidRPr="00C61C3D" w:rsidRDefault="00FE0F50">
            <w:pPr>
              <w:pStyle w:val="ListParagraph"/>
              <w:numPr>
                <w:ilvl w:val="0"/>
                <w:numId w:val="19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Regions of Trigger points </w:t>
            </w:r>
            <w:r w:rsidR="00D16898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nd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the Trigger points </w:t>
            </w:r>
          </w:p>
        </w:tc>
        <w:tc>
          <w:tcPr>
            <w:tcW w:w="0" w:type="auto"/>
          </w:tcPr>
          <w:p w14:paraId="050184C4" w14:textId="6C76A52D" w:rsidR="00340CAF" w:rsidRPr="00C61C3D" w:rsidRDefault="005120D3" w:rsidP="00F35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one</w:t>
            </w:r>
          </w:p>
        </w:tc>
        <w:tc>
          <w:tcPr>
            <w:tcW w:w="0" w:type="auto"/>
          </w:tcPr>
          <w:p w14:paraId="4B555887" w14:textId="6A61A34D" w:rsidR="005120D3" w:rsidRPr="00C61C3D" w:rsidRDefault="005120D3" w:rsidP="001F7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1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: Shock Wave </w:t>
            </w:r>
          </w:p>
          <w:p w14:paraId="243219FF" w14:textId="77777777" w:rsidR="005120D3" w:rsidRPr="00C61C3D" w:rsidRDefault="005120D3" w:rsidP="001F7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2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: LLLT </w:t>
            </w:r>
          </w:p>
          <w:p w14:paraId="0D9618CF" w14:textId="1711128E" w:rsidR="00340CAF" w:rsidRPr="00C61C3D" w:rsidRDefault="00340CAF" w:rsidP="001F7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0" w:type="auto"/>
          </w:tcPr>
          <w:p w14:paraId="52426549" w14:textId="7E9D1AD6" w:rsidR="00340CAF" w:rsidRPr="00C61C3D" w:rsidRDefault="00340CAF" w:rsidP="001F7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irály et al., 2018</w:t>
            </w:r>
          </w:p>
        </w:tc>
      </w:tr>
      <w:tr w:rsidR="000760F7" w:rsidRPr="00C61C3D" w14:paraId="5F23B463" w14:textId="77777777" w:rsidTr="00076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254BF6" w14:textId="5BA6618D" w:rsidR="00340CAF" w:rsidRPr="00C61C3D" w:rsidRDefault="00D16898" w:rsidP="002E30BE">
            <w:pPr>
              <w:jc w:val="righ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  <w:t>N</w:t>
            </w:r>
            <w:r w:rsidR="00655C7A" w:rsidRPr="00C61C3D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  <w:t>R</w:t>
            </w:r>
          </w:p>
        </w:tc>
        <w:tc>
          <w:tcPr>
            <w:tcW w:w="0" w:type="auto"/>
          </w:tcPr>
          <w:p w14:paraId="7513794C" w14:textId="6066E269" w:rsidR="00D16898" w:rsidRPr="00C61C3D" w:rsidRDefault="00D16898">
            <w:pPr>
              <w:pStyle w:val="ListParagraph"/>
              <w:numPr>
                <w:ilvl w:val="0"/>
                <w:numId w:val="23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Pain (VAS)</w:t>
            </w:r>
          </w:p>
          <w:p w14:paraId="07215D29" w14:textId="6608C6C2" w:rsidR="00D16898" w:rsidRPr="00C61C3D" w:rsidRDefault="00D16898">
            <w:pPr>
              <w:pStyle w:val="ListParagraph"/>
              <w:numPr>
                <w:ilvl w:val="0"/>
                <w:numId w:val="23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Shoulder pain and disability (SPDI)</w:t>
            </w:r>
          </w:p>
          <w:p w14:paraId="780316D1" w14:textId="79BE00E7" w:rsidR="00340CAF" w:rsidRPr="00C61C3D" w:rsidRDefault="00D16898">
            <w:pPr>
              <w:pStyle w:val="ListParagraph"/>
              <w:numPr>
                <w:ilvl w:val="0"/>
                <w:numId w:val="23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ROM (electro goniometer)</w:t>
            </w:r>
          </w:p>
        </w:tc>
        <w:tc>
          <w:tcPr>
            <w:tcW w:w="0" w:type="auto"/>
          </w:tcPr>
          <w:p w14:paraId="324A8044" w14:textId="77777777" w:rsidR="002E3E0A" w:rsidRPr="00C61C3D" w:rsidRDefault="002E3E0A">
            <w:pPr>
              <w:numPr>
                <w:ilvl w:val="0"/>
                <w:numId w:val="19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ILT</w:t>
            </w:r>
          </w:p>
          <w:p w14:paraId="6F277DE0" w14:textId="77777777" w:rsidR="002E3E0A" w:rsidRPr="00C61C3D" w:rsidRDefault="002E3E0A">
            <w:pPr>
              <w:numPr>
                <w:ilvl w:val="0"/>
                <w:numId w:val="19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13E4E7D8" w14:textId="20BD0AB4" w:rsidR="00B36DEE" w:rsidRPr="00C61C3D" w:rsidRDefault="00536806">
            <w:pPr>
              <w:numPr>
                <w:ilvl w:val="0"/>
                <w:numId w:val="19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NR </w:t>
            </w:r>
          </w:p>
          <w:p w14:paraId="4F9EFC58" w14:textId="5F27B78F" w:rsidR="00B36DEE" w:rsidRPr="00C61C3D" w:rsidRDefault="00536806">
            <w:pPr>
              <w:numPr>
                <w:ilvl w:val="0"/>
                <w:numId w:val="19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25C1A819" w14:textId="5A239687" w:rsidR="00536806" w:rsidRPr="00C61C3D" w:rsidRDefault="00536806">
            <w:pPr>
              <w:numPr>
                <w:ilvl w:val="0"/>
                <w:numId w:val="19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4000 </w:t>
            </w:r>
            <w:r w:rsidR="00DB29F9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J 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(part 1)/ 4000</w:t>
            </w:r>
            <w:r w:rsidR="00DB29F9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J</w:t>
            </w:r>
            <w:r w:rsidR="007F6E2D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(part 2) / 2000</w:t>
            </w:r>
            <w:r w:rsidR="00DB29F9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J</w:t>
            </w:r>
            <w:r w:rsidR="007F6E2D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(last part)</w:t>
            </w:r>
          </w:p>
          <w:p w14:paraId="7027AEBD" w14:textId="1354A84A" w:rsidR="002E3E0A" w:rsidRPr="00C61C3D" w:rsidRDefault="002E3E0A">
            <w:pPr>
              <w:numPr>
                <w:ilvl w:val="0"/>
                <w:numId w:val="19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2B1F7351" w14:textId="5617097C" w:rsidR="00B36DEE" w:rsidRPr="00C61C3D" w:rsidRDefault="00536806">
            <w:pPr>
              <w:numPr>
                <w:ilvl w:val="0"/>
                <w:numId w:val="19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2</w:t>
            </w:r>
            <w:r w:rsidR="00B36DEE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sessions</w:t>
            </w:r>
          </w:p>
          <w:p w14:paraId="7097C1CA" w14:textId="4E9F5948" w:rsidR="00B36DEE" w:rsidRPr="00C61C3D" w:rsidRDefault="00536806">
            <w:pPr>
              <w:numPr>
                <w:ilvl w:val="0"/>
                <w:numId w:val="19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</w:t>
            </w:r>
            <w:r w:rsidR="00B36DEE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sessions</w:t>
            </w:r>
            <w:r w:rsidR="00CE185F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/</w:t>
            </w:r>
            <w:r w:rsidR="00B36DEE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WK</w:t>
            </w:r>
          </w:p>
          <w:p w14:paraId="43C37827" w14:textId="77777777" w:rsidR="00536806" w:rsidRPr="00C61C3D" w:rsidRDefault="00536806">
            <w:pPr>
              <w:pStyle w:val="ListParagraph"/>
              <w:numPr>
                <w:ilvl w:val="0"/>
                <w:numId w:val="19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nterior and posterior joint line of shoulder</w:t>
            </w: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 xml:space="preserve"> </w:t>
            </w:r>
          </w:p>
          <w:p w14:paraId="7DF24FA2" w14:textId="18F86C50" w:rsidR="00F3586C" w:rsidRPr="00C61C3D" w:rsidRDefault="00F3586C" w:rsidP="00F3586C">
            <w:pPr>
              <w:pStyle w:val="ListParagraph"/>
              <w:bidi w:val="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0" w:type="auto"/>
          </w:tcPr>
          <w:p w14:paraId="18F6F64C" w14:textId="77777777" w:rsidR="00067F21" w:rsidRPr="00C61C3D" w:rsidRDefault="00067F21">
            <w:pPr>
              <w:numPr>
                <w:ilvl w:val="0"/>
                <w:numId w:val="19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RSWT </w:t>
            </w:r>
          </w:p>
          <w:p w14:paraId="5A6465BB" w14:textId="64246B78" w:rsidR="000825BD" w:rsidRPr="00C61C3D" w:rsidRDefault="00C31B1D">
            <w:pPr>
              <w:numPr>
                <w:ilvl w:val="0"/>
                <w:numId w:val="19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3.2 </w:t>
            </w:r>
            <w:r w:rsidR="000825BD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Z</w:t>
            </w:r>
          </w:p>
          <w:p w14:paraId="589FA394" w14:textId="6AE8706E" w:rsidR="000825BD" w:rsidRPr="00C61C3D" w:rsidRDefault="00C31B1D">
            <w:pPr>
              <w:numPr>
                <w:ilvl w:val="0"/>
                <w:numId w:val="19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000</w:t>
            </w:r>
          </w:p>
          <w:p w14:paraId="7F534D23" w14:textId="528399DA" w:rsidR="000825BD" w:rsidRPr="00C61C3D" w:rsidRDefault="00C31B1D">
            <w:pPr>
              <w:numPr>
                <w:ilvl w:val="0"/>
                <w:numId w:val="19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NR </w:t>
            </w:r>
          </w:p>
          <w:p w14:paraId="39C338E4" w14:textId="41498560" w:rsidR="000825BD" w:rsidRPr="00C61C3D" w:rsidRDefault="00742752">
            <w:pPr>
              <w:numPr>
                <w:ilvl w:val="0"/>
                <w:numId w:val="19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4 .0 </w:t>
            </w:r>
            <w:r w:rsidR="000825BD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bar</w:t>
            </w:r>
          </w:p>
          <w:p w14:paraId="116A625D" w14:textId="305AD305" w:rsidR="000825BD" w:rsidRPr="00C61C3D" w:rsidRDefault="00742752">
            <w:pPr>
              <w:numPr>
                <w:ilvl w:val="0"/>
                <w:numId w:val="19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</w:t>
            </w:r>
            <w:r w:rsidR="000825BD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sessions</w:t>
            </w:r>
          </w:p>
          <w:p w14:paraId="394C53F7" w14:textId="3131E3AF" w:rsidR="000825BD" w:rsidRPr="00C61C3D" w:rsidRDefault="00655C7A">
            <w:pPr>
              <w:numPr>
                <w:ilvl w:val="0"/>
                <w:numId w:val="19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ne time</w:t>
            </w:r>
            <w:r w:rsidR="00CE185F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/ </w:t>
            </w:r>
            <w:r w:rsidR="000825BD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WK</w:t>
            </w:r>
          </w:p>
          <w:p w14:paraId="2DE76B20" w14:textId="13CAA971" w:rsidR="00340CAF" w:rsidRPr="00C61C3D" w:rsidRDefault="00536806">
            <w:pPr>
              <w:pStyle w:val="ListParagraph"/>
              <w:numPr>
                <w:ilvl w:val="0"/>
                <w:numId w:val="19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upraspinatus Tendon</w:t>
            </w:r>
          </w:p>
        </w:tc>
        <w:tc>
          <w:tcPr>
            <w:tcW w:w="0" w:type="auto"/>
          </w:tcPr>
          <w:p w14:paraId="41192EE0" w14:textId="23BF9CBF" w:rsidR="00340CAF" w:rsidRPr="00C61C3D" w:rsidRDefault="00FC268D" w:rsidP="00FC268D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 w:hint="cs"/>
                <w:sz w:val="24"/>
                <w:szCs w:val="24"/>
                <w:lang w:bidi="ar-EG"/>
              </w:rPr>
              <w:t>CG</w:t>
            </w:r>
            <w:proofErr w:type="gramStart"/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:</w:t>
            </w:r>
            <w:r w:rsidR="00EE2852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raditional</w:t>
            </w:r>
            <w:proofErr w:type="gramEnd"/>
            <w:r w:rsidR="00EE2852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treatment </w:t>
            </w:r>
          </w:p>
        </w:tc>
        <w:tc>
          <w:tcPr>
            <w:tcW w:w="0" w:type="auto"/>
          </w:tcPr>
          <w:p w14:paraId="47EB94D3" w14:textId="22A50B2E" w:rsidR="00D16898" w:rsidRPr="00C61C3D" w:rsidRDefault="00D16898" w:rsidP="00EE28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1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: Shock Wave + </w:t>
            </w:r>
            <w:r w:rsidR="00EE2852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raditional treatment</w:t>
            </w:r>
          </w:p>
          <w:p w14:paraId="145A224A" w14:textId="77BFC6A8" w:rsidR="00340CAF" w:rsidRPr="00C61C3D" w:rsidRDefault="00D16898" w:rsidP="00EE28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</w:t>
            </w:r>
            <w:r w:rsidR="007F6E2D"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2</w:t>
            </w:r>
            <w:r w:rsidR="007F6E2D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 HILT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+</w:t>
            </w:r>
            <w:r w:rsidR="00EE2852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Traditional treatment </w:t>
            </w:r>
          </w:p>
        </w:tc>
        <w:tc>
          <w:tcPr>
            <w:tcW w:w="0" w:type="auto"/>
          </w:tcPr>
          <w:p w14:paraId="60E227F4" w14:textId="673F2FD2" w:rsidR="00340CAF" w:rsidRPr="00C61C3D" w:rsidRDefault="00340CAF" w:rsidP="001F7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hmoud et al., 2023</w:t>
            </w:r>
          </w:p>
        </w:tc>
      </w:tr>
      <w:tr w:rsidR="000760F7" w:rsidRPr="00C61C3D" w14:paraId="2E0DCDDA" w14:textId="77777777" w:rsidTr="00076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FEF11C" w14:textId="3459119A" w:rsidR="00340CAF" w:rsidRPr="00C61C3D" w:rsidRDefault="0021458F" w:rsidP="002E30BE">
            <w:pPr>
              <w:jc w:val="righ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  <w:t>N</w:t>
            </w:r>
            <w:r w:rsidR="00BE7AA6" w:rsidRPr="00C61C3D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  <w:t>R</w:t>
            </w:r>
          </w:p>
        </w:tc>
        <w:tc>
          <w:tcPr>
            <w:tcW w:w="0" w:type="auto"/>
          </w:tcPr>
          <w:p w14:paraId="472F1630" w14:textId="74E4D41C" w:rsidR="0021458F" w:rsidRPr="00C61C3D" w:rsidRDefault="0021458F">
            <w:pPr>
              <w:pStyle w:val="ListParagraph"/>
              <w:numPr>
                <w:ilvl w:val="0"/>
                <w:numId w:val="24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ain (VAS)</w:t>
            </w:r>
          </w:p>
          <w:p w14:paraId="7473127D" w14:textId="09AA35A1" w:rsidR="0021458F" w:rsidRPr="00C61C3D" w:rsidRDefault="0021458F">
            <w:pPr>
              <w:pStyle w:val="ListParagraph"/>
              <w:numPr>
                <w:ilvl w:val="0"/>
                <w:numId w:val="24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hysical function (DW6m)</w:t>
            </w:r>
          </w:p>
          <w:p w14:paraId="76EE372B" w14:textId="61D813EA" w:rsidR="00340CAF" w:rsidRPr="00C61C3D" w:rsidRDefault="0021458F">
            <w:pPr>
              <w:pStyle w:val="ListParagraph"/>
              <w:numPr>
                <w:ilvl w:val="0"/>
                <w:numId w:val="24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Disability (WOMAC)</w:t>
            </w:r>
          </w:p>
        </w:tc>
        <w:tc>
          <w:tcPr>
            <w:tcW w:w="0" w:type="auto"/>
          </w:tcPr>
          <w:p w14:paraId="5DC5D48C" w14:textId="77777777" w:rsidR="002E3E0A" w:rsidRPr="00C61C3D" w:rsidRDefault="002E3E0A">
            <w:pPr>
              <w:numPr>
                <w:ilvl w:val="0"/>
                <w:numId w:val="19"/>
              </w:numPr>
              <w:bidi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HILT</w:t>
            </w:r>
          </w:p>
          <w:p w14:paraId="0977D422" w14:textId="77777777" w:rsidR="002E3E0A" w:rsidRPr="00C61C3D" w:rsidRDefault="002E3E0A">
            <w:pPr>
              <w:numPr>
                <w:ilvl w:val="0"/>
                <w:numId w:val="19"/>
              </w:numPr>
              <w:bidi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 xml:space="preserve">Nd: YAG </w:t>
            </w:r>
          </w:p>
          <w:p w14:paraId="05CBD008" w14:textId="62C739AA" w:rsidR="00B36DEE" w:rsidRPr="00C61C3D" w:rsidRDefault="00415DEC">
            <w:pPr>
              <w:numPr>
                <w:ilvl w:val="0"/>
                <w:numId w:val="19"/>
              </w:numPr>
              <w:bidi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1064</w:t>
            </w:r>
            <w:r w:rsidRPr="00C61C3D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 xml:space="preserve"> </w:t>
            </w:r>
            <w:r w:rsidR="00B36DEE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m</w:t>
            </w:r>
          </w:p>
          <w:p w14:paraId="76F86A3E" w14:textId="092CE28B" w:rsidR="00B36DEE" w:rsidRPr="00C61C3D" w:rsidRDefault="00415DEC">
            <w:pPr>
              <w:numPr>
                <w:ilvl w:val="0"/>
                <w:numId w:val="19"/>
              </w:numPr>
              <w:bidi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30C3AAFF" w14:textId="3DFD82DB" w:rsidR="00C61C3D" w:rsidRDefault="00C61C3D" w:rsidP="00C61C3D">
            <w:pPr>
              <w:numPr>
                <w:ilvl w:val="0"/>
                <w:numId w:val="19"/>
              </w:numPr>
              <w:bidi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 xml:space="preserve">1500 </w:t>
            </w:r>
            <w:proofErr w:type="spellStart"/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J</w:t>
            </w:r>
            <w:proofErr w:type="spellEnd"/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/cm</w:t>
            </w:r>
            <w:r w:rsidRPr="00C61C3D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2</w:t>
            </w:r>
          </w:p>
          <w:p w14:paraId="665B9E6C" w14:textId="3865B453" w:rsidR="002E3E0A" w:rsidRPr="00C61C3D" w:rsidRDefault="002E3E0A" w:rsidP="00C61C3D">
            <w:pPr>
              <w:numPr>
                <w:ilvl w:val="0"/>
                <w:numId w:val="19"/>
              </w:numPr>
              <w:bidi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ulsed</w:t>
            </w:r>
          </w:p>
          <w:p w14:paraId="344618EE" w14:textId="19A9ED36" w:rsidR="00B36DEE" w:rsidRPr="00C61C3D" w:rsidRDefault="007B2EC8">
            <w:pPr>
              <w:numPr>
                <w:ilvl w:val="0"/>
                <w:numId w:val="19"/>
              </w:numPr>
              <w:bidi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2</w:t>
            </w:r>
            <w:r w:rsidR="00B36DEE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sessions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</w:p>
          <w:p w14:paraId="00372EE4" w14:textId="691AC8D0" w:rsidR="00B36DEE" w:rsidRPr="00C61C3D" w:rsidRDefault="007B2EC8">
            <w:pPr>
              <w:numPr>
                <w:ilvl w:val="0"/>
                <w:numId w:val="19"/>
              </w:numPr>
              <w:bidi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</w:t>
            </w:r>
            <w:r w:rsidR="00B36DEE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sessions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/week for 4 week</w:t>
            </w:r>
          </w:p>
          <w:p w14:paraId="786DD779" w14:textId="185B5887" w:rsidR="00F3586C" w:rsidRPr="00C61C3D" w:rsidRDefault="002B67FF">
            <w:pPr>
              <w:numPr>
                <w:ilvl w:val="0"/>
                <w:numId w:val="19"/>
              </w:numPr>
              <w:bidi w:val="0"/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</w:t>
            </w:r>
            <w:r w:rsidR="0021458F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terior, medial and lateral aspects of knee joint and line between tibia and femoral condyles</w:t>
            </w:r>
          </w:p>
          <w:p w14:paraId="39073936" w14:textId="748DA131" w:rsidR="00340CAF" w:rsidRPr="00C61C3D" w:rsidRDefault="0021458F" w:rsidP="00F3586C">
            <w:pPr>
              <w:bidi w:val="0"/>
              <w:spacing w:after="40"/>
              <w:ind w:left="3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 xml:space="preserve"> </w:t>
            </w:r>
          </w:p>
        </w:tc>
        <w:tc>
          <w:tcPr>
            <w:tcW w:w="0" w:type="auto"/>
          </w:tcPr>
          <w:p w14:paraId="2B8FAD8F" w14:textId="77777777" w:rsidR="00067F21" w:rsidRPr="00C61C3D" w:rsidRDefault="00067F21">
            <w:pPr>
              <w:numPr>
                <w:ilvl w:val="0"/>
                <w:numId w:val="19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 xml:space="preserve">Focal Shockwave </w:t>
            </w:r>
          </w:p>
          <w:p w14:paraId="7D0D6FD0" w14:textId="6FD27110" w:rsidR="000825BD" w:rsidRPr="00C61C3D" w:rsidRDefault="00CF7642">
            <w:pPr>
              <w:numPr>
                <w:ilvl w:val="0"/>
                <w:numId w:val="19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07877E78" w14:textId="683BF632" w:rsidR="000825BD" w:rsidRPr="00C61C3D" w:rsidRDefault="00CF7642">
            <w:pPr>
              <w:numPr>
                <w:ilvl w:val="0"/>
                <w:numId w:val="19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00</w:t>
            </w:r>
          </w:p>
          <w:p w14:paraId="740B7777" w14:textId="42993B36" w:rsidR="000825BD" w:rsidRPr="00C61C3D" w:rsidRDefault="00CF7642">
            <w:pPr>
              <w:numPr>
                <w:ilvl w:val="0"/>
                <w:numId w:val="19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0.05 </w:t>
            </w:r>
            <w:proofErr w:type="spellStart"/>
            <w:r w:rsidR="000825BD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J</w:t>
            </w:r>
            <w:proofErr w:type="spellEnd"/>
            <w:r w:rsidR="000825BD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/mm</w:t>
            </w:r>
            <w:r w:rsidR="000825BD" w:rsidRPr="00C61C3D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2</w:t>
            </w:r>
          </w:p>
          <w:p w14:paraId="76F30112" w14:textId="5468C10B" w:rsidR="000825BD" w:rsidRPr="00C61C3D" w:rsidRDefault="00CF7642">
            <w:pPr>
              <w:numPr>
                <w:ilvl w:val="0"/>
                <w:numId w:val="19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637CFEA8" w14:textId="446B8325" w:rsidR="000825BD" w:rsidRPr="00C61C3D" w:rsidRDefault="00CF7642">
            <w:pPr>
              <w:numPr>
                <w:ilvl w:val="0"/>
                <w:numId w:val="19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>4</w:t>
            </w:r>
            <w:r w:rsidR="000825BD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sessions</w:t>
            </w:r>
          </w:p>
          <w:p w14:paraId="4D425B42" w14:textId="1E74640C" w:rsidR="000825BD" w:rsidRPr="00C61C3D" w:rsidRDefault="00CF7642">
            <w:pPr>
              <w:numPr>
                <w:ilvl w:val="0"/>
                <w:numId w:val="19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ne session</w:t>
            </w:r>
            <w:r w:rsidR="00CE185F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/ 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week for 4 weeks</w:t>
            </w:r>
          </w:p>
          <w:p w14:paraId="7D5330E8" w14:textId="77777777" w:rsidR="00CF7642" w:rsidRPr="00C61C3D" w:rsidRDefault="00CF7642">
            <w:pPr>
              <w:pStyle w:val="ListParagraph"/>
              <w:numPr>
                <w:ilvl w:val="0"/>
                <w:numId w:val="19"/>
              </w:num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</w:rPr>
              <w:t>Tender point on medial tibial plateau of affected knee</w:t>
            </w:r>
          </w:p>
          <w:p w14:paraId="4505E573" w14:textId="607464B8" w:rsidR="00CF7642" w:rsidRPr="00C61C3D" w:rsidRDefault="00CF7642" w:rsidP="00CF7642">
            <w:pPr>
              <w:pStyle w:val="Li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0" w:type="auto"/>
          </w:tcPr>
          <w:p w14:paraId="62980348" w14:textId="126DB5D9" w:rsidR="00340CAF" w:rsidRPr="00C61C3D" w:rsidRDefault="00CF7642" w:rsidP="00F35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>None</w:t>
            </w:r>
          </w:p>
        </w:tc>
        <w:tc>
          <w:tcPr>
            <w:tcW w:w="0" w:type="auto"/>
          </w:tcPr>
          <w:p w14:paraId="0726B9B9" w14:textId="3D51727F" w:rsidR="00CF7642" w:rsidRPr="00C61C3D" w:rsidRDefault="00CF7642" w:rsidP="00EE28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1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: Shock Wave + </w:t>
            </w:r>
            <w:r w:rsidR="00EE2852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raditional treatment</w:t>
            </w:r>
          </w:p>
          <w:p w14:paraId="2CF6C9C3" w14:textId="26E828FA" w:rsidR="00340CAF" w:rsidRPr="00C61C3D" w:rsidRDefault="00CF7642" w:rsidP="00EE28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2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: HILT + </w:t>
            </w:r>
            <w:r w:rsidR="00EE2852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Traditional treatment </w:t>
            </w:r>
          </w:p>
        </w:tc>
        <w:tc>
          <w:tcPr>
            <w:tcW w:w="0" w:type="auto"/>
          </w:tcPr>
          <w:p w14:paraId="12A70F97" w14:textId="7E1A6BA5" w:rsidR="00340CAF" w:rsidRPr="00C61C3D" w:rsidRDefault="00340CAF" w:rsidP="001F7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stafa et al., 2022</w:t>
            </w:r>
          </w:p>
        </w:tc>
      </w:tr>
      <w:tr w:rsidR="000760F7" w:rsidRPr="00C61C3D" w14:paraId="6403F15E" w14:textId="77777777" w:rsidTr="00076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C8F4AA" w14:textId="605486EE" w:rsidR="00340CAF" w:rsidRPr="00C61C3D" w:rsidRDefault="008C27C3" w:rsidP="002E30BE">
            <w:pPr>
              <w:jc w:val="righ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  <w:t>N</w:t>
            </w:r>
            <w:r w:rsidR="00BE7AA6" w:rsidRPr="00C61C3D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  <w:t>R</w:t>
            </w:r>
          </w:p>
        </w:tc>
        <w:tc>
          <w:tcPr>
            <w:tcW w:w="0" w:type="auto"/>
          </w:tcPr>
          <w:p w14:paraId="06155A5A" w14:textId="13054A58" w:rsidR="008C27C3" w:rsidRPr="00C61C3D" w:rsidRDefault="00070A7F">
            <w:pPr>
              <w:pStyle w:val="ListParagraph"/>
              <w:numPr>
                <w:ilvl w:val="0"/>
                <w:numId w:val="26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P</w:t>
            </w:r>
            <w:r w:rsidR="008C27C3"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 xml:space="preserve">ain (VAS) </w:t>
            </w:r>
          </w:p>
          <w:p w14:paraId="7323E72F" w14:textId="60F3DA94" w:rsidR="008C27C3" w:rsidRPr="00C61C3D" w:rsidRDefault="008C27C3">
            <w:pPr>
              <w:pStyle w:val="ListParagraph"/>
              <w:numPr>
                <w:ilvl w:val="0"/>
                <w:numId w:val="26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PPT (algometer)</w:t>
            </w:r>
          </w:p>
          <w:p w14:paraId="4368DB87" w14:textId="0F019D76" w:rsidR="008C27C3" w:rsidRPr="00C61C3D" w:rsidRDefault="00070A7F">
            <w:pPr>
              <w:pStyle w:val="ListParagraph"/>
              <w:numPr>
                <w:ilvl w:val="0"/>
                <w:numId w:val="26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Q</w:t>
            </w:r>
            <w:r w:rsidR="008C27C3"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 xml:space="preserve">uality of life (SF-36) </w:t>
            </w:r>
          </w:p>
          <w:p w14:paraId="1A5F2694" w14:textId="32D46760" w:rsidR="00340CAF" w:rsidRPr="00C61C3D" w:rsidRDefault="00070A7F">
            <w:pPr>
              <w:pStyle w:val="ListParagraph"/>
              <w:numPr>
                <w:ilvl w:val="0"/>
                <w:numId w:val="26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D</w:t>
            </w:r>
            <w:r w:rsidR="008C27C3"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epression (BDI)</w:t>
            </w:r>
          </w:p>
        </w:tc>
        <w:tc>
          <w:tcPr>
            <w:tcW w:w="0" w:type="auto"/>
          </w:tcPr>
          <w:p w14:paraId="20BF156E" w14:textId="77777777" w:rsidR="002E3E0A" w:rsidRPr="00C61C3D" w:rsidRDefault="002E3E0A">
            <w:pPr>
              <w:pStyle w:val="ListParagraph"/>
              <w:numPr>
                <w:ilvl w:val="0"/>
                <w:numId w:val="25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LLLT</w:t>
            </w:r>
          </w:p>
          <w:p w14:paraId="5DA5D84D" w14:textId="77777777" w:rsidR="002E3E0A" w:rsidRPr="00C61C3D" w:rsidRDefault="002E3E0A">
            <w:pPr>
              <w:pStyle w:val="ListParagraph"/>
              <w:numPr>
                <w:ilvl w:val="0"/>
                <w:numId w:val="25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val="pt-BR" w:bidi="ar-EG"/>
              </w:rPr>
              <w:t>Ga-As</w:t>
            </w:r>
          </w:p>
          <w:p w14:paraId="42AF5BC0" w14:textId="757305A1" w:rsidR="00B36DEE" w:rsidRPr="00C61C3D" w:rsidRDefault="00A42473">
            <w:pPr>
              <w:pStyle w:val="ListParagraph"/>
              <w:numPr>
                <w:ilvl w:val="0"/>
                <w:numId w:val="25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904 </w:t>
            </w:r>
            <w:r w:rsidR="00B36DEE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m</w:t>
            </w:r>
          </w:p>
          <w:p w14:paraId="5C5FB8C7" w14:textId="032144E6" w:rsidR="00B36DEE" w:rsidRPr="00C61C3D" w:rsidRDefault="00A42473">
            <w:pPr>
              <w:pStyle w:val="ListParagraph"/>
              <w:numPr>
                <w:ilvl w:val="0"/>
                <w:numId w:val="25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47776DD8" w14:textId="658018D1" w:rsidR="00A42473" w:rsidRPr="00C61C3D" w:rsidRDefault="00A42473">
            <w:pPr>
              <w:pStyle w:val="ListParagraph"/>
              <w:numPr>
                <w:ilvl w:val="0"/>
                <w:numId w:val="25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1.2 </w:t>
            </w:r>
            <w:r w:rsidR="00CE185F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J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/cm</w:t>
            </w:r>
            <w:r w:rsidRPr="00C61C3D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2</w:t>
            </w:r>
          </w:p>
          <w:p w14:paraId="5C092BF9" w14:textId="11E22DE5" w:rsidR="002E3E0A" w:rsidRPr="00C61C3D" w:rsidRDefault="002E3E0A">
            <w:pPr>
              <w:pStyle w:val="ListParagraph"/>
              <w:numPr>
                <w:ilvl w:val="0"/>
                <w:numId w:val="25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55830328" w14:textId="7869F18E" w:rsidR="00B36DEE" w:rsidRPr="00C61C3D" w:rsidRDefault="00A42473">
            <w:pPr>
              <w:pStyle w:val="ListParagraph"/>
              <w:numPr>
                <w:ilvl w:val="0"/>
                <w:numId w:val="25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15 </w:t>
            </w:r>
            <w:r w:rsidR="00B36DEE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essions</w:t>
            </w:r>
          </w:p>
          <w:p w14:paraId="49A67DCE" w14:textId="305EDC73" w:rsidR="00A42473" w:rsidRPr="00C61C3D" w:rsidRDefault="00A42473">
            <w:pPr>
              <w:pStyle w:val="ListParagraph"/>
              <w:numPr>
                <w:ilvl w:val="0"/>
                <w:numId w:val="25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 sessions/week for 3 week</w:t>
            </w:r>
          </w:p>
          <w:p w14:paraId="22252E21" w14:textId="77777777" w:rsidR="00340CAF" w:rsidRPr="00C61C3D" w:rsidRDefault="008C27C3">
            <w:pPr>
              <w:pStyle w:val="ListParagraph"/>
              <w:numPr>
                <w:ilvl w:val="0"/>
                <w:numId w:val="25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>The most sensitive 2 trigger points in the trapezius or paraspinal muscles</w:t>
            </w: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 xml:space="preserve"> </w:t>
            </w:r>
          </w:p>
          <w:p w14:paraId="312F3D71" w14:textId="3583A377" w:rsidR="00F3586C" w:rsidRPr="00C61C3D" w:rsidRDefault="00F3586C" w:rsidP="00F3586C">
            <w:pPr>
              <w:pStyle w:val="ListParagraph"/>
              <w:bidi w:val="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0" w:type="auto"/>
          </w:tcPr>
          <w:p w14:paraId="02FE426E" w14:textId="77777777" w:rsidR="00067F21" w:rsidRPr="00C61C3D" w:rsidRDefault="00067F21">
            <w:pPr>
              <w:numPr>
                <w:ilvl w:val="0"/>
                <w:numId w:val="19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>NR</w:t>
            </w:r>
          </w:p>
          <w:p w14:paraId="7C48A20A" w14:textId="3B027BF5" w:rsidR="000825BD" w:rsidRPr="00C61C3D" w:rsidRDefault="008C27C3">
            <w:pPr>
              <w:numPr>
                <w:ilvl w:val="0"/>
                <w:numId w:val="19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10-15 </w:t>
            </w:r>
            <w:r w:rsidR="000825BD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Z</w:t>
            </w:r>
          </w:p>
          <w:p w14:paraId="097D5112" w14:textId="0C4CB24A" w:rsidR="000825BD" w:rsidRPr="00C61C3D" w:rsidRDefault="008C27C3">
            <w:pPr>
              <w:numPr>
                <w:ilvl w:val="0"/>
                <w:numId w:val="19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000</w:t>
            </w:r>
          </w:p>
          <w:p w14:paraId="279BE7B2" w14:textId="2BFFFF31" w:rsidR="000825BD" w:rsidRPr="00C61C3D" w:rsidRDefault="008C27C3">
            <w:pPr>
              <w:numPr>
                <w:ilvl w:val="0"/>
                <w:numId w:val="19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23146E6F" w14:textId="0FDB6B3E" w:rsidR="000825BD" w:rsidRPr="00C61C3D" w:rsidRDefault="008C27C3">
            <w:pPr>
              <w:numPr>
                <w:ilvl w:val="0"/>
                <w:numId w:val="19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2.0 </w:t>
            </w:r>
            <w:r w:rsidR="000825BD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bar</w:t>
            </w:r>
          </w:p>
          <w:p w14:paraId="61DD58D6" w14:textId="3ABF6357" w:rsidR="000825BD" w:rsidRPr="00C61C3D" w:rsidRDefault="008C27C3">
            <w:pPr>
              <w:numPr>
                <w:ilvl w:val="0"/>
                <w:numId w:val="19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</w:t>
            </w:r>
            <w:r w:rsidR="000825BD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sessions</w:t>
            </w:r>
          </w:p>
          <w:p w14:paraId="2A314F25" w14:textId="13827251" w:rsidR="00A42473" w:rsidRPr="00C61C3D" w:rsidRDefault="002B67FF">
            <w:pPr>
              <w:numPr>
                <w:ilvl w:val="0"/>
                <w:numId w:val="19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</w:t>
            </w:r>
            <w:r w:rsidR="00A42473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nce a week for a total of 3 sessions </w:t>
            </w:r>
          </w:p>
          <w:p w14:paraId="54C7B737" w14:textId="76374B36" w:rsidR="00340CAF" w:rsidRPr="00C61C3D" w:rsidRDefault="008C27C3">
            <w:pPr>
              <w:pStyle w:val="ListParagraph"/>
              <w:numPr>
                <w:ilvl w:val="0"/>
                <w:numId w:val="19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>The most sensitive 2 trigger points in the trapezius or paraspinal muscles</w:t>
            </w:r>
          </w:p>
        </w:tc>
        <w:tc>
          <w:tcPr>
            <w:tcW w:w="0" w:type="auto"/>
          </w:tcPr>
          <w:p w14:paraId="5A15E60F" w14:textId="695E2AC4" w:rsidR="00340CAF" w:rsidRPr="00C61C3D" w:rsidRDefault="00A42473" w:rsidP="00F35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>None</w:t>
            </w:r>
          </w:p>
        </w:tc>
        <w:tc>
          <w:tcPr>
            <w:tcW w:w="0" w:type="auto"/>
          </w:tcPr>
          <w:p w14:paraId="76B6CD78" w14:textId="2BD30F8E" w:rsidR="00A42473" w:rsidRPr="00C61C3D" w:rsidRDefault="00A42473" w:rsidP="001F7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1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 Shock Wave + exercises</w:t>
            </w:r>
          </w:p>
          <w:p w14:paraId="5DF56CED" w14:textId="77777777" w:rsidR="00A42473" w:rsidRPr="00C61C3D" w:rsidRDefault="00A42473" w:rsidP="001F7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2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 LLLT + exercises</w:t>
            </w:r>
          </w:p>
          <w:p w14:paraId="7C56DCFB" w14:textId="7CC2D943" w:rsidR="00340CAF" w:rsidRPr="00C61C3D" w:rsidRDefault="00340CAF" w:rsidP="001F7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0" w:type="auto"/>
          </w:tcPr>
          <w:p w14:paraId="2B6886B1" w14:textId="56A08968" w:rsidR="00340CAF" w:rsidRPr="00C61C3D" w:rsidRDefault="00340CAF" w:rsidP="001F7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Özyiğit et al., 2024</w:t>
            </w:r>
          </w:p>
        </w:tc>
      </w:tr>
      <w:tr w:rsidR="000760F7" w:rsidRPr="00C61C3D" w14:paraId="7BB156B2" w14:textId="77777777" w:rsidTr="00076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76667B" w14:textId="260CB40E" w:rsidR="00340CAF" w:rsidRPr="00C61C3D" w:rsidRDefault="00721358" w:rsidP="002E30BE">
            <w:pPr>
              <w:jc w:val="righ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  <w:t>None</w:t>
            </w:r>
          </w:p>
        </w:tc>
        <w:tc>
          <w:tcPr>
            <w:tcW w:w="0" w:type="auto"/>
          </w:tcPr>
          <w:p w14:paraId="40B4AB83" w14:textId="52952B93" w:rsidR="00721358" w:rsidRPr="00C61C3D" w:rsidRDefault="00070A7F">
            <w:pPr>
              <w:pStyle w:val="ListParagraph"/>
              <w:numPr>
                <w:ilvl w:val="0"/>
                <w:numId w:val="28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</w:t>
            </w:r>
            <w:r w:rsidR="00721358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ain (VAS) </w:t>
            </w:r>
          </w:p>
          <w:p w14:paraId="767C9A8F" w14:textId="1125DDC4" w:rsidR="00340CAF" w:rsidRPr="00C61C3D" w:rsidRDefault="00721358">
            <w:pPr>
              <w:pStyle w:val="ListParagraph"/>
              <w:numPr>
                <w:ilvl w:val="0"/>
                <w:numId w:val="28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Function (FFI)</w:t>
            </w:r>
          </w:p>
        </w:tc>
        <w:tc>
          <w:tcPr>
            <w:tcW w:w="0" w:type="auto"/>
          </w:tcPr>
          <w:p w14:paraId="23019DDF" w14:textId="77777777" w:rsidR="002E3E0A" w:rsidRPr="00C61C3D" w:rsidRDefault="002E3E0A">
            <w:pPr>
              <w:numPr>
                <w:ilvl w:val="0"/>
                <w:numId w:val="19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ILT</w:t>
            </w:r>
          </w:p>
          <w:p w14:paraId="10123368" w14:textId="77777777" w:rsidR="002E3E0A" w:rsidRPr="00C61C3D" w:rsidRDefault="002E3E0A">
            <w:pPr>
              <w:numPr>
                <w:ilvl w:val="0"/>
                <w:numId w:val="19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6B650D24" w14:textId="6A1CE2B9" w:rsidR="00B36DEE" w:rsidRPr="00C61C3D" w:rsidRDefault="00BE7AA6">
            <w:pPr>
              <w:numPr>
                <w:ilvl w:val="0"/>
                <w:numId w:val="19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980 </w:t>
            </w:r>
            <w:r w:rsidR="00B36DEE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m</w:t>
            </w:r>
          </w:p>
          <w:p w14:paraId="1EB60ED9" w14:textId="17DDB079" w:rsidR="00B36DEE" w:rsidRPr="00C61C3D" w:rsidRDefault="00BE7AA6">
            <w:pPr>
              <w:numPr>
                <w:ilvl w:val="0"/>
                <w:numId w:val="19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0 W</w:t>
            </w:r>
          </w:p>
          <w:p w14:paraId="49645C8B" w14:textId="7309D8C6" w:rsidR="00B36DEE" w:rsidRPr="00C61C3D" w:rsidRDefault="00BE7AA6">
            <w:pPr>
              <w:numPr>
                <w:ilvl w:val="0"/>
                <w:numId w:val="19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000</w:t>
            </w:r>
            <w:r w:rsidR="00F3338C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J</w:t>
            </w:r>
          </w:p>
          <w:p w14:paraId="1AD054BE" w14:textId="33262C44" w:rsidR="002E3E0A" w:rsidRPr="00C61C3D" w:rsidRDefault="002E3E0A">
            <w:pPr>
              <w:numPr>
                <w:ilvl w:val="0"/>
                <w:numId w:val="19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541101AB" w14:textId="7F893F60" w:rsidR="00B36DEE" w:rsidRPr="00C61C3D" w:rsidRDefault="00BE7AA6">
            <w:pPr>
              <w:numPr>
                <w:ilvl w:val="0"/>
                <w:numId w:val="19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</w:t>
            </w:r>
            <w:r w:rsidR="00B36DEE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sessions</w:t>
            </w:r>
          </w:p>
          <w:p w14:paraId="67A40DAA" w14:textId="13E55749" w:rsidR="00933877" w:rsidRPr="00C61C3D" w:rsidRDefault="00EF0A46">
            <w:pPr>
              <w:numPr>
                <w:ilvl w:val="0"/>
                <w:numId w:val="19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</w:t>
            </w:r>
            <w:r w:rsidR="00BE7AA6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ree times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/</w:t>
            </w:r>
            <w:r w:rsidR="00BE7AA6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week for 3 weeks </w:t>
            </w:r>
          </w:p>
          <w:p w14:paraId="623AE4B7" w14:textId="508EAF97" w:rsidR="00340CAF" w:rsidRPr="00C61C3D" w:rsidRDefault="002B67FF">
            <w:pPr>
              <w:numPr>
                <w:ilvl w:val="0"/>
                <w:numId w:val="19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</w:t>
            </w:r>
            <w:r w:rsidR="00BE7AA6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eel, the insertion region of the fascia</w:t>
            </w:r>
          </w:p>
        </w:tc>
        <w:tc>
          <w:tcPr>
            <w:tcW w:w="0" w:type="auto"/>
          </w:tcPr>
          <w:p w14:paraId="79EBB09D" w14:textId="77777777" w:rsidR="00067F21" w:rsidRPr="00C61C3D" w:rsidRDefault="00067F21">
            <w:pPr>
              <w:numPr>
                <w:ilvl w:val="0"/>
                <w:numId w:val="27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5D62C89C" w14:textId="55599702" w:rsidR="000825BD" w:rsidRPr="00C61C3D" w:rsidRDefault="00BE7AA6">
            <w:pPr>
              <w:numPr>
                <w:ilvl w:val="0"/>
                <w:numId w:val="27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10 </w:t>
            </w:r>
            <w:r w:rsidR="000825BD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Z</w:t>
            </w:r>
          </w:p>
          <w:p w14:paraId="31B6F17F" w14:textId="5012F64A" w:rsidR="000825BD" w:rsidRPr="00C61C3D" w:rsidRDefault="00BE7AA6">
            <w:pPr>
              <w:numPr>
                <w:ilvl w:val="0"/>
                <w:numId w:val="27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000</w:t>
            </w:r>
          </w:p>
          <w:p w14:paraId="525B7365" w14:textId="1E212901" w:rsidR="000825BD" w:rsidRPr="00C61C3D" w:rsidRDefault="00BE7AA6">
            <w:pPr>
              <w:numPr>
                <w:ilvl w:val="0"/>
                <w:numId w:val="27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1966D6DD" w14:textId="2C0B4FEE" w:rsidR="000825BD" w:rsidRPr="00C61C3D" w:rsidRDefault="00BE7AA6">
            <w:pPr>
              <w:numPr>
                <w:ilvl w:val="0"/>
                <w:numId w:val="27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2.0 </w:t>
            </w:r>
            <w:r w:rsidR="000825BD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bar</w:t>
            </w:r>
          </w:p>
          <w:p w14:paraId="194DA8B7" w14:textId="2BC3C787" w:rsidR="000825BD" w:rsidRPr="00C61C3D" w:rsidRDefault="00BE7AA6">
            <w:pPr>
              <w:numPr>
                <w:ilvl w:val="0"/>
                <w:numId w:val="27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</w:t>
            </w:r>
            <w:r w:rsidR="000825BD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sessions</w:t>
            </w:r>
          </w:p>
          <w:p w14:paraId="2D1A786D" w14:textId="77777777" w:rsidR="00BE7AA6" w:rsidRPr="00C61C3D" w:rsidRDefault="00BE7AA6">
            <w:pPr>
              <w:numPr>
                <w:ilvl w:val="0"/>
                <w:numId w:val="27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wice a week, for 3 weeks</w:t>
            </w:r>
          </w:p>
          <w:p w14:paraId="1E34FEF5" w14:textId="634FF81C" w:rsidR="00BE7AA6" w:rsidRPr="00C61C3D" w:rsidRDefault="002B67FF">
            <w:pPr>
              <w:pStyle w:val="ListParagraph"/>
              <w:numPr>
                <w:ilvl w:val="0"/>
                <w:numId w:val="27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</w:t>
            </w:r>
            <w:r w:rsidR="00BE7AA6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eel, the insertion region of the fascia</w:t>
            </w:r>
            <w:r w:rsidR="00BE7AA6" w:rsidRPr="00C61C3D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 xml:space="preserve"> </w:t>
            </w:r>
          </w:p>
        </w:tc>
        <w:tc>
          <w:tcPr>
            <w:tcW w:w="0" w:type="auto"/>
          </w:tcPr>
          <w:p w14:paraId="30B36C3E" w14:textId="459D0A57" w:rsidR="00340CAF" w:rsidRPr="00C61C3D" w:rsidRDefault="00FC268D" w:rsidP="00FC268D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 w:hint="cs"/>
                <w:sz w:val="24"/>
                <w:szCs w:val="24"/>
                <w:lang w:bidi="ar-EG"/>
              </w:rPr>
              <w:t>CG</w:t>
            </w:r>
            <w:proofErr w:type="gramStart"/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:</w:t>
            </w:r>
            <w:r w:rsidR="00EE2852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raditional</w:t>
            </w:r>
            <w:proofErr w:type="gramEnd"/>
            <w:r w:rsidR="00EE2852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treatment </w:t>
            </w:r>
          </w:p>
        </w:tc>
        <w:tc>
          <w:tcPr>
            <w:tcW w:w="0" w:type="auto"/>
          </w:tcPr>
          <w:p w14:paraId="19FC5D7F" w14:textId="278AAF59" w:rsidR="00BE7AA6" w:rsidRPr="00C61C3D" w:rsidRDefault="00BE7AA6" w:rsidP="00EE28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1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 Shock Wave +</w:t>
            </w:r>
            <w:r w:rsidR="00EE2852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Traditional treatment</w:t>
            </w:r>
          </w:p>
          <w:p w14:paraId="019B9613" w14:textId="0E75B4CA" w:rsidR="00BE7AA6" w:rsidRPr="00C61C3D" w:rsidRDefault="00BE7AA6" w:rsidP="00EE28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2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: HILT + </w:t>
            </w:r>
            <w:r w:rsidR="00EE2852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raditional treatment</w:t>
            </w:r>
          </w:p>
          <w:p w14:paraId="25496E74" w14:textId="1527BE12" w:rsidR="00340CAF" w:rsidRPr="00C61C3D" w:rsidRDefault="00340CAF" w:rsidP="001F7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0" w:type="auto"/>
          </w:tcPr>
          <w:p w14:paraId="0D1F0FE4" w14:textId="60E6A940" w:rsidR="00340CAF" w:rsidRPr="00C61C3D" w:rsidRDefault="00A07409" w:rsidP="001F7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A074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iaz et al., 2023</w:t>
            </w:r>
          </w:p>
        </w:tc>
      </w:tr>
      <w:tr w:rsidR="000760F7" w:rsidRPr="00C61C3D" w14:paraId="5B90D83B" w14:textId="77777777" w:rsidTr="00076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9F7452" w14:textId="1E640916" w:rsidR="00340CAF" w:rsidRPr="00C61C3D" w:rsidRDefault="00F3338C" w:rsidP="002E30BE">
            <w:pPr>
              <w:bidi w:val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  <w:t>NR</w:t>
            </w:r>
          </w:p>
        </w:tc>
        <w:tc>
          <w:tcPr>
            <w:tcW w:w="0" w:type="auto"/>
          </w:tcPr>
          <w:p w14:paraId="5171D332" w14:textId="6768A48D" w:rsidR="00F3338C" w:rsidRPr="00C61C3D" w:rsidRDefault="00070A7F">
            <w:pPr>
              <w:pStyle w:val="ListParagraph"/>
              <w:numPr>
                <w:ilvl w:val="0"/>
                <w:numId w:val="31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</w:t>
            </w:r>
            <w:r w:rsidR="00F3338C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ain (VAS) </w:t>
            </w:r>
          </w:p>
          <w:p w14:paraId="16BFF378" w14:textId="14E45C13" w:rsidR="00F3338C" w:rsidRPr="00C61C3D" w:rsidRDefault="00F3338C">
            <w:pPr>
              <w:pStyle w:val="ListParagraph"/>
              <w:numPr>
                <w:ilvl w:val="0"/>
                <w:numId w:val="31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Function (FFI)</w:t>
            </w:r>
          </w:p>
          <w:p w14:paraId="7A399A55" w14:textId="7A4882DF" w:rsidR="00340CAF" w:rsidRPr="00C61C3D" w:rsidRDefault="00070A7F">
            <w:pPr>
              <w:pStyle w:val="ListParagraph"/>
              <w:numPr>
                <w:ilvl w:val="0"/>
                <w:numId w:val="31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</w:t>
            </w:r>
            <w:r w:rsidR="00F3338C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lantar fascia </w:t>
            </w:r>
            <w:r w:rsidR="00F3338C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>thickness (ultrasonography)</w:t>
            </w:r>
          </w:p>
        </w:tc>
        <w:tc>
          <w:tcPr>
            <w:tcW w:w="0" w:type="auto"/>
          </w:tcPr>
          <w:p w14:paraId="1EA3DDDB" w14:textId="77777777" w:rsidR="002E3E0A" w:rsidRPr="00C61C3D" w:rsidRDefault="002E3E0A">
            <w:pPr>
              <w:numPr>
                <w:ilvl w:val="0"/>
                <w:numId w:val="30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>LLLT</w:t>
            </w:r>
          </w:p>
          <w:p w14:paraId="0F82CC04" w14:textId="77777777" w:rsidR="002E3E0A" w:rsidRPr="00C61C3D" w:rsidRDefault="002E3E0A">
            <w:pPr>
              <w:numPr>
                <w:ilvl w:val="0"/>
                <w:numId w:val="30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5A0A0950" w14:textId="5836FF5D" w:rsidR="00B36DEE" w:rsidRPr="00C61C3D" w:rsidRDefault="00F3338C">
            <w:pPr>
              <w:numPr>
                <w:ilvl w:val="0"/>
                <w:numId w:val="30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</w:t>
            </w:r>
            <w:r w:rsidR="00DE6988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5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="00B36DEE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m</w:t>
            </w:r>
          </w:p>
          <w:p w14:paraId="4E143347" w14:textId="5C8DC41F" w:rsidR="00B36DEE" w:rsidRPr="00C61C3D" w:rsidRDefault="00F3338C">
            <w:pPr>
              <w:numPr>
                <w:ilvl w:val="0"/>
                <w:numId w:val="30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30 </w:t>
            </w:r>
            <w:proofErr w:type="spellStart"/>
            <w:r w:rsidR="00B36DEE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W</w:t>
            </w:r>
            <w:proofErr w:type="spellEnd"/>
          </w:p>
          <w:p w14:paraId="7800163D" w14:textId="0C2DC202" w:rsidR="00B36DEE" w:rsidRPr="00C61C3D" w:rsidRDefault="00F3338C">
            <w:pPr>
              <w:numPr>
                <w:ilvl w:val="0"/>
                <w:numId w:val="30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 xml:space="preserve">2 </w:t>
            </w:r>
            <w:r w:rsidR="00B36DEE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J/cm</w:t>
            </w:r>
            <w:r w:rsidR="00B36DEE" w:rsidRPr="00C61C3D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2</w:t>
            </w:r>
          </w:p>
          <w:p w14:paraId="36AF9BCC" w14:textId="70FE7DDC" w:rsidR="002E3E0A" w:rsidRPr="00C61C3D" w:rsidRDefault="002E3E0A">
            <w:pPr>
              <w:numPr>
                <w:ilvl w:val="0"/>
                <w:numId w:val="30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2262624A" w14:textId="362E078B" w:rsidR="00B36DEE" w:rsidRPr="00C61C3D" w:rsidRDefault="00F3338C">
            <w:pPr>
              <w:numPr>
                <w:ilvl w:val="0"/>
                <w:numId w:val="30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2</w:t>
            </w:r>
            <w:r w:rsidR="00B36DEE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sessions</w:t>
            </w:r>
          </w:p>
          <w:p w14:paraId="5CD3ECB2" w14:textId="03BC2D79" w:rsidR="00933877" w:rsidRPr="00C61C3D" w:rsidRDefault="002B67FF">
            <w:pPr>
              <w:numPr>
                <w:ilvl w:val="0"/>
                <w:numId w:val="30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</w:t>
            </w:r>
            <w:r w:rsidR="00F3338C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ree times</w:t>
            </w:r>
            <w:r w:rsidR="00EF0A46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/ </w:t>
            </w:r>
            <w:r w:rsidR="00F3338C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week for four weeks</w:t>
            </w:r>
          </w:p>
          <w:p w14:paraId="4DE0EC29" w14:textId="33088EDB" w:rsidR="00F3338C" w:rsidRPr="00C61C3D" w:rsidRDefault="00EF0A46">
            <w:pPr>
              <w:pStyle w:val="ListParagraph"/>
              <w:numPr>
                <w:ilvl w:val="0"/>
                <w:numId w:val="30"/>
              </w:num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="00F3338C" w:rsidRPr="00C61C3D">
              <w:rPr>
                <w:rFonts w:asciiTheme="majorBidi" w:hAnsiTheme="majorBidi" w:cstheme="majorBidi"/>
                <w:sz w:val="24"/>
                <w:szCs w:val="24"/>
              </w:rPr>
              <w:t>nsertion site of the plantar fascia and along the fascia</w:t>
            </w:r>
          </w:p>
          <w:p w14:paraId="29C68C6E" w14:textId="509DB977" w:rsidR="00340CAF" w:rsidRPr="00C61C3D" w:rsidRDefault="00340CAF" w:rsidP="00F3338C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0" w:type="auto"/>
          </w:tcPr>
          <w:p w14:paraId="0F571D59" w14:textId="77777777" w:rsidR="00067F21" w:rsidRPr="00C61C3D" w:rsidRDefault="00067F21">
            <w:pPr>
              <w:numPr>
                <w:ilvl w:val="0"/>
                <w:numId w:val="29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>NR</w:t>
            </w:r>
          </w:p>
          <w:p w14:paraId="61A0A08C" w14:textId="3D65C0C9" w:rsidR="000825BD" w:rsidRPr="00C61C3D" w:rsidRDefault="00AD7DF4">
            <w:pPr>
              <w:numPr>
                <w:ilvl w:val="0"/>
                <w:numId w:val="29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10 </w:t>
            </w:r>
            <w:r w:rsidR="000825BD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Z</w:t>
            </w:r>
          </w:p>
          <w:p w14:paraId="6A3C13DE" w14:textId="22FB03AA" w:rsidR="000825BD" w:rsidRPr="00C61C3D" w:rsidRDefault="00AD7DF4">
            <w:pPr>
              <w:numPr>
                <w:ilvl w:val="0"/>
                <w:numId w:val="29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000</w:t>
            </w:r>
          </w:p>
          <w:p w14:paraId="1DD312E7" w14:textId="34F9D4A6" w:rsidR="000825BD" w:rsidRPr="00C61C3D" w:rsidRDefault="00AD7DF4">
            <w:pPr>
              <w:numPr>
                <w:ilvl w:val="0"/>
                <w:numId w:val="29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4588E6EF" w14:textId="38CC633E" w:rsidR="000825BD" w:rsidRPr="00C61C3D" w:rsidRDefault="00AD7DF4">
            <w:pPr>
              <w:numPr>
                <w:ilvl w:val="0"/>
                <w:numId w:val="29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>2 bars</w:t>
            </w:r>
          </w:p>
          <w:p w14:paraId="30102F73" w14:textId="34A2CFDE" w:rsidR="000825BD" w:rsidRPr="00C61C3D" w:rsidRDefault="00AD7DF4">
            <w:pPr>
              <w:numPr>
                <w:ilvl w:val="0"/>
                <w:numId w:val="29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>3</w:t>
            </w:r>
            <w:r w:rsidR="000825BD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sessions</w:t>
            </w:r>
          </w:p>
          <w:p w14:paraId="572EC4AE" w14:textId="30A343D9" w:rsidR="00721358" w:rsidRPr="00C61C3D" w:rsidRDefault="00EF0A46">
            <w:pPr>
              <w:numPr>
                <w:ilvl w:val="0"/>
                <w:numId w:val="29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</w:t>
            </w:r>
            <w:r w:rsidR="00721358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ce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/ </w:t>
            </w:r>
            <w:r w:rsidR="00721358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week for three weeks </w:t>
            </w:r>
          </w:p>
          <w:p w14:paraId="4C6915A9" w14:textId="078BAEDD" w:rsidR="00F3338C" w:rsidRPr="00C61C3D" w:rsidRDefault="002B67FF">
            <w:pPr>
              <w:pStyle w:val="ListParagraph"/>
              <w:numPr>
                <w:ilvl w:val="0"/>
                <w:numId w:val="29"/>
              </w:num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="00F3338C" w:rsidRPr="00C61C3D">
              <w:rPr>
                <w:rFonts w:asciiTheme="majorBidi" w:hAnsiTheme="majorBidi" w:cstheme="majorBidi"/>
                <w:sz w:val="24"/>
                <w:szCs w:val="24"/>
              </w:rPr>
              <w:t>nsertion site of the plantar fascia and along the fascia</w:t>
            </w:r>
          </w:p>
          <w:p w14:paraId="2B9F8878" w14:textId="79D3C63D" w:rsidR="00721358" w:rsidRPr="00C61C3D" w:rsidRDefault="00721358" w:rsidP="00F3338C">
            <w:pPr>
              <w:tabs>
                <w:tab w:val="left" w:pos="4495"/>
              </w:tabs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  <w:tab/>
            </w:r>
          </w:p>
        </w:tc>
        <w:tc>
          <w:tcPr>
            <w:tcW w:w="0" w:type="auto"/>
          </w:tcPr>
          <w:p w14:paraId="7F428DAF" w14:textId="6E0E5E2F" w:rsidR="00340CAF" w:rsidRPr="00C61C3D" w:rsidRDefault="00AD7DF4" w:rsidP="00F35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>None</w:t>
            </w:r>
          </w:p>
        </w:tc>
        <w:tc>
          <w:tcPr>
            <w:tcW w:w="0" w:type="auto"/>
          </w:tcPr>
          <w:p w14:paraId="21B769E4" w14:textId="0F8CF7BF" w:rsidR="00AD7DF4" w:rsidRPr="00C61C3D" w:rsidRDefault="00AD7DF4" w:rsidP="001F7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1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  <w:r w:rsidR="002B67FF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Shock Wave </w:t>
            </w:r>
          </w:p>
          <w:p w14:paraId="14662480" w14:textId="77777777" w:rsidR="00AD7DF4" w:rsidRPr="00C61C3D" w:rsidRDefault="00AD7DF4" w:rsidP="001F7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2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: LLLT </w:t>
            </w:r>
          </w:p>
          <w:p w14:paraId="62D112B8" w14:textId="6E4C46BC" w:rsidR="00340CAF" w:rsidRPr="00C61C3D" w:rsidRDefault="00340CAF" w:rsidP="001F7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0" w:type="auto"/>
          </w:tcPr>
          <w:p w14:paraId="09C81316" w14:textId="70D81EC1" w:rsidR="00340CAF" w:rsidRPr="00C61C3D" w:rsidRDefault="00340CAF" w:rsidP="001F7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proofErr w:type="spellStart"/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nmak</w:t>
            </w:r>
            <w:proofErr w:type="spellEnd"/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t al., 2019</w:t>
            </w:r>
          </w:p>
        </w:tc>
      </w:tr>
      <w:tr w:rsidR="000760F7" w:rsidRPr="00C61C3D" w14:paraId="5CB2B882" w14:textId="77777777" w:rsidTr="00076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C29189" w14:textId="6F59818F" w:rsidR="00340CAF" w:rsidRPr="00C61C3D" w:rsidRDefault="00875CEE" w:rsidP="002E30BE">
            <w:pPr>
              <w:jc w:val="righ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  <w:t>NR</w:t>
            </w:r>
          </w:p>
        </w:tc>
        <w:tc>
          <w:tcPr>
            <w:tcW w:w="0" w:type="auto"/>
          </w:tcPr>
          <w:p w14:paraId="3CF7D0CE" w14:textId="6DF45E69" w:rsidR="00875CEE" w:rsidRPr="00C61C3D" w:rsidRDefault="00875CEE">
            <w:pPr>
              <w:pStyle w:val="ListParagraph"/>
              <w:numPr>
                <w:ilvl w:val="0"/>
                <w:numId w:val="33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ain (VAS)</w:t>
            </w:r>
          </w:p>
          <w:p w14:paraId="0A1233B3" w14:textId="52D6C7D2" w:rsidR="00875CEE" w:rsidRPr="00C61C3D" w:rsidRDefault="00875CEE">
            <w:pPr>
              <w:pStyle w:val="ListParagraph"/>
              <w:numPr>
                <w:ilvl w:val="0"/>
                <w:numId w:val="33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eck pain (NDI)</w:t>
            </w:r>
          </w:p>
          <w:p w14:paraId="2AF3187A" w14:textId="1E96E632" w:rsidR="00340CAF" w:rsidRPr="00C61C3D" w:rsidRDefault="00070A7F">
            <w:pPr>
              <w:pStyle w:val="ListParagraph"/>
              <w:numPr>
                <w:ilvl w:val="0"/>
                <w:numId w:val="33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  <w:r w:rsidR="00875CEE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oulder pain and disability (SPDI)</w:t>
            </w:r>
          </w:p>
        </w:tc>
        <w:tc>
          <w:tcPr>
            <w:tcW w:w="0" w:type="auto"/>
          </w:tcPr>
          <w:p w14:paraId="08189E60" w14:textId="77777777" w:rsidR="002E3E0A" w:rsidRPr="00C61C3D" w:rsidRDefault="002E3E0A">
            <w:pPr>
              <w:numPr>
                <w:ilvl w:val="0"/>
                <w:numId w:val="32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LLLT</w:t>
            </w:r>
          </w:p>
          <w:p w14:paraId="33807349" w14:textId="77777777" w:rsidR="002E3E0A" w:rsidRPr="00C61C3D" w:rsidRDefault="002E3E0A">
            <w:pPr>
              <w:numPr>
                <w:ilvl w:val="0"/>
                <w:numId w:val="32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Ga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noBreakHyphen/>
              <w:t>AL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noBreakHyphen/>
              <w:t xml:space="preserve">As </w:t>
            </w:r>
          </w:p>
          <w:p w14:paraId="0CAFB40F" w14:textId="69483C8E" w:rsidR="00B36DEE" w:rsidRPr="00C61C3D" w:rsidRDefault="00875CEE">
            <w:pPr>
              <w:numPr>
                <w:ilvl w:val="0"/>
                <w:numId w:val="32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4B9B4F22" w14:textId="5004786B" w:rsidR="00B36DEE" w:rsidRPr="00C61C3D" w:rsidRDefault="00875CEE">
            <w:pPr>
              <w:numPr>
                <w:ilvl w:val="0"/>
                <w:numId w:val="32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100 </w:t>
            </w:r>
            <w:proofErr w:type="spellStart"/>
            <w:r w:rsidR="00B36DEE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W</w:t>
            </w:r>
            <w:proofErr w:type="spellEnd"/>
          </w:p>
          <w:p w14:paraId="2037A139" w14:textId="77D452D0" w:rsidR="00B36DEE" w:rsidRPr="00C61C3D" w:rsidRDefault="00875CEE">
            <w:pPr>
              <w:numPr>
                <w:ilvl w:val="0"/>
                <w:numId w:val="32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6 </w:t>
            </w:r>
            <w:r w:rsidR="00B36DEE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J/cm</w:t>
            </w:r>
            <w:r w:rsidR="00B36DEE" w:rsidRPr="00C61C3D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2</w:t>
            </w:r>
          </w:p>
          <w:p w14:paraId="635E3623" w14:textId="6FBA4950" w:rsidR="002E3E0A" w:rsidRPr="00C61C3D" w:rsidRDefault="002E3E0A">
            <w:pPr>
              <w:numPr>
                <w:ilvl w:val="0"/>
                <w:numId w:val="32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34E822D0" w14:textId="420901C7" w:rsidR="00B36DEE" w:rsidRPr="00C61C3D" w:rsidRDefault="00875CEE">
            <w:pPr>
              <w:numPr>
                <w:ilvl w:val="0"/>
                <w:numId w:val="32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</w:t>
            </w:r>
            <w:r w:rsidR="00B36DEE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sessions</w:t>
            </w:r>
          </w:p>
          <w:p w14:paraId="488C4C25" w14:textId="02AE8A79" w:rsidR="00B36DEE" w:rsidRPr="00C61C3D" w:rsidRDefault="00875CEE">
            <w:pPr>
              <w:numPr>
                <w:ilvl w:val="0"/>
                <w:numId w:val="32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78B72DFB" w14:textId="77F2A97A" w:rsidR="00CC0EB6" w:rsidRPr="00C61C3D" w:rsidRDefault="002B67FF">
            <w:pPr>
              <w:pStyle w:val="ListParagraph"/>
              <w:numPr>
                <w:ilvl w:val="0"/>
                <w:numId w:val="32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U</w:t>
            </w:r>
            <w:r w:rsidR="00875CEE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per part of trapezius</w:t>
            </w:r>
          </w:p>
          <w:p w14:paraId="20AF50D3" w14:textId="156C59A1" w:rsidR="00340CAF" w:rsidRPr="00C61C3D" w:rsidRDefault="00875CEE" w:rsidP="00CC0EB6">
            <w:pPr>
              <w:pStyle w:val="ListParagraph"/>
              <w:bidi w:val="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 xml:space="preserve"> </w:t>
            </w:r>
          </w:p>
        </w:tc>
        <w:tc>
          <w:tcPr>
            <w:tcW w:w="0" w:type="auto"/>
          </w:tcPr>
          <w:p w14:paraId="76DA3124" w14:textId="77777777" w:rsidR="00067F21" w:rsidRPr="00C61C3D" w:rsidRDefault="00067F21">
            <w:pPr>
              <w:numPr>
                <w:ilvl w:val="0"/>
                <w:numId w:val="19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SWT</w:t>
            </w:r>
          </w:p>
          <w:p w14:paraId="52858471" w14:textId="02398D53" w:rsidR="000825BD" w:rsidRPr="00C61C3D" w:rsidRDefault="00875CEE">
            <w:pPr>
              <w:numPr>
                <w:ilvl w:val="0"/>
                <w:numId w:val="19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10 </w:t>
            </w:r>
            <w:r w:rsidR="000825BD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Z</w:t>
            </w:r>
          </w:p>
          <w:p w14:paraId="6736B5EB" w14:textId="3801BE7B" w:rsidR="000825BD" w:rsidRPr="00C61C3D" w:rsidRDefault="00875CEE">
            <w:pPr>
              <w:numPr>
                <w:ilvl w:val="0"/>
                <w:numId w:val="19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00</w:t>
            </w:r>
          </w:p>
          <w:p w14:paraId="1FDD558B" w14:textId="77777777" w:rsidR="00875CEE" w:rsidRPr="00C61C3D" w:rsidRDefault="00875CEE">
            <w:pPr>
              <w:numPr>
                <w:ilvl w:val="0"/>
                <w:numId w:val="19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 J/m</w:t>
            </w:r>
            <w:r w:rsidRPr="00C61C3D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2</w:t>
            </w:r>
          </w:p>
          <w:p w14:paraId="1BCAB80F" w14:textId="54E697D9" w:rsidR="000825BD" w:rsidRPr="00C61C3D" w:rsidRDefault="00875CEE">
            <w:pPr>
              <w:numPr>
                <w:ilvl w:val="0"/>
                <w:numId w:val="19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4B03E932" w14:textId="4528F826" w:rsidR="000825BD" w:rsidRPr="00C61C3D" w:rsidRDefault="00875CEE">
            <w:pPr>
              <w:numPr>
                <w:ilvl w:val="0"/>
                <w:numId w:val="19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</w:t>
            </w:r>
            <w:r w:rsidR="000825BD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sessions:</w:t>
            </w:r>
          </w:p>
          <w:p w14:paraId="70160385" w14:textId="3BEC15C1" w:rsidR="000825BD" w:rsidRPr="00C61C3D" w:rsidRDefault="00875CEE">
            <w:pPr>
              <w:numPr>
                <w:ilvl w:val="0"/>
                <w:numId w:val="19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055CC23F" w14:textId="02F01CA8" w:rsidR="00340CAF" w:rsidRPr="00C61C3D" w:rsidRDefault="002B67FF">
            <w:pPr>
              <w:pStyle w:val="ListParagraph"/>
              <w:numPr>
                <w:ilvl w:val="0"/>
                <w:numId w:val="19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U</w:t>
            </w:r>
            <w:r w:rsidR="00875CEE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per part of trapezius</w:t>
            </w:r>
          </w:p>
        </w:tc>
        <w:tc>
          <w:tcPr>
            <w:tcW w:w="0" w:type="auto"/>
          </w:tcPr>
          <w:p w14:paraId="09A7A026" w14:textId="3548B218" w:rsidR="00340CAF" w:rsidRPr="00C61C3D" w:rsidRDefault="00E416F3" w:rsidP="00F35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one</w:t>
            </w:r>
          </w:p>
        </w:tc>
        <w:tc>
          <w:tcPr>
            <w:tcW w:w="0" w:type="auto"/>
          </w:tcPr>
          <w:p w14:paraId="6D5B8F99" w14:textId="6D9C699D" w:rsidR="00875CEE" w:rsidRPr="00C61C3D" w:rsidRDefault="00875CEE" w:rsidP="001F7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1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 Shock Wave + exercises</w:t>
            </w:r>
          </w:p>
          <w:p w14:paraId="6CA0E235" w14:textId="77777777" w:rsidR="00875CEE" w:rsidRPr="00C61C3D" w:rsidRDefault="00875CEE" w:rsidP="001F7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2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 LLLT + exercises</w:t>
            </w:r>
          </w:p>
          <w:p w14:paraId="5B2F4C7D" w14:textId="3742684A" w:rsidR="00340CAF" w:rsidRPr="00C61C3D" w:rsidRDefault="00340CAF" w:rsidP="001F7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0" w:type="auto"/>
          </w:tcPr>
          <w:p w14:paraId="40962FC0" w14:textId="2E20C0A2" w:rsidR="00340CAF" w:rsidRPr="00C61C3D" w:rsidRDefault="00340CAF" w:rsidP="001F7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heri et al., 2016</w:t>
            </w:r>
          </w:p>
        </w:tc>
      </w:tr>
      <w:tr w:rsidR="000760F7" w:rsidRPr="00C61C3D" w14:paraId="6546676B" w14:textId="77777777" w:rsidTr="00076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05B705" w14:textId="04494444" w:rsidR="00231995" w:rsidRPr="00C61C3D" w:rsidRDefault="00231995" w:rsidP="002E30BE">
            <w:pPr>
              <w:jc w:val="righ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  <w:lastRenderedPageBreak/>
              <w:t>SWT: reddening after application +</w:t>
            </w:r>
            <w:r w:rsidRPr="00C61C3D">
              <w:rPr>
                <w:rFonts w:asciiTheme="majorBidi" w:eastAsia="Calibri" w:hAnsiTheme="majorBidi" w:cstheme="majorBidi"/>
                <w:b w:val="0"/>
                <w:bCs w:val="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61C3D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  <w:t>Pain during application</w:t>
            </w:r>
          </w:p>
          <w:p w14:paraId="5F0BAFBA" w14:textId="77777777" w:rsidR="00340CAF" w:rsidRPr="00C61C3D" w:rsidRDefault="00340CAF" w:rsidP="002E30BE">
            <w:pPr>
              <w:jc w:val="righ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EG"/>
              </w:rPr>
            </w:pPr>
          </w:p>
        </w:tc>
        <w:tc>
          <w:tcPr>
            <w:tcW w:w="0" w:type="auto"/>
          </w:tcPr>
          <w:p w14:paraId="21282239" w14:textId="64163C59" w:rsidR="00A920AE" w:rsidRPr="00C61C3D" w:rsidRDefault="00070A7F">
            <w:pPr>
              <w:pStyle w:val="ListParagraph"/>
              <w:numPr>
                <w:ilvl w:val="0"/>
                <w:numId w:val="34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P</w:t>
            </w:r>
            <w:r w:rsidR="00A920AE"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ain intensity (VAS)</w:t>
            </w:r>
          </w:p>
          <w:p w14:paraId="44E9D6B8" w14:textId="6717EF48" w:rsidR="00A920AE" w:rsidRPr="00C61C3D" w:rsidRDefault="00070A7F">
            <w:pPr>
              <w:pStyle w:val="ListParagraph"/>
              <w:numPr>
                <w:ilvl w:val="0"/>
                <w:numId w:val="34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P</w:t>
            </w:r>
            <w:r w:rsidR="00A920AE"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ain sensitivity (PPT)</w:t>
            </w:r>
          </w:p>
          <w:p w14:paraId="2AAE6EFA" w14:textId="3859964F" w:rsidR="00340CAF" w:rsidRPr="00C61C3D" w:rsidRDefault="00070A7F">
            <w:pPr>
              <w:pStyle w:val="ListParagraph"/>
              <w:numPr>
                <w:ilvl w:val="0"/>
                <w:numId w:val="34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:rtl/>
                <w14:ligatures w14:val="none"/>
              </w:rPr>
            </w:pP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F</w:t>
            </w:r>
            <w:r w:rsidR="00A920AE"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unctional disability (FFI-d)</w:t>
            </w:r>
          </w:p>
        </w:tc>
        <w:tc>
          <w:tcPr>
            <w:tcW w:w="0" w:type="auto"/>
          </w:tcPr>
          <w:p w14:paraId="0D778CA6" w14:textId="77777777" w:rsidR="002E3E0A" w:rsidRPr="00C61C3D" w:rsidRDefault="002E3E0A">
            <w:pPr>
              <w:pStyle w:val="ListParagraph"/>
              <w:numPr>
                <w:ilvl w:val="0"/>
                <w:numId w:val="36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LLLT</w:t>
            </w:r>
          </w:p>
          <w:p w14:paraId="3E5B7A59" w14:textId="168AA803" w:rsidR="002E3E0A" w:rsidRPr="00C61C3D" w:rsidRDefault="002E3E0A">
            <w:pPr>
              <w:pStyle w:val="ListParagraph"/>
              <w:numPr>
                <w:ilvl w:val="0"/>
                <w:numId w:val="36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Ga Al As</w:t>
            </w:r>
          </w:p>
          <w:p w14:paraId="64310966" w14:textId="77777777" w:rsidR="00CC0EB6" w:rsidRPr="00C61C3D" w:rsidRDefault="00CC0EB6">
            <w:pPr>
              <w:pStyle w:val="ListParagraph"/>
              <w:numPr>
                <w:ilvl w:val="0"/>
                <w:numId w:val="36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50 nm (5 laser diodes)</w:t>
            </w:r>
          </w:p>
          <w:p w14:paraId="22252802" w14:textId="26E650BB" w:rsidR="00E416F3" w:rsidRPr="00C61C3D" w:rsidRDefault="004015A1">
            <w:pPr>
              <w:numPr>
                <w:ilvl w:val="0"/>
                <w:numId w:val="36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0.046 W/cm2 </w:t>
            </w:r>
          </w:p>
          <w:p w14:paraId="63642F02" w14:textId="77777777" w:rsidR="00CC0EB6" w:rsidRPr="00C61C3D" w:rsidRDefault="00CC0EB6">
            <w:pPr>
              <w:numPr>
                <w:ilvl w:val="0"/>
                <w:numId w:val="36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.8 J/cm²</w:t>
            </w:r>
          </w:p>
          <w:p w14:paraId="0EA50D63" w14:textId="57CCD5A9" w:rsidR="002E3E0A" w:rsidRPr="00C61C3D" w:rsidRDefault="002E3E0A">
            <w:pPr>
              <w:numPr>
                <w:ilvl w:val="0"/>
                <w:numId w:val="36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Continuous </w:t>
            </w:r>
          </w:p>
          <w:p w14:paraId="1825E9CB" w14:textId="49111B4E" w:rsidR="00E416F3" w:rsidRPr="00C61C3D" w:rsidRDefault="00CC0EB6">
            <w:pPr>
              <w:numPr>
                <w:ilvl w:val="0"/>
                <w:numId w:val="36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</w:t>
            </w:r>
            <w:r w:rsidR="00E416F3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sessions</w:t>
            </w:r>
          </w:p>
          <w:p w14:paraId="3D5A4FC4" w14:textId="77777777" w:rsidR="00CC0EB6" w:rsidRPr="00C61C3D" w:rsidRDefault="00CC0EB6">
            <w:pPr>
              <w:numPr>
                <w:ilvl w:val="0"/>
                <w:numId w:val="36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</w:rPr>
              <w:t>3 times per week for 3 weeks</w:t>
            </w:r>
          </w:p>
          <w:p w14:paraId="1C9384D0" w14:textId="10E6EB4A" w:rsidR="00340CAF" w:rsidRPr="00C61C3D" w:rsidRDefault="002B67FF">
            <w:pPr>
              <w:pStyle w:val="ListParagraph"/>
              <w:numPr>
                <w:ilvl w:val="0"/>
                <w:numId w:val="36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</w:t>
            </w:r>
            <w:r w:rsidR="00CC0EB6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eel, and the most tender spot</w:t>
            </w:r>
            <w:r w:rsidR="00CC0EB6"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  <w:t xml:space="preserve"> </w:t>
            </w:r>
          </w:p>
          <w:p w14:paraId="5B37A22B" w14:textId="588699E3" w:rsidR="00396BFA" w:rsidRPr="00C61C3D" w:rsidRDefault="00396BFA" w:rsidP="00396BFA">
            <w:pPr>
              <w:pStyle w:val="ListParagraph"/>
              <w:bidi w:val="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0" w:type="auto"/>
          </w:tcPr>
          <w:p w14:paraId="79B821E6" w14:textId="77777777" w:rsidR="00067F21" w:rsidRPr="00C61C3D" w:rsidRDefault="00067F21">
            <w:pPr>
              <w:numPr>
                <w:ilvl w:val="0"/>
                <w:numId w:val="35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Focus Shockwave </w:t>
            </w:r>
          </w:p>
          <w:p w14:paraId="5409CA83" w14:textId="3A460D7F" w:rsidR="00E416F3" w:rsidRPr="00C61C3D" w:rsidRDefault="004015A1">
            <w:pPr>
              <w:numPr>
                <w:ilvl w:val="0"/>
                <w:numId w:val="35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4 </w:t>
            </w:r>
            <w:r w:rsidR="00E416F3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Z</w:t>
            </w:r>
          </w:p>
          <w:p w14:paraId="16AAD8DC" w14:textId="7077C30D" w:rsidR="00E416F3" w:rsidRPr="00C61C3D" w:rsidRDefault="004015A1">
            <w:pPr>
              <w:numPr>
                <w:ilvl w:val="0"/>
                <w:numId w:val="35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000</w:t>
            </w:r>
          </w:p>
          <w:p w14:paraId="32A1B959" w14:textId="77777777" w:rsidR="004015A1" w:rsidRPr="00C61C3D" w:rsidRDefault="004015A1">
            <w:pPr>
              <w:numPr>
                <w:ilvl w:val="0"/>
                <w:numId w:val="35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0.02 </w:t>
            </w:r>
            <w:proofErr w:type="spellStart"/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J</w:t>
            </w:r>
            <w:proofErr w:type="spellEnd"/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/mm2 </w:t>
            </w:r>
          </w:p>
          <w:p w14:paraId="5BC162E9" w14:textId="47AC3BEC" w:rsidR="00E416F3" w:rsidRPr="00C61C3D" w:rsidRDefault="004015A1">
            <w:pPr>
              <w:numPr>
                <w:ilvl w:val="0"/>
                <w:numId w:val="35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24FC6262" w14:textId="1A8A8F4B" w:rsidR="00E416F3" w:rsidRPr="00C61C3D" w:rsidRDefault="004015A1">
            <w:pPr>
              <w:numPr>
                <w:ilvl w:val="0"/>
                <w:numId w:val="35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</w:t>
            </w:r>
            <w:r w:rsidR="00E416F3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sessions</w:t>
            </w:r>
          </w:p>
          <w:p w14:paraId="3EF0D235" w14:textId="0ED9092F" w:rsidR="004015A1" w:rsidRPr="00C61C3D" w:rsidRDefault="002B67FF">
            <w:pPr>
              <w:numPr>
                <w:ilvl w:val="0"/>
                <w:numId w:val="35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</w:t>
            </w:r>
            <w:r w:rsidR="004015A1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nce a week for three consecutive weeks </w:t>
            </w:r>
          </w:p>
          <w:p w14:paraId="2A1EEC5F" w14:textId="107740DF" w:rsidR="00340CAF" w:rsidRPr="00C61C3D" w:rsidRDefault="002B67FF">
            <w:pPr>
              <w:numPr>
                <w:ilvl w:val="0"/>
                <w:numId w:val="35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</w:t>
            </w:r>
            <w:r w:rsidR="004015A1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eel, and the most tender spot</w:t>
            </w:r>
          </w:p>
        </w:tc>
        <w:tc>
          <w:tcPr>
            <w:tcW w:w="0" w:type="auto"/>
          </w:tcPr>
          <w:p w14:paraId="7E6B6AC6" w14:textId="0CAE07BA" w:rsidR="00340CAF" w:rsidRPr="00C61C3D" w:rsidRDefault="007F162E" w:rsidP="00F35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G1:</w:t>
            </w: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ESWT + PBMT</w:t>
            </w:r>
          </w:p>
          <w:p w14:paraId="62B47EFD" w14:textId="34422145" w:rsidR="007F162E" w:rsidRPr="00C61C3D" w:rsidRDefault="007F162E" w:rsidP="00F3586C">
            <w:pPr>
              <w:tabs>
                <w:tab w:val="left" w:pos="1837"/>
                <w:tab w:val="left" w:pos="2013"/>
                <w:tab w:val="right" w:pos="266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G2: Sham PBMT</w:t>
            </w:r>
          </w:p>
        </w:tc>
        <w:tc>
          <w:tcPr>
            <w:tcW w:w="0" w:type="auto"/>
          </w:tcPr>
          <w:p w14:paraId="5D576323" w14:textId="47965735" w:rsidR="007F162E" w:rsidRPr="00C61C3D" w:rsidRDefault="007F162E" w:rsidP="001F7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1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 Shock Wave + exercises</w:t>
            </w:r>
          </w:p>
          <w:p w14:paraId="7C831EE9" w14:textId="16928489" w:rsidR="007F162E" w:rsidRPr="00C61C3D" w:rsidRDefault="007F162E" w:rsidP="001F7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2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: </w:t>
            </w:r>
            <w:r w:rsidR="002E30BE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LLLT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+ exercises</w:t>
            </w:r>
          </w:p>
          <w:p w14:paraId="023B7533" w14:textId="7EB78D4B" w:rsidR="00340CAF" w:rsidRPr="00C61C3D" w:rsidRDefault="00340CAF" w:rsidP="001F7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0" w:type="auto"/>
          </w:tcPr>
          <w:p w14:paraId="3E0BC9B8" w14:textId="789B4F70" w:rsidR="00340CAF" w:rsidRPr="00C61C3D" w:rsidRDefault="00340CAF" w:rsidP="001F7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kla et al., 2019</w:t>
            </w:r>
          </w:p>
        </w:tc>
      </w:tr>
      <w:tr w:rsidR="000760F7" w:rsidRPr="00C61C3D" w14:paraId="40305093" w14:textId="77777777" w:rsidTr="00076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F31951" w14:textId="23DD0427" w:rsidR="00340CAF" w:rsidRPr="00C61C3D" w:rsidRDefault="009359BE" w:rsidP="002E30BE">
            <w:pPr>
              <w:jc w:val="righ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  <w:t>None</w:t>
            </w:r>
          </w:p>
        </w:tc>
        <w:tc>
          <w:tcPr>
            <w:tcW w:w="0" w:type="auto"/>
          </w:tcPr>
          <w:p w14:paraId="377A9F2C" w14:textId="25044222" w:rsidR="001F79D4" w:rsidRPr="00C61C3D" w:rsidRDefault="001F79D4">
            <w:pPr>
              <w:pStyle w:val="ListParagraph"/>
              <w:numPr>
                <w:ilvl w:val="0"/>
                <w:numId w:val="37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ain (VAS)</w:t>
            </w:r>
          </w:p>
          <w:p w14:paraId="0D3342BD" w14:textId="2F69C707" w:rsidR="001F79D4" w:rsidRPr="00C61C3D" w:rsidRDefault="001F79D4">
            <w:pPr>
              <w:pStyle w:val="ListParagraph"/>
              <w:numPr>
                <w:ilvl w:val="0"/>
                <w:numId w:val="37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ain at 80 N Pressure (Handheld algometer)</w:t>
            </w:r>
          </w:p>
          <w:p w14:paraId="0509770B" w14:textId="0805259F" w:rsidR="001F79D4" w:rsidRPr="00C61C3D" w:rsidRDefault="001F79D4">
            <w:pPr>
              <w:pStyle w:val="ListParagraph"/>
              <w:numPr>
                <w:ilvl w:val="0"/>
                <w:numId w:val="37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kin Blood Flow and Temperature (LDF)</w:t>
            </w:r>
          </w:p>
          <w:p w14:paraId="4A731305" w14:textId="7FCACFB3" w:rsidR="001F79D4" w:rsidRPr="00C61C3D" w:rsidRDefault="001F79D4">
            <w:pPr>
              <w:pStyle w:val="ListParagraph"/>
              <w:numPr>
                <w:ilvl w:val="0"/>
                <w:numId w:val="37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Thickness assessment (B-mode ultrasound 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>imaging device)</w:t>
            </w:r>
          </w:p>
          <w:p w14:paraId="4FD97A2E" w14:textId="1287693B" w:rsidR="00340CAF" w:rsidRPr="00C61C3D" w:rsidRDefault="001F79D4">
            <w:pPr>
              <w:pStyle w:val="ListParagraph"/>
              <w:numPr>
                <w:ilvl w:val="0"/>
                <w:numId w:val="37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Function (FFI)</w:t>
            </w:r>
          </w:p>
        </w:tc>
        <w:tc>
          <w:tcPr>
            <w:tcW w:w="0" w:type="auto"/>
          </w:tcPr>
          <w:p w14:paraId="72914EF8" w14:textId="77777777" w:rsidR="002E3E0A" w:rsidRPr="00C61C3D" w:rsidRDefault="002E3E0A">
            <w:pPr>
              <w:numPr>
                <w:ilvl w:val="0"/>
                <w:numId w:val="37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>HILT</w:t>
            </w:r>
          </w:p>
          <w:p w14:paraId="614006B0" w14:textId="77777777" w:rsidR="008D0C32" w:rsidRPr="00C61C3D" w:rsidRDefault="008D0C32">
            <w:pPr>
              <w:numPr>
                <w:ilvl w:val="0"/>
                <w:numId w:val="37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Nd: YAG </w:t>
            </w:r>
          </w:p>
          <w:p w14:paraId="46D09399" w14:textId="4AE8D4FF" w:rsidR="006B6FF5" w:rsidRPr="00C61C3D" w:rsidRDefault="006B6FF5">
            <w:pPr>
              <w:numPr>
                <w:ilvl w:val="0"/>
                <w:numId w:val="37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1064 nm </w:t>
            </w:r>
          </w:p>
          <w:p w14:paraId="7FA3786A" w14:textId="15840C15" w:rsidR="00E416F3" w:rsidRPr="00C61C3D" w:rsidRDefault="006B6FF5">
            <w:pPr>
              <w:numPr>
                <w:ilvl w:val="0"/>
                <w:numId w:val="37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6 </w:t>
            </w:r>
            <w:r w:rsid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W</w:t>
            </w:r>
          </w:p>
          <w:p w14:paraId="13277248" w14:textId="56EC957E" w:rsidR="006B6FF5" w:rsidRPr="00C61C3D" w:rsidRDefault="006B6FF5">
            <w:pPr>
              <w:numPr>
                <w:ilvl w:val="0"/>
                <w:numId w:val="37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 J/cm</w:t>
            </w:r>
            <w:r w:rsidRPr="00C61C3D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2</w:t>
            </w:r>
            <w:r w:rsidR="0001638D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(Initial phase: 60 J/ Intermediate phase: 30 J/ Final phase: 60 J)</w:t>
            </w:r>
          </w:p>
          <w:p w14:paraId="4B9E6FB6" w14:textId="684F116A" w:rsidR="002E3E0A" w:rsidRPr="00C61C3D" w:rsidRDefault="002E3E0A">
            <w:pPr>
              <w:numPr>
                <w:ilvl w:val="0"/>
                <w:numId w:val="37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 xml:space="preserve">Pulsed </w:t>
            </w:r>
          </w:p>
          <w:p w14:paraId="25D27F4B" w14:textId="2789EFC4" w:rsidR="00E416F3" w:rsidRPr="00C61C3D" w:rsidRDefault="006B6FF5">
            <w:pPr>
              <w:numPr>
                <w:ilvl w:val="0"/>
                <w:numId w:val="37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</w:t>
            </w:r>
            <w:r w:rsidR="00E416F3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sessions</w:t>
            </w:r>
          </w:p>
          <w:p w14:paraId="5808A075" w14:textId="3C79E87D" w:rsidR="006B6FF5" w:rsidRPr="00C61C3D" w:rsidRDefault="002B67FF">
            <w:pPr>
              <w:numPr>
                <w:ilvl w:val="0"/>
                <w:numId w:val="37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</w:t>
            </w:r>
            <w:r w:rsidR="006B6FF5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hree weeks (two sessions/week) </w:t>
            </w:r>
          </w:p>
          <w:p w14:paraId="6752299F" w14:textId="77777777" w:rsidR="006B6FF5" w:rsidRPr="00C61C3D" w:rsidRDefault="006B6FF5">
            <w:pPr>
              <w:pStyle w:val="ListParagraph"/>
              <w:numPr>
                <w:ilvl w:val="0"/>
                <w:numId w:val="37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enderness area of the plantar aponeurosis</w:t>
            </w:r>
          </w:p>
          <w:p w14:paraId="60D816FB" w14:textId="00E4428B" w:rsidR="00340CAF" w:rsidRPr="00C61C3D" w:rsidRDefault="00340CAF" w:rsidP="00344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0" w:type="auto"/>
          </w:tcPr>
          <w:p w14:paraId="23E0D326" w14:textId="77777777" w:rsidR="00067F21" w:rsidRPr="00C61C3D" w:rsidRDefault="00067F21">
            <w:pPr>
              <w:numPr>
                <w:ilvl w:val="0"/>
                <w:numId w:val="38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 xml:space="preserve">RSWT </w:t>
            </w:r>
          </w:p>
          <w:p w14:paraId="38B9908A" w14:textId="68520537" w:rsidR="00E416F3" w:rsidRPr="00C61C3D" w:rsidRDefault="009359BE">
            <w:pPr>
              <w:numPr>
                <w:ilvl w:val="0"/>
                <w:numId w:val="38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10 </w:t>
            </w:r>
            <w:r w:rsidR="00E416F3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Z</w:t>
            </w:r>
          </w:p>
          <w:p w14:paraId="41EAD619" w14:textId="32613734" w:rsidR="00E416F3" w:rsidRPr="00C61C3D" w:rsidRDefault="009359BE">
            <w:pPr>
              <w:numPr>
                <w:ilvl w:val="0"/>
                <w:numId w:val="38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000</w:t>
            </w:r>
          </w:p>
          <w:p w14:paraId="6924605C" w14:textId="45D05818" w:rsidR="00E416F3" w:rsidRPr="00C61C3D" w:rsidRDefault="009359BE">
            <w:pPr>
              <w:numPr>
                <w:ilvl w:val="0"/>
                <w:numId w:val="38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33919D1D" w14:textId="006DFE0B" w:rsidR="00E416F3" w:rsidRPr="00C61C3D" w:rsidRDefault="009359BE">
            <w:pPr>
              <w:numPr>
                <w:ilvl w:val="0"/>
                <w:numId w:val="38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2–3 bars </w:t>
            </w:r>
          </w:p>
          <w:p w14:paraId="74452664" w14:textId="26DE83A5" w:rsidR="00E416F3" w:rsidRPr="00C61C3D" w:rsidRDefault="009359BE">
            <w:pPr>
              <w:numPr>
                <w:ilvl w:val="0"/>
                <w:numId w:val="38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</w:t>
            </w:r>
            <w:r w:rsidR="00E416F3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sessions</w:t>
            </w:r>
          </w:p>
          <w:p w14:paraId="45922C8C" w14:textId="7B9D3DBC" w:rsidR="009359BE" w:rsidRPr="00C61C3D" w:rsidRDefault="002B67FF">
            <w:pPr>
              <w:pStyle w:val="ListParagraph"/>
              <w:numPr>
                <w:ilvl w:val="0"/>
                <w:numId w:val="38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</w:t>
            </w:r>
            <w:r w:rsidR="009359BE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wo sessions/week</w:t>
            </w:r>
          </w:p>
          <w:p w14:paraId="5D007771" w14:textId="77777777" w:rsidR="0001638D" w:rsidRPr="00C61C3D" w:rsidRDefault="0001638D">
            <w:pPr>
              <w:pStyle w:val="ListParagraph"/>
              <w:numPr>
                <w:ilvl w:val="0"/>
                <w:numId w:val="38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enderness area of the plantar aponeurosis</w:t>
            </w:r>
          </w:p>
          <w:p w14:paraId="742013B5" w14:textId="45F82DC3" w:rsidR="00340CAF" w:rsidRPr="00C61C3D" w:rsidRDefault="00340CAF" w:rsidP="0001638D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0" w:type="auto"/>
          </w:tcPr>
          <w:p w14:paraId="4B237B93" w14:textId="7CD49C0F" w:rsidR="00340CAF" w:rsidRPr="00C61C3D" w:rsidRDefault="00320A96" w:rsidP="00F35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one</w:t>
            </w:r>
          </w:p>
        </w:tc>
        <w:tc>
          <w:tcPr>
            <w:tcW w:w="0" w:type="auto"/>
          </w:tcPr>
          <w:p w14:paraId="6D422933" w14:textId="67FBF296" w:rsidR="00320A96" w:rsidRPr="00C61C3D" w:rsidRDefault="00320A96" w:rsidP="001F7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1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: Shock Wave </w:t>
            </w:r>
          </w:p>
          <w:p w14:paraId="1E337CEB" w14:textId="65F58C86" w:rsidR="00320A96" w:rsidRPr="00C61C3D" w:rsidRDefault="00320A96" w:rsidP="001F7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2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: HILT </w:t>
            </w:r>
          </w:p>
          <w:p w14:paraId="4484B974" w14:textId="41789CC8" w:rsidR="00340CAF" w:rsidRPr="00C61C3D" w:rsidRDefault="00340CAF" w:rsidP="001F7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0" w:type="auto"/>
          </w:tcPr>
          <w:p w14:paraId="32CB66B7" w14:textId="794380AF" w:rsidR="00340CAF" w:rsidRPr="00C61C3D" w:rsidRDefault="00340CAF" w:rsidP="001F7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proofErr w:type="spellStart"/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hammajaree</w:t>
            </w:r>
            <w:proofErr w:type="spellEnd"/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t al., 2023</w:t>
            </w:r>
          </w:p>
        </w:tc>
      </w:tr>
      <w:tr w:rsidR="000760F7" w:rsidRPr="00C61C3D" w14:paraId="0FF21A1B" w14:textId="77777777" w:rsidTr="00076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1A3DB0" w14:textId="4E64E4D2" w:rsidR="00340CAF" w:rsidRPr="00C61C3D" w:rsidRDefault="00F3586C" w:rsidP="002E30BE">
            <w:pPr>
              <w:jc w:val="righ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  <w:t>NR</w:t>
            </w:r>
          </w:p>
        </w:tc>
        <w:tc>
          <w:tcPr>
            <w:tcW w:w="0" w:type="auto"/>
          </w:tcPr>
          <w:p w14:paraId="7AAFEACF" w14:textId="73849410" w:rsidR="001F520C" w:rsidRPr="00C61C3D" w:rsidRDefault="00070A7F">
            <w:pPr>
              <w:pStyle w:val="ListParagraph"/>
              <w:numPr>
                <w:ilvl w:val="0"/>
                <w:numId w:val="47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</w:t>
            </w:r>
            <w:r w:rsidR="00F3586C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ain </w:t>
            </w:r>
            <w:r w:rsidR="001F520C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(FFI)</w:t>
            </w:r>
          </w:p>
          <w:p w14:paraId="7E400031" w14:textId="2178FCF5" w:rsidR="001F520C" w:rsidRPr="00C61C3D" w:rsidRDefault="00070A7F">
            <w:pPr>
              <w:pStyle w:val="ListParagraph"/>
              <w:numPr>
                <w:ilvl w:val="0"/>
                <w:numId w:val="47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D</w:t>
            </w:r>
            <w:r w:rsidR="00F3586C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isability </w:t>
            </w:r>
            <w:r w:rsidR="001F520C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(FFI)</w:t>
            </w:r>
          </w:p>
          <w:p w14:paraId="25BC7537" w14:textId="6B2FE033" w:rsidR="00340CAF" w:rsidRPr="00C61C3D" w:rsidRDefault="00070A7F">
            <w:pPr>
              <w:pStyle w:val="ListParagraph"/>
              <w:numPr>
                <w:ilvl w:val="0"/>
                <w:numId w:val="47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</w:t>
            </w:r>
            <w:r w:rsidR="00F3586C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tivity limitation subscales </w:t>
            </w:r>
            <w:r w:rsidR="001F520C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(FFI)</w:t>
            </w:r>
          </w:p>
        </w:tc>
        <w:tc>
          <w:tcPr>
            <w:tcW w:w="0" w:type="auto"/>
          </w:tcPr>
          <w:p w14:paraId="5B32A5B2" w14:textId="0B625DA0" w:rsidR="002E3E0A" w:rsidRPr="00C61C3D" w:rsidRDefault="002E3E0A">
            <w:pPr>
              <w:numPr>
                <w:ilvl w:val="0"/>
                <w:numId w:val="47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LLLT</w:t>
            </w:r>
          </w:p>
          <w:p w14:paraId="410B7C26" w14:textId="77777777" w:rsidR="002E3E0A" w:rsidRPr="00C61C3D" w:rsidRDefault="002E3E0A">
            <w:pPr>
              <w:numPr>
                <w:ilvl w:val="0"/>
                <w:numId w:val="47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Ga-Al-As</w:t>
            </w:r>
          </w:p>
          <w:p w14:paraId="4112B3C4" w14:textId="57AE8297" w:rsidR="00E416F3" w:rsidRPr="00C61C3D" w:rsidRDefault="001F520C">
            <w:pPr>
              <w:numPr>
                <w:ilvl w:val="0"/>
                <w:numId w:val="47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 w:hint="cs"/>
                <w:sz w:val="24"/>
                <w:szCs w:val="24"/>
                <w:rtl/>
                <w:lang w:bidi="ar-EG"/>
              </w:rPr>
              <w:t xml:space="preserve"> </w:t>
            </w:r>
            <w:r w:rsidR="002E3E0A" w:rsidRPr="00C61C3D">
              <w:rPr>
                <w:rFonts w:asciiTheme="majorBidi" w:hAnsiTheme="majorBidi" w:cstheme="majorBidi" w:hint="cs"/>
                <w:sz w:val="24"/>
                <w:szCs w:val="24"/>
                <w:rtl/>
                <w:lang w:bidi="ar-EG"/>
              </w:rPr>
              <w:t>850</w:t>
            </w:r>
            <w:r w:rsidR="00E416F3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m</w:t>
            </w:r>
          </w:p>
          <w:p w14:paraId="05874D29" w14:textId="3B49747B" w:rsidR="00E416F3" w:rsidRPr="00C61C3D" w:rsidRDefault="001F520C">
            <w:pPr>
              <w:numPr>
                <w:ilvl w:val="0"/>
                <w:numId w:val="47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100 </w:t>
            </w:r>
            <w:proofErr w:type="spellStart"/>
            <w:r w:rsidR="00E416F3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W</w:t>
            </w:r>
            <w:proofErr w:type="spellEnd"/>
          </w:p>
          <w:p w14:paraId="32A7C109" w14:textId="2A82EA40" w:rsidR="00E416F3" w:rsidRPr="00C61C3D" w:rsidRDefault="001F520C">
            <w:pPr>
              <w:numPr>
                <w:ilvl w:val="0"/>
                <w:numId w:val="47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5.6 </w:t>
            </w:r>
            <w:r w:rsidR="00E416F3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J/cm</w:t>
            </w:r>
            <w:r w:rsidR="00E416F3" w:rsidRPr="00C61C3D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2</w:t>
            </w:r>
          </w:p>
          <w:p w14:paraId="38286047" w14:textId="3ABDC5A3" w:rsidR="002E3E0A" w:rsidRPr="00C61C3D" w:rsidRDefault="002B67FF">
            <w:pPr>
              <w:numPr>
                <w:ilvl w:val="0"/>
                <w:numId w:val="47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</w:t>
            </w:r>
            <w:r w:rsidR="002E3E0A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ntinuous</w:t>
            </w:r>
          </w:p>
          <w:p w14:paraId="25573E41" w14:textId="4CA3034F" w:rsidR="00E416F3" w:rsidRPr="00C61C3D" w:rsidRDefault="001F520C">
            <w:pPr>
              <w:numPr>
                <w:ilvl w:val="0"/>
                <w:numId w:val="47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</w:t>
            </w:r>
            <w:r w:rsidR="00E416F3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sessions</w:t>
            </w:r>
          </w:p>
          <w:p w14:paraId="1EFC0FD1" w14:textId="474442CB" w:rsidR="00E416F3" w:rsidRPr="00C61C3D" w:rsidRDefault="001F520C">
            <w:pPr>
              <w:numPr>
                <w:ilvl w:val="0"/>
                <w:numId w:val="47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3 times for three weeks </w:t>
            </w:r>
          </w:p>
          <w:p w14:paraId="2935AF81" w14:textId="77777777" w:rsidR="00340CAF" w:rsidRPr="00C61C3D" w:rsidRDefault="001F520C">
            <w:pPr>
              <w:pStyle w:val="ListParagraph"/>
              <w:numPr>
                <w:ilvl w:val="0"/>
                <w:numId w:val="47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Area of tenderness and plantar fascia </w:t>
            </w:r>
          </w:p>
          <w:p w14:paraId="77169A2C" w14:textId="56C9C5AF" w:rsidR="00816D68" w:rsidRPr="00C61C3D" w:rsidRDefault="00816D68" w:rsidP="00816D68">
            <w:pPr>
              <w:pStyle w:val="ListParagraph"/>
              <w:bidi w:val="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0" w:type="auto"/>
          </w:tcPr>
          <w:p w14:paraId="078ECEED" w14:textId="77777777" w:rsidR="00067F21" w:rsidRPr="00C61C3D" w:rsidRDefault="00067F21">
            <w:pPr>
              <w:numPr>
                <w:ilvl w:val="0"/>
                <w:numId w:val="48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RSWT </w:t>
            </w:r>
          </w:p>
          <w:p w14:paraId="590C5856" w14:textId="3AFD3C6D" w:rsidR="00E416F3" w:rsidRPr="00C61C3D" w:rsidRDefault="001F520C">
            <w:pPr>
              <w:numPr>
                <w:ilvl w:val="0"/>
                <w:numId w:val="48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49A5BBE6" w14:textId="555329E1" w:rsidR="00E416F3" w:rsidRPr="00C61C3D" w:rsidRDefault="001F520C">
            <w:pPr>
              <w:numPr>
                <w:ilvl w:val="0"/>
                <w:numId w:val="48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000</w:t>
            </w:r>
          </w:p>
          <w:p w14:paraId="76264C87" w14:textId="7A14E78E" w:rsidR="00E416F3" w:rsidRPr="00C61C3D" w:rsidRDefault="001F520C">
            <w:pPr>
              <w:numPr>
                <w:ilvl w:val="0"/>
                <w:numId w:val="48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0.2 </w:t>
            </w:r>
            <w:proofErr w:type="spellStart"/>
            <w:r w:rsidR="00E416F3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J</w:t>
            </w:r>
            <w:proofErr w:type="spellEnd"/>
            <w:r w:rsidR="00E416F3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/mm</w:t>
            </w:r>
            <w:r w:rsidR="00E416F3" w:rsidRPr="00C61C3D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2</w:t>
            </w:r>
          </w:p>
          <w:p w14:paraId="3652DF6A" w14:textId="5B576E95" w:rsidR="00E416F3" w:rsidRPr="00C61C3D" w:rsidRDefault="001F520C">
            <w:pPr>
              <w:numPr>
                <w:ilvl w:val="0"/>
                <w:numId w:val="48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1-10 </w:t>
            </w:r>
            <w:r w:rsidR="00E416F3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bar</w:t>
            </w:r>
          </w:p>
          <w:p w14:paraId="2451AF77" w14:textId="035C3520" w:rsidR="00E416F3" w:rsidRPr="00C61C3D" w:rsidRDefault="001F520C">
            <w:pPr>
              <w:numPr>
                <w:ilvl w:val="0"/>
                <w:numId w:val="48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</w:t>
            </w:r>
            <w:r w:rsidR="00E416F3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sessions</w:t>
            </w:r>
          </w:p>
          <w:p w14:paraId="6CC5266B" w14:textId="01F2E997" w:rsidR="00E416F3" w:rsidRPr="00C61C3D" w:rsidRDefault="001F520C">
            <w:pPr>
              <w:numPr>
                <w:ilvl w:val="0"/>
                <w:numId w:val="48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Once a week for 3 weeks </w:t>
            </w:r>
          </w:p>
          <w:p w14:paraId="764CAE79" w14:textId="42B1A15A" w:rsidR="00340CAF" w:rsidRPr="00C61C3D" w:rsidRDefault="001F520C">
            <w:pPr>
              <w:pStyle w:val="ListParagraph"/>
              <w:numPr>
                <w:ilvl w:val="0"/>
                <w:numId w:val="48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C61C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Area of tenderness and plantar fascia</w:t>
            </w:r>
          </w:p>
        </w:tc>
        <w:tc>
          <w:tcPr>
            <w:tcW w:w="0" w:type="auto"/>
          </w:tcPr>
          <w:p w14:paraId="181D7FDB" w14:textId="73FDC85D" w:rsidR="00340CAF" w:rsidRPr="00C61C3D" w:rsidRDefault="00F3586C" w:rsidP="00F358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one</w:t>
            </w:r>
          </w:p>
        </w:tc>
        <w:tc>
          <w:tcPr>
            <w:tcW w:w="0" w:type="auto"/>
          </w:tcPr>
          <w:p w14:paraId="45ADB552" w14:textId="494E9D78" w:rsidR="00F3586C" w:rsidRPr="00C61C3D" w:rsidRDefault="00F3586C" w:rsidP="00F358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1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 Shock Wave + exercises</w:t>
            </w:r>
          </w:p>
          <w:p w14:paraId="3411D232" w14:textId="77777777" w:rsidR="00F3586C" w:rsidRPr="00C61C3D" w:rsidRDefault="00F3586C" w:rsidP="00F358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2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LLLT + exercises</w:t>
            </w:r>
          </w:p>
          <w:p w14:paraId="519A5C88" w14:textId="2B4884DB" w:rsidR="00340CAF" w:rsidRPr="00C61C3D" w:rsidRDefault="00340CAF" w:rsidP="001F7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0" w:type="auto"/>
          </w:tcPr>
          <w:p w14:paraId="29DC9FFB" w14:textId="17441DDC" w:rsidR="00340CAF" w:rsidRPr="00C61C3D" w:rsidRDefault="00340CAF" w:rsidP="001F7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proofErr w:type="spellStart"/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murtas</w:t>
            </w:r>
            <w:proofErr w:type="spellEnd"/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t al., 202</w:t>
            </w:r>
            <w:r w:rsidR="004F78A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</w:tr>
      <w:tr w:rsidR="005F79E6" w:rsidRPr="00C61C3D" w14:paraId="19EB3599" w14:textId="77777777" w:rsidTr="00076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B6D047" w14:textId="07A55653" w:rsidR="00340CAF" w:rsidRPr="00C61C3D" w:rsidRDefault="00816D68" w:rsidP="002E30BE">
            <w:pPr>
              <w:jc w:val="righ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EG"/>
              </w:rPr>
            </w:pPr>
            <w:r w:rsidRPr="00C61C3D">
              <w:rPr>
                <w:rFonts w:ascii="Times New Roman" w:eastAsia="Calibri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None</w:t>
            </w:r>
          </w:p>
        </w:tc>
        <w:tc>
          <w:tcPr>
            <w:tcW w:w="0" w:type="auto"/>
          </w:tcPr>
          <w:p w14:paraId="30107A09" w14:textId="3904438A" w:rsidR="00816D68" w:rsidRPr="00C61C3D" w:rsidRDefault="00816D68">
            <w:pPr>
              <w:pStyle w:val="ListParagraph"/>
              <w:numPr>
                <w:ilvl w:val="0"/>
                <w:numId w:val="49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C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Pain (VAS)</w:t>
            </w:r>
          </w:p>
          <w:p w14:paraId="1E9064E2" w14:textId="2411FADE" w:rsidR="00340CAF" w:rsidRPr="00C61C3D" w:rsidRDefault="00070A7F">
            <w:pPr>
              <w:pStyle w:val="ListParagraph"/>
              <w:numPr>
                <w:ilvl w:val="0"/>
                <w:numId w:val="49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C61C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F</w:t>
            </w:r>
            <w:r w:rsidR="00816D68" w:rsidRPr="00C61C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oot function (FAAM)</w:t>
            </w:r>
          </w:p>
        </w:tc>
        <w:tc>
          <w:tcPr>
            <w:tcW w:w="0" w:type="auto"/>
            <w:shd w:val="clear" w:color="auto" w:fill="auto"/>
          </w:tcPr>
          <w:p w14:paraId="3F33D600" w14:textId="77777777" w:rsidR="002E3E0A" w:rsidRPr="00C61C3D" w:rsidRDefault="002E3E0A">
            <w:pPr>
              <w:numPr>
                <w:ilvl w:val="0"/>
                <w:numId w:val="49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>HILT</w:t>
            </w:r>
          </w:p>
          <w:p w14:paraId="42A581BC" w14:textId="77777777" w:rsidR="002E3E0A" w:rsidRPr="00C61C3D" w:rsidRDefault="002E3E0A">
            <w:pPr>
              <w:numPr>
                <w:ilvl w:val="0"/>
                <w:numId w:val="49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d: YAG</w:t>
            </w:r>
          </w:p>
          <w:p w14:paraId="6C948897" w14:textId="77777777" w:rsidR="0029491D" w:rsidRPr="00C61C3D" w:rsidRDefault="0029491D">
            <w:pPr>
              <w:numPr>
                <w:ilvl w:val="0"/>
                <w:numId w:val="49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>1064 nm</w:t>
            </w:r>
          </w:p>
          <w:p w14:paraId="3A139D93" w14:textId="77777777" w:rsidR="0029491D" w:rsidRDefault="0029491D">
            <w:pPr>
              <w:numPr>
                <w:ilvl w:val="0"/>
                <w:numId w:val="49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.5 W</w:t>
            </w:r>
          </w:p>
          <w:p w14:paraId="249F3ADC" w14:textId="6B568A24" w:rsidR="00C61C3D" w:rsidRPr="00C61C3D" w:rsidRDefault="00C61C3D" w:rsidP="00C61C3D">
            <w:pPr>
              <w:numPr>
                <w:ilvl w:val="0"/>
                <w:numId w:val="49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360 to 1,780 </w:t>
            </w:r>
            <w:proofErr w:type="spellStart"/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J</w:t>
            </w:r>
            <w:proofErr w:type="spellEnd"/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/cm</w:t>
            </w:r>
            <w:r w:rsidRPr="00C61C3D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2</w:t>
            </w:r>
          </w:p>
          <w:p w14:paraId="3FFE5714" w14:textId="0331A20D" w:rsidR="002E3E0A" w:rsidRPr="00C61C3D" w:rsidRDefault="002E3E0A">
            <w:pPr>
              <w:numPr>
                <w:ilvl w:val="0"/>
                <w:numId w:val="49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ulsed</w:t>
            </w:r>
          </w:p>
          <w:p w14:paraId="6CB2BFBD" w14:textId="51F381BD" w:rsidR="00E416F3" w:rsidRPr="00C61C3D" w:rsidRDefault="006F5153">
            <w:pPr>
              <w:numPr>
                <w:ilvl w:val="0"/>
                <w:numId w:val="49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</w:t>
            </w:r>
            <w:r w:rsidR="00E416F3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sessions</w:t>
            </w:r>
          </w:p>
          <w:p w14:paraId="05EAD152" w14:textId="77777777" w:rsidR="006F5153" w:rsidRPr="00C61C3D" w:rsidRDefault="006F5153">
            <w:pPr>
              <w:numPr>
                <w:ilvl w:val="0"/>
                <w:numId w:val="49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3 sessions per week for three weeks </w:t>
            </w:r>
          </w:p>
          <w:p w14:paraId="0EC68893" w14:textId="77777777" w:rsidR="0029491D" w:rsidRPr="00C61C3D" w:rsidRDefault="0091175C">
            <w:pPr>
              <w:pStyle w:val="ListParagraph"/>
              <w:numPr>
                <w:ilvl w:val="0"/>
                <w:numId w:val="49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lantar fascia</w:t>
            </w:r>
          </w:p>
          <w:p w14:paraId="7047445A" w14:textId="295882F3" w:rsidR="0029491D" w:rsidRPr="00C61C3D" w:rsidRDefault="0029491D" w:rsidP="0029491D">
            <w:pPr>
              <w:pStyle w:val="ListParagraph"/>
              <w:bidi w:val="0"/>
              <w:spacing w:after="4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0" w:type="auto"/>
          </w:tcPr>
          <w:p w14:paraId="53EF8254" w14:textId="77777777" w:rsidR="00067F21" w:rsidRPr="00C61C3D" w:rsidRDefault="00067F21">
            <w:pPr>
              <w:numPr>
                <w:ilvl w:val="0"/>
                <w:numId w:val="51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 xml:space="preserve">RSWT </w:t>
            </w:r>
          </w:p>
          <w:p w14:paraId="0F938A66" w14:textId="2118EAAC" w:rsidR="00E416F3" w:rsidRPr="00C61C3D" w:rsidRDefault="00816D68">
            <w:pPr>
              <w:numPr>
                <w:ilvl w:val="0"/>
                <w:numId w:val="51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10 </w:t>
            </w:r>
            <w:r w:rsidR="00E416F3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Z</w:t>
            </w:r>
          </w:p>
          <w:p w14:paraId="2A312580" w14:textId="2F266B65" w:rsidR="00E416F3" w:rsidRPr="00C61C3D" w:rsidRDefault="00816D68">
            <w:pPr>
              <w:numPr>
                <w:ilvl w:val="0"/>
                <w:numId w:val="50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>2000</w:t>
            </w:r>
          </w:p>
          <w:p w14:paraId="3A786D0D" w14:textId="7B4685C1" w:rsidR="00E416F3" w:rsidRPr="00C61C3D" w:rsidRDefault="00816D68">
            <w:pPr>
              <w:numPr>
                <w:ilvl w:val="0"/>
                <w:numId w:val="50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3</w:t>
            </w:r>
            <w:r w:rsidR="00304419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proofErr w:type="spellStart"/>
            <w:r w:rsidR="00E416F3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J</w:t>
            </w:r>
            <w:proofErr w:type="spellEnd"/>
            <w:r w:rsidR="00E416F3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/mm</w:t>
            </w:r>
            <w:r w:rsidR="00E416F3" w:rsidRPr="00C61C3D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2</w:t>
            </w:r>
          </w:p>
          <w:p w14:paraId="38FC657D" w14:textId="108FD745" w:rsidR="00E416F3" w:rsidRPr="00C61C3D" w:rsidRDefault="00816D68">
            <w:pPr>
              <w:numPr>
                <w:ilvl w:val="0"/>
                <w:numId w:val="50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 bars</w:t>
            </w:r>
          </w:p>
          <w:p w14:paraId="0C34C4FD" w14:textId="59ACAE01" w:rsidR="00816D68" w:rsidRPr="00C61C3D" w:rsidRDefault="00816D68">
            <w:pPr>
              <w:numPr>
                <w:ilvl w:val="0"/>
                <w:numId w:val="50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3 sessions </w:t>
            </w:r>
          </w:p>
          <w:p w14:paraId="77FDAA4E" w14:textId="3355511D" w:rsidR="00816D68" w:rsidRPr="00C61C3D" w:rsidRDefault="002B67FF">
            <w:pPr>
              <w:numPr>
                <w:ilvl w:val="0"/>
                <w:numId w:val="50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</w:t>
            </w:r>
            <w:r w:rsidR="00816D68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ne session per week for three weeks </w:t>
            </w:r>
          </w:p>
          <w:p w14:paraId="610B3D67" w14:textId="1C6526FC" w:rsidR="00340CAF" w:rsidRPr="00C61C3D" w:rsidRDefault="00816D68">
            <w:pPr>
              <w:numPr>
                <w:ilvl w:val="0"/>
                <w:numId w:val="50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Plantar fascia</w:t>
            </w:r>
          </w:p>
        </w:tc>
        <w:tc>
          <w:tcPr>
            <w:tcW w:w="0" w:type="auto"/>
          </w:tcPr>
          <w:p w14:paraId="3512DDFE" w14:textId="5DC7DC9A" w:rsidR="00340CAF" w:rsidRPr="00C61C3D" w:rsidRDefault="00816D68" w:rsidP="00F35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 xml:space="preserve">None </w:t>
            </w:r>
          </w:p>
        </w:tc>
        <w:tc>
          <w:tcPr>
            <w:tcW w:w="0" w:type="auto"/>
          </w:tcPr>
          <w:p w14:paraId="0BA24AA9" w14:textId="1A40F6F4" w:rsidR="00816D68" w:rsidRPr="00C61C3D" w:rsidRDefault="00816D68" w:rsidP="00816D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1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 Shock Wave + exercises</w:t>
            </w:r>
          </w:p>
          <w:p w14:paraId="6C16E93E" w14:textId="77777777" w:rsidR="00816D68" w:rsidRPr="00C61C3D" w:rsidRDefault="00816D68" w:rsidP="00816D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2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 HILT + exercises</w:t>
            </w:r>
          </w:p>
          <w:p w14:paraId="2635DC80" w14:textId="3EBEB42C" w:rsidR="00340CAF" w:rsidRPr="00C61C3D" w:rsidRDefault="00340CAF" w:rsidP="001F7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0" w:type="auto"/>
          </w:tcPr>
          <w:p w14:paraId="7B58D4DE" w14:textId="53017FD6" w:rsidR="00340CAF" w:rsidRPr="00C61C3D" w:rsidRDefault="00340CAF" w:rsidP="001F7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proofErr w:type="spellStart"/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Tongthong</w:t>
            </w:r>
            <w:proofErr w:type="spellEnd"/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t al., 2024</w:t>
            </w:r>
          </w:p>
        </w:tc>
      </w:tr>
      <w:tr w:rsidR="000760F7" w:rsidRPr="00C61C3D" w14:paraId="328753A0" w14:textId="77777777" w:rsidTr="00076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82FAF6" w14:textId="614616B9" w:rsidR="00340CAF" w:rsidRPr="00C61C3D" w:rsidRDefault="00A47A33" w:rsidP="002E30BE">
            <w:pPr>
              <w:jc w:val="righ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  <w:t>NA</w:t>
            </w:r>
          </w:p>
        </w:tc>
        <w:tc>
          <w:tcPr>
            <w:tcW w:w="0" w:type="auto"/>
          </w:tcPr>
          <w:p w14:paraId="42639290" w14:textId="0FCFD45B" w:rsidR="00A47A33" w:rsidRPr="00C61C3D" w:rsidRDefault="00A47A33">
            <w:pPr>
              <w:pStyle w:val="ListParagraph"/>
              <w:numPr>
                <w:ilvl w:val="0"/>
                <w:numId w:val="54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ain (VAS)</w:t>
            </w:r>
          </w:p>
          <w:p w14:paraId="23AC842B" w14:textId="0CAE00F1" w:rsidR="00A47A33" w:rsidRPr="00C61C3D" w:rsidRDefault="00070A7F">
            <w:pPr>
              <w:pStyle w:val="ListParagraph"/>
              <w:numPr>
                <w:ilvl w:val="0"/>
                <w:numId w:val="54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L</w:t>
            </w:r>
            <w:r w:rsidR="00A47A33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mitations of the daily activities (DASH)</w:t>
            </w:r>
          </w:p>
          <w:p w14:paraId="29B77437" w14:textId="5A9F6543" w:rsidR="00A47A33" w:rsidRPr="00C61C3D" w:rsidRDefault="00070A7F">
            <w:pPr>
              <w:pStyle w:val="ListParagraph"/>
              <w:numPr>
                <w:ilvl w:val="0"/>
                <w:numId w:val="54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</w:t>
            </w:r>
            <w:r w:rsidR="00A47A33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in level and specific and daily activities (PRTEE)</w:t>
            </w:r>
          </w:p>
          <w:p w14:paraId="7DF22F0A" w14:textId="1267D4D4" w:rsidR="00A47A33" w:rsidRPr="00C61C3D" w:rsidRDefault="00070A7F">
            <w:pPr>
              <w:pStyle w:val="ListParagraph"/>
              <w:numPr>
                <w:ilvl w:val="0"/>
                <w:numId w:val="54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Q</w:t>
            </w:r>
            <w:r w:rsidR="00A47A33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uality of life (SF-36)</w:t>
            </w:r>
          </w:p>
          <w:p w14:paraId="19BAB0F5" w14:textId="1B61082A" w:rsidR="00340CAF" w:rsidRPr="00C61C3D" w:rsidRDefault="00340CAF" w:rsidP="0001638D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0" w:type="auto"/>
          </w:tcPr>
          <w:p w14:paraId="1B271EAE" w14:textId="77777777" w:rsidR="002E3E0A" w:rsidRPr="00C61C3D" w:rsidRDefault="002E3E0A">
            <w:pPr>
              <w:numPr>
                <w:ilvl w:val="0"/>
                <w:numId w:val="52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LLLT</w:t>
            </w:r>
          </w:p>
          <w:p w14:paraId="46D0B6BA" w14:textId="63BB1958" w:rsidR="002E3E0A" w:rsidRPr="00C61C3D" w:rsidRDefault="00982FB5">
            <w:pPr>
              <w:numPr>
                <w:ilvl w:val="0"/>
                <w:numId w:val="52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01B1F5B1" w14:textId="77777777" w:rsidR="001E4077" w:rsidRPr="00C61C3D" w:rsidRDefault="001E4077">
            <w:pPr>
              <w:numPr>
                <w:ilvl w:val="0"/>
                <w:numId w:val="52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05 nm</w:t>
            </w:r>
          </w:p>
          <w:p w14:paraId="5A4790F3" w14:textId="78F84FDC" w:rsidR="00E416F3" w:rsidRPr="00C61C3D" w:rsidRDefault="001E4077">
            <w:pPr>
              <w:numPr>
                <w:ilvl w:val="0"/>
                <w:numId w:val="52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6C549002" w14:textId="5F1437A8" w:rsidR="001E4077" w:rsidRPr="00C61C3D" w:rsidRDefault="001E4077">
            <w:pPr>
              <w:numPr>
                <w:ilvl w:val="0"/>
                <w:numId w:val="52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0.25-1,2 </w:t>
            </w:r>
            <w:r w:rsidR="00982FB5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J 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er point/area</w:t>
            </w:r>
          </w:p>
          <w:p w14:paraId="11A25137" w14:textId="3F0E957A" w:rsidR="002E3E0A" w:rsidRPr="00C61C3D" w:rsidRDefault="002E3E0A">
            <w:pPr>
              <w:numPr>
                <w:ilvl w:val="0"/>
                <w:numId w:val="52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ulsed </w:t>
            </w:r>
          </w:p>
          <w:p w14:paraId="1612F246" w14:textId="6921FEED" w:rsidR="00E416F3" w:rsidRPr="00C61C3D" w:rsidRDefault="000F2CED">
            <w:pPr>
              <w:numPr>
                <w:ilvl w:val="0"/>
                <w:numId w:val="52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5</w:t>
            </w:r>
            <w:r w:rsidR="00E416F3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sessions</w:t>
            </w:r>
          </w:p>
          <w:p w14:paraId="581B5520" w14:textId="77777777" w:rsidR="000F2CED" w:rsidRPr="00C61C3D" w:rsidRDefault="000F2CED">
            <w:pPr>
              <w:numPr>
                <w:ilvl w:val="0"/>
                <w:numId w:val="52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5 sessions on consecutive days</w:t>
            </w:r>
          </w:p>
          <w:p w14:paraId="245138C9" w14:textId="5DFD8E4B" w:rsidR="00265E88" w:rsidRPr="00C61C3D" w:rsidRDefault="002B67FF">
            <w:pPr>
              <w:pStyle w:val="ListParagraph"/>
              <w:numPr>
                <w:ilvl w:val="0"/>
                <w:numId w:val="52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L</w:t>
            </w:r>
            <w:r w:rsidR="001E4077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ateral extensor </w:t>
            </w:r>
            <w:r w:rsidR="001E4077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>group of the forearm</w:t>
            </w:r>
          </w:p>
          <w:p w14:paraId="611173E3" w14:textId="37D118C4" w:rsidR="00A47A33" w:rsidRPr="00C61C3D" w:rsidRDefault="00A47A33" w:rsidP="00A47A33">
            <w:pPr>
              <w:pStyle w:val="ListParagraph"/>
              <w:bidi w:val="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0" w:type="auto"/>
          </w:tcPr>
          <w:p w14:paraId="337EF6B0" w14:textId="77777777" w:rsidR="00067F21" w:rsidRPr="00C61C3D" w:rsidRDefault="00067F21">
            <w:pPr>
              <w:numPr>
                <w:ilvl w:val="0"/>
                <w:numId w:val="53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>NR</w:t>
            </w:r>
          </w:p>
          <w:p w14:paraId="6B990E08" w14:textId="4FF61F65" w:rsidR="00E416F3" w:rsidRPr="00C61C3D" w:rsidRDefault="0095178A">
            <w:pPr>
              <w:numPr>
                <w:ilvl w:val="0"/>
                <w:numId w:val="53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NR </w:t>
            </w:r>
          </w:p>
          <w:p w14:paraId="69BC3A6C" w14:textId="0E6B1199" w:rsidR="00E416F3" w:rsidRPr="00C61C3D" w:rsidRDefault="0095178A">
            <w:pPr>
              <w:numPr>
                <w:ilvl w:val="0"/>
                <w:numId w:val="53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000</w:t>
            </w:r>
          </w:p>
          <w:p w14:paraId="751A2243" w14:textId="754A3B09" w:rsidR="00E416F3" w:rsidRPr="00C61C3D" w:rsidRDefault="0095178A">
            <w:pPr>
              <w:numPr>
                <w:ilvl w:val="0"/>
                <w:numId w:val="53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06A16D2A" w14:textId="59EEEAB2" w:rsidR="00E416F3" w:rsidRPr="00C61C3D" w:rsidRDefault="0095178A">
            <w:pPr>
              <w:numPr>
                <w:ilvl w:val="0"/>
                <w:numId w:val="53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79E58B71" w14:textId="74B2D15A" w:rsidR="00E416F3" w:rsidRPr="00C61C3D" w:rsidRDefault="000F2CED">
            <w:pPr>
              <w:numPr>
                <w:ilvl w:val="0"/>
                <w:numId w:val="53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</w:t>
            </w:r>
            <w:r w:rsidR="00E416F3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sessions</w:t>
            </w:r>
          </w:p>
          <w:p w14:paraId="5613F572" w14:textId="19D51F39" w:rsidR="000F2CED" w:rsidRPr="00C61C3D" w:rsidRDefault="002B67FF">
            <w:pPr>
              <w:numPr>
                <w:ilvl w:val="0"/>
                <w:numId w:val="53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</w:t>
            </w:r>
            <w:r w:rsidR="000F2CED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e session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/ </w:t>
            </w:r>
            <w:r w:rsidR="000F2CED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week for 5 weeks </w:t>
            </w:r>
          </w:p>
          <w:p w14:paraId="28D296DB" w14:textId="370E9D5E" w:rsidR="00340CAF" w:rsidRPr="00C61C3D" w:rsidRDefault="002B67FF">
            <w:pPr>
              <w:numPr>
                <w:ilvl w:val="0"/>
                <w:numId w:val="53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</w:t>
            </w:r>
            <w:r w:rsidR="001E4077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mmon extensor origin of the affected elbow.</w:t>
            </w:r>
          </w:p>
        </w:tc>
        <w:tc>
          <w:tcPr>
            <w:tcW w:w="0" w:type="auto"/>
          </w:tcPr>
          <w:p w14:paraId="04E34CA1" w14:textId="117516BC" w:rsidR="00340CAF" w:rsidRPr="00C61C3D" w:rsidRDefault="00A47A33" w:rsidP="00A47A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one</w:t>
            </w:r>
          </w:p>
        </w:tc>
        <w:tc>
          <w:tcPr>
            <w:tcW w:w="0" w:type="auto"/>
          </w:tcPr>
          <w:p w14:paraId="72E50716" w14:textId="30200AEF" w:rsidR="00A47A33" w:rsidRPr="00C61C3D" w:rsidRDefault="00A47A33" w:rsidP="00A47A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1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 Shock Wave + exercises</w:t>
            </w:r>
          </w:p>
          <w:p w14:paraId="574DCA9B" w14:textId="77777777" w:rsidR="00A47A33" w:rsidRPr="00C61C3D" w:rsidRDefault="00A47A33" w:rsidP="00A47A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2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 LLLT + exercises</w:t>
            </w:r>
          </w:p>
          <w:p w14:paraId="77D643CC" w14:textId="2FDB233B" w:rsidR="00340CAF" w:rsidRPr="00C61C3D" w:rsidRDefault="00340CAF" w:rsidP="001F7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0" w:type="auto"/>
          </w:tcPr>
          <w:p w14:paraId="71F3D6E0" w14:textId="7B921DCA" w:rsidR="00340CAF" w:rsidRPr="00C61C3D" w:rsidRDefault="00340CAF" w:rsidP="001F7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rgay et al., 2020</w:t>
            </w:r>
          </w:p>
        </w:tc>
      </w:tr>
      <w:tr w:rsidR="000760F7" w:rsidRPr="00C61C3D" w14:paraId="1F2C9522" w14:textId="77777777" w:rsidTr="00076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7C30F7" w14:textId="06BB5D55" w:rsidR="00340CAF" w:rsidRPr="00C61C3D" w:rsidRDefault="00A47A33" w:rsidP="002E30BE">
            <w:pPr>
              <w:jc w:val="righ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  <w:t>None</w:t>
            </w:r>
          </w:p>
        </w:tc>
        <w:tc>
          <w:tcPr>
            <w:tcW w:w="0" w:type="auto"/>
          </w:tcPr>
          <w:p w14:paraId="4663E7A0" w14:textId="15DDD8BC" w:rsidR="00522EB4" w:rsidRPr="00C61C3D" w:rsidRDefault="00522EB4">
            <w:pPr>
              <w:pStyle w:val="ListParagraph"/>
              <w:numPr>
                <w:ilvl w:val="0"/>
                <w:numId w:val="55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C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Pain (VAS)</w:t>
            </w:r>
          </w:p>
          <w:p w14:paraId="4E6F94EF" w14:textId="1665CEAA" w:rsidR="00522EB4" w:rsidRPr="00C61C3D" w:rsidRDefault="00070A7F">
            <w:pPr>
              <w:pStyle w:val="ListParagraph"/>
              <w:numPr>
                <w:ilvl w:val="0"/>
                <w:numId w:val="55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C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F</w:t>
            </w:r>
            <w:r w:rsidR="00522EB4" w:rsidRPr="00C61C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unctional response (RMS)</w:t>
            </w:r>
          </w:p>
          <w:p w14:paraId="1A7BAF91" w14:textId="0BD3B454" w:rsidR="00522EB4" w:rsidRPr="00C61C3D" w:rsidRDefault="00070A7F">
            <w:pPr>
              <w:pStyle w:val="ListParagraph"/>
              <w:numPr>
                <w:ilvl w:val="0"/>
                <w:numId w:val="55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C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H</w:t>
            </w:r>
            <w:r w:rsidR="00522EB4" w:rsidRPr="00C61C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eel sensitivity (HTI)</w:t>
            </w:r>
          </w:p>
          <w:p w14:paraId="43DB316E" w14:textId="75DDCED1" w:rsidR="00522EB4" w:rsidRPr="00C61C3D" w:rsidRDefault="00070A7F">
            <w:pPr>
              <w:pStyle w:val="ListParagraph"/>
              <w:numPr>
                <w:ilvl w:val="0"/>
                <w:numId w:val="55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C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F</w:t>
            </w:r>
            <w:r w:rsidR="00522EB4" w:rsidRPr="00C61C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unctional improvement (AOFAS)</w:t>
            </w:r>
          </w:p>
          <w:p w14:paraId="4B041457" w14:textId="5FF7E406" w:rsidR="00522EB4" w:rsidRPr="00C61C3D" w:rsidRDefault="00070A7F">
            <w:pPr>
              <w:pStyle w:val="ListParagraph"/>
              <w:numPr>
                <w:ilvl w:val="0"/>
                <w:numId w:val="55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C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P</w:t>
            </w:r>
            <w:r w:rsidR="00522EB4" w:rsidRPr="00C61C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lantar fascial thickness (MRI)</w:t>
            </w:r>
          </w:p>
          <w:p w14:paraId="2BBA16AE" w14:textId="5FE2A90D" w:rsidR="00340CAF" w:rsidRPr="00C61C3D" w:rsidRDefault="00340CAF" w:rsidP="0001638D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0" w:type="auto"/>
          </w:tcPr>
          <w:p w14:paraId="2089D926" w14:textId="77777777" w:rsidR="002E3E0A" w:rsidRPr="00C61C3D" w:rsidRDefault="002E3E0A">
            <w:pPr>
              <w:numPr>
                <w:ilvl w:val="0"/>
                <w:numId w:val="56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LLLT</w:t>
            </w:r>
          </w:p>
          <w:p w14:paraId="635C4DE9" w14:textId="4FAF4628" w:rsidR="002E3E0A" w:rsidRPr="00C61C3D" w:rsidRDefault="002E3E0A">
            <w:pPr>
              <w:numPr>
                <w:ilvl w:val="0"/>
                <w:numId w:val="56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Ga Al As</w:t>
            </w:r>
          </w:p>
          <w:p w14:paraId="0EC2B438" w14:textId="77777777" w:rsidR="001A0E89" w:rsidRPr="00C61C3D" w:rsidRDefault="001A0E89">
            <w:pPr>
              <w:numPr>
                <w:ilvl w:val="0"/>
                <w:numId w:val="56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30 nm</w:t>
            </w:r>
          </w:p>
          <w:p w14:paraId="463940AF" w14:textId="5DF71E8E" w:rsidR="001A0E89" w:rsidRPr="00C61C3D" w:rsidRDefault="001A0E89">
            <w:pPr>
              <w:numPr>
                <w:ilvl w:val="0"/>
                <w:numId w:val="56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50 </w:t>
            </w:r>
            <w:proofErr w:type="spellStart"/>
            <w:r w:rsidR="00375AF6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W</w:t>
            </w:r>
            <w:proofErr w:type="spellEnd"/>
          </w:p>
          <w:p w14:paraId="66DD3269" w14:textId="66E9A969" w:rsidR="001A0E89" w:rsidRPr="00C61C3D" w:rsidRDefault="001A0E89">
            <w:pPr>
              <w:numPr>
                <w:ilvl w:val="0"/>
                <w:numId w:val="56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 J/cm2</w:t>
            </w:r>
          </w:p>
          <w:p w14:paraId="057CDD6B" w14:textId="2283CBEE" w:rsidR="002E3E0A" w:rsidRPr="00C61C3D" w:rsidRDefault="002E3E0A">
            <w:pPr>
              <w:numPr>
                <w:ilvl w:val="0"/>
                <w:numId w:val="56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76D371C7" w14:textId="25772543" w:rsidR="00E416F3" w:rsidRPr="00C61C3D" w:rsidRDefault="001A0E89">
            <w:pPr>
              <w:numPr>
                <w:ilvl w:val="0"/>
                <w:numId w:val="56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 w:hint="cs"/>
                <w:sz w:val="24"/>
                <w:szCs w:val="24"/>
                <w:rtl/>
                <w:lang w:bidi="ar-EG"/>
              </w:rPr>
              <w:t>15</w:t>
            </w:r>
            <w:r w:rsidR="00E416F3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sessions</w:t>
            </w:r>
          </w:p>
          <w:p w14:paraId="5D0DF363" w14:textId="77777777" w:rsidR="002B67FF" w:rsidRPr="00C61C3D" w:rsidRDefault="001A0E89">
            <w:pPr>
              <w:numPr>
                <w:ilvl w:val="0"/>
                <w:numId w:val="56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 sessions each week during a consecutive 3-week period</w:t>
            </w:r>
          </w:p>
          <w:p w14:paraId="6E3A52E1" w14:textId="77777777" w:rsidR="00340CAF" w:rsidRPr="00C61C3D" w:rsidRDefault="00AB2C01">
            <w:pPr>
              <w:numPr>
                <w:ilvl w:val="0"/>
                <w:numId w:val="56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ainful heel</w:t>
            </w:r>
            <w:r w:rsidR="00E416F3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</w:p>
          <w:p w14:paraId="57D55A2D" w14:textId="5F58C7E8" w:rsidR="00837A69" w:rsidRPr="00C61C3D" w:rsidRDefault="00837A69" w:rsidP="00837A69">
            <w:pPr>
              <w:bidi w:val="0"/>
              <w:spacing w:after="4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0" w:type="auto"/>
          </w:tcPr>
          <w:p w14:paraId="1D58711B" w14:textId="77777777" w:rsidR="00067F21" w:rsidRPr="00C61C3D" w:rsidRDefault="00067F21">
            <w:pPr>
              <w:numPr>
                <w:ilvl w:val="0"/>
                <w:numId w:val="57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3599B5C3" w14:textId="470668B6" w:rsidR="00E416F3" w:rsidRPr="00C61C3D" w:rsidRDefault="00AB2C01">
            <w:pPr>
              <w:numPr>
                <w:ilvl w:val="0"/>
                <w:numId w:val="57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 Hz</w:t>
            </w:r>
          </w:p>
          <w:p w14:paraId="64DEBD33" w14:textId="649CD348" w:rsidR="00E416F3" w:rsidRPr="00C61C3D" w:rsidRDefault="00AB2C01">
            <w:pPr>
              <w:numPr>
                <w:ilvl w:val="0"/>
                <w:numId w:val="57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000</w:t>
            </w:r>
          </w:p>
          <w:p w14:paraId="500D32AE" w14:textId="02A10F10" w:rsidR="00E416F3" w:rsidRPr="00C61C3D" w:rsidRDefault="00AB2C01">
            <w:pPr>
              <w:numPr>
                <w:ilvl w:val="0"/>
                <w:numId w:val="57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NR </w:t>
            </w:r>
          </w:p>
          <w:p w14:paraId="0DF467E4" w14:textId="77777777" w:rsidR="00AB2C01" w:rsidRPr="00C61C3D" w:rsidRDefault="00AB2C01">
            <w:pPr>
              <w:numPr>
                <w:ilvl w:val="0"/>
                <w:numId w:val="57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2.5 bar </w:t>
            </w:r>
          </w:p>
          <w:p w14:paraId="26E3512C" w14:textId="6843E0E1" w:rsidR="00E416F3" w:rsidRPr="00C61C3D" w:rsidRDefault="00D251B6">
            <w:pPr>
              <w:numPr>
                <w:ilvl w:val="0"/>
                <w:numId w:val="57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</w:t>
            </w:r>
            <w:r w:rsidR="00E416F3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sessions</w:t>
            </w:r>
          </w:p>
          <w:p w14:paraId="2CBB2850" w14:textId="32929385" w:rsidR="00D251B6" w:rsidRPr="00C61C3D" w:rsidRDefault="00D251B6">
            <w:pPr>
              <w:numPr>
                <w:ilvl w:val="0"/>
                <w:numId w:val="57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 sessions per week for 3 weeks</w:t>
            </w:r>
          </w:p>
          <w:p w14:paraId="32428C40" w14:textId="77777777" w:rsidR="00D251B6" w:rsidRPr="00C61C3D" w:rsidRDefault="00D251B6">
            <w:pPr>
              <w:pStyle w:val="ListParagraph"/>
              <w:numPr>
                <w:ilvl w:val="0"/>
                <w:numId w:val="56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Painful heel </w:t>
            </w:r>
          </w:p>
          <w:p w14:paraId="305954AE" w14:textId="55E7A219" w:rsidR="00340CAF" w:rsidRPr="00C61C3D" w:rsidRDefault="00340CAF" w:rsidP="00D251B6">
            <w:pPr>
              <w:pStyle w:val="ListParagraph"/>
              <w:bidi w:val="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0" w:type="auto"/>
          </w:tcPr>
          <w:p w14:paraId="4718782E" w14:textId="48D28E93" w:rsidR="00340CAF" w:rsidRPr="00C61C3D" w:rsidRDefault="001A0E89" w:rsidP="00F35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G1:US</w:t>
            </w:r>
          </w:p>
        </w:tc>
        <w:tc>
          <w:tcPr>
            <w:tcW w:w="0" w:type="auto"/>
          </w:tcPr>
          <w:p w14:paraId="3DE0C648" w14:textId="585043AC" w:rsidR="001A0E89" w:rsidRPr="00C61C3D" w:rsidRDefault="001A0E89" w:rsidP="001A0E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1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 Shock Wave</w:t>
            </w: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</w:p>
          <w:p w14:paraId="73238CD3" w14:textId="77777777" w:rsidR="001A0E89" w:rsidRPr="00C61C3D" w:rsidRDefault="001A0E89" w:rsidP="001A0E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2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LLLT</w:t>
            </w: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</w:p>
          <w:p w14:paraId="1AC25B3E" w14:textId="1EFF66D3" w:rsidR="00340CAF" w:rsidRPr="00C61C3D" w:rsidRDefault="00340CAF" w:rsidP="001F7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0" w:type="auto"/>
          </w:tcPr>
          <w:p w14:paraId="1E8B3146" w14:textId="77777777" w:rsidR="00340CAF" w:rsidRPr="00C61C3D" w:rsidRDefault="00340CAF" w:rsidP="001F7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lusoy et al., 2017</w:t>
            </w:r>
          </w:p>
          <w:p w14:paraId="2D332C05" w14:textId="77777777" w:rsidR="00340CAF" w:rsidRPr="00C61C3D" w:rsidRDefault="00340CAF" w:rsidP="001F7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</w:tr>
      <w:tr w:rsidR="000760F7" w:rsidRPr="00C61C3D" w14:paraId="4B670FC0" w14:textId="77777777" w:rsidTr="000760F7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EEC6FF" w14:textId="403A562F" w:rsidR="006C4F0D" w:rsidRPr="00C61C3D" w:rsidRDefault="004F5ED3" w:rsidP="006C4F0D">
            <w:pPr>
              <w:jc w:val="righ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  <w:t>NR</w:t>
            </w:r>
            <w:r w:rsidR="00C2186C" w:rsidRPr="00C61C3D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  <w:t xml:space="preserve"> </w:t>
            </w:r>
          </w:p>
        </w:tc>
        <w:tc>
          <w:tcPr>
            <w:tcW w:w="0" w:type="auto"/>
          </w:tcPr>
          <w:p w14:paraId="3535AEC3" w14:textId="11F3CC59" w:rsidR="006C4F0D" w:rsidRPr="00C61C3D" w:rsidRDefault="006C4F0D">
            <w:pPr>
              <w:pStyle w:val="ListParagraph"/>
              <w:numPr>
                <w:ilvl w:val="0"/>
                <w:numId w:val="55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C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Pain (VAS)</w:t>
            </w:r>
          </w:p>
          <w:p w14:paraId="590ECC05" w14:textId="34479059" w:rsidR="006C4F0D" w:rsidRPr="00C61C3D" w:rsidRDefault="00070A7F">
            <w:pPr>
              <w:pStyle w:val="ListParagraph"/>
              <w:numPr>
                <w:ilvl w:val="0"/>
                <w:numId w:val="55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C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G</w:t>
            </w:r>
            <w:r w:rsidR="006C4F0D" w:rsidRPr="00C61C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rip strength (dynamometer)</w:t>
            </w:r>
          </w:p>
          <w:p w14:paraId="2C550512" w14:textId="347A9C54" w:rsidR="006C4F0D" w:rsidRPr="00C61C3D" w:rsidRDefault="00070A7F">
            <w:pPr>
              <w:pStyle w:val="ListParagraph"/>
              <w:numPr>
                <w:ilvl w:val="0"/>
                <w:numId w:val="55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C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F</w:t>
            </w:r>
            <w:r w:rsidR="006C4F0D" w:rsidRPr="00C61C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unction (DHI)</w:t>
            </w:r>
            <w:r w:rsidR="00A73C9A" w:rsidRPr="00C61C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+ (PRTEE)</w:t>
            </w:r>
          </w:p>
        </w:tc>
        <w:tc>
          <w:tcPr>
            <w:tcW w:w="0" w:type="auto"/>
          </w:tcPr>
          <w:p w14:paraId="40681184" w14:textId="77777777" w:rsidR="006C4F0D" w:rsidRPr="00C61C3D" w:rsidRDefault="00A73C9A">
            <w:pPr>
              <w:numPr>
                <w:ilvl w:val="0"/>
                <w:numId w:val="56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ILT</w:t>
            </w:r>
          </w:p>
          <w:p w14:paraId="3F3A31A1" w14:textId="77777777" w:rsidR="00A73C9A" w:rsidRPr="00C61C3D" w:rsidRDefault="00A73C9A">
            <w:pPr>
              <w:numPr>
                <w:ilvl w:val="0"/>
                <w:numId w:val="56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BTL-6000, UK</w:t>
            </w:r>
          </w:p>
          <w:p w14:paraId="303F8783" w14:textId="4611C5AA" w:rsidR="00A73C9A" w:rsidRPr="00C61C3D" w:rsidRDefault="00A73C9A">
            <w:pPr>
              <w:numPr>
                <w:ilvl w:val="0"/>
                <w:numId w:val="56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0F1BA416" w14:textId="5FD671E4" w:rsidR="00A73C9A" w:rsidRPr="00C61C3D" w:rsidRDefault="00A73C9A">
            <w:pPr>
              <w:numPr>
                <w:ilvl w:val="0"/>
                <w:numId w:val="56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Analgesic effect: 4 W </w:t>
            </w:r>
          </w:p>
          <w:p w14:paraId="5F20362F" w14:textId="71CBA561" w:rsidR="00844431" w:rsidRPr="00C61C3D" w:rsidRDefault="00A73C9A" w:rsidP="00844431">
            <w:pPr>
              <w:bidi w:val="0"/>
              <w:spacing w:after="4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Bio stimulation effect: 6 W </w:t>
            </w:r>
          </w:p>
          <w:p w14:paraId="3A0F920C" w14:textId="756E96B8" w:rsidR="00844431" w:rsidRPr="00C61C3D" w:rsidRDefault="00844431">
            <w:pPr>
              <w:numPr>
                <w:ilvl w:val="0"/>
                <w:numId w:val="56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>Analgesic effect: 6 J/cm²</w:t>
            </w:r>
          </w:p>
          <w:p w14:paraId="240EA227" w14:textId="606F8111" w:rsidR="00844431" w:rsidRPr="00C61C3D" w:rsidRDefault="00844431" w:rsidP="00844431">
            <w:pPr>
              <w:bidi w:val="0"/>
              <w:spacing w:after="4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Bio stimulation effect: 12 J/cm²</w:t>
            </w:r>
          </w:p>
          <w:p w14:paraId="031C9069" w14:textId="0C094F84" w:rsidR="00844431" w:rsidRPr="00C61C3D" w:rsidRDefault="00844431">
            <w:pPr>
              <w:pStyle w:val="ListParagraph"/>
              <w:numPr>
                <w:ilvl w:val="0"/>
                <w:numId w:val="56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282BF2F7" w14:textId="77777777" w:rsidR="00844431" w:rsidRPr="00C61C3D" w:rsidRDefault="00844431">
            <w:pPr>
              <w:numPr>
                <w:ilvl w:val="0"/>
                <w:numId w:val="56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 sessions</w:t>
            </w:r>
          </w:p>
          <w:p w14:paraId="3914BE34" w14:textId="77777777" w:rsidR="00844431" w:rsidRPr="00C61C3D" w:rsidRDefault="00844431">
            <w:pPr>
              <w:numPr>
                <w:ilvl w:val="0"/>
                <w:numId w:val="56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 sessions per week</w:t>
            </w:r>
          </w:p>
          <w:p w14:paraId="2F99EF7A" w14:textId="56772B98" w:rsidR="00844431" w:rsidRPr="00C61C3D" w:rsidRDefault="00070A7F">
            <w:pPr>
              <w:pStyle w:val="ListParagraph"/>
              <w:numPr>
                <w:ilvl w:val="0"/>
                <w:numId w:val="56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</w:t>
            </w:r>
            <w:r w:rsidR="00844431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ffected elbow</w:t>
            </w:r>
          </w:p>
          <w:p w14:paraId="54B0549C" w14:textId="0518C587" w:rsidR="00837A69" w:rsidRPr="00C61C3D" w:rsidRDefault="00837A69" w:rsidP="00837A69">
            <w:pPr>
              <w:pStyle w:val="ListParagraph"/>
              <w:bidi w:val="0"/>
              <w:spacing w:after="4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0" w:type="auto"/>
          </w:tcPr>
          <w:p w14:paraId="42878047" w14:textId="77777777" w:rsidR="006C4F0D" w:rsidRPr="00C61C3D" w:rsidRDefault="000F29CE">
            <w:pPr>
              <w:numPr>
                <w:ilvl w:val="0"/>
                <w:numId w:val="57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>NR</w:t>
            </w:r>
          </w:p>
          <w:p w14:paraId="335BB5D4" w14:textId="77777777" w:rsidR="000F29CE" w:rsidRPr="00C61C3D" w:rsidRDefault="000F29CE">
            <w:pPr>
              <w:numPr>
                <w:ilvl w:val="0"/>
                <w:numId w:val="57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 Hz</w:t>
            </w:r>
          </w:p>
          <w:p w14:paraId="179EA1A8" w14:textId="77777777" w:rsidR="000F29CE" w:rsidRPr="00C61C3D" w:rsidRDefault="000F29CE">
            <w:pPr>
              <w:numPr>
                <w:ilvl w:val="0"/>
                <w:numId w:val="57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000</w:t>
            </w:r>
          </w:p>
          <w:p w14:paraId="762569A5" w14:textId="77777777" w:rsidR="000F29CE" w:rsidRPr="00C61C3D" w:rsidRDefault="000F29CE">
            <w:pPr>
              <w:numPr>
                <w:ilvl w:val="0"/>
                <w:numId w:val="57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58E039E8" w14:textId="77777777" w:rsidR="000F29CE" w:rsidRPr="00C61C3D" w:rsidRDefault="000F29CE">
            <w:pPr>
              <w:numPr>
                <w:ilvl w:val="0"/>
                <w:numId w:val="57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.5 bars</w:t>
            </w:r>
          </w:p>
          <w:p w14:paraId="034E9776" w14:textId="77777777" w:rsidR="000F29CE" w:rsidRPr="00C61C3D" w:rsidRDefault="000F29CE">
            <w:pPr>
              <w:numPr>
                <w:ilvl w:val="0"/>
                <w:numId w:val="57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 sessions</w:t>
            </w:r>
          </w:p>
          <w:p w14:paraId="31FFE554" w14:textId="77777777" w:rsidR="000F29CE" w:rsidRPr="00C61C3D" w:rsidRDefault="000F29CE">
            <w:pPr>
              <w:numPr>
                <w:ilvl w:val="0"/>
                <w:numId w:val="57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 sessions per week</w:t>
            </w:r>
          </w:p>
          <w:p w14:paraId="0BAAD30B" w14:textId="323B8F94" w:rsidR="000F29CE" w:rsidRPr="00C61C3D" w:rsidRDefault="000F29CE">
            <w:pPr>
              <w:numPr>
                <w:ilvl w:val="0"/>
                <w:numId w:val="57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ffected elbow</w:t>
            </w:r>
          </w:p>
        </w:tc>
        <w:tc>
          <w:tcPr>
            <w:tcW w:w="0" w:type="auto"/>
          </w:tcPr>
          <w:p w14:paraId="336F15D4" w14:textId="40B7D74A" w:rsidR="006C4F0D" w:rsidRPr="00C61C3D" w:rsidRDefault="006C4F0D" w:rsidP="006C4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C61C3D">
              <w:rPr>
                <w:rFonts w:asciiTheme="majorBidi" w:hAnsiTheme="majorBidi" w:cstheme="majorBidi" w:hint="cs"/>
                <w:sz w:val="24"/>
                <w:szCs w:val="24"/>
                <w:lang w:bidi="ar-EG"/>
              </w:rPr>
              <w:t>CG</w:t>
            </w:r>
            <w:r w:rsidR="00837A69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: Traditional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treatment </w:t>
            </w:r>
          </w:p>
        </w:tc>
        <w:tc>
          <w:tcPr>
            <w:tcW w:w="0" w:type="auto"/>
          </w:tcPr>
          <w:p w14:paraId="0514D1E9" w14:textId="77777777" w:rsidR="006C4F0D" w:rsidRPr="00C61C3D" w:rsidRDefault="006C4F0D" w:rsidP="006C4F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1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 Shock Wave + Traditional treatment</w:t>
            </w:r>
          </w:p>
          <w:p w14:paraId="0AC5911E" w14:textId="77777777" w:rsidR="006C4F0D" w:rsidRPr="00C61C3D" w:rsidRDefault="006C4F0D" w:rsidP="006C4F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2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 HILT + Traditional treatment</w:t>
            </w:r>
          </w:p>
          <w:p w14:paraId="47A52EC5" w14:textId="77777777" w:rsidR="006C4F0D" w:rsidRPr="00C61C3D" w:rsidRDefault="006C4F0D" w:rsidP="006C4F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0" w:type="auto"/>
          </w:tcPr>
          <w:p w14:paraId="270023B8" w14:textId="1A691385" w:rsidR="006C4F0D" w:rsidRPr="00C61C3D" w:rsidRDefault="006C4F0D" w:rsidP="006C4F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araca et al., 2022</w:t>
            </w:r>
          </w:p>
        </w:tc>
      </w:tr>
      <w:tr w:rsidR="000760F7" w:rsidRPr="00C61C3D" w14:paraId="70653DEF" w14:textId="77777777" w:rsidTr="00076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0BE38D" w14:textId="463AE853" w:rsidR="006C4F0D" w:rsidRPr="00C61C3D" w:rsidRDefault="004F5ED3" w:rsidP="002E30BE">
            <w:pPr>
              <w:jc w:val="righ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  <w:t>NR</w:t>
            </w:r>
            <w:r w:rsidR="00C2186C" w:rsidRPr="00C61C3D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  <w:t xml:space="preserve"> </w:t>
            </w:r>
          </w:p>
        </w:tc>
        <w:tc>
          <w:tcPr>
            <w:tcW w:w="0" w:type="auto"/>
          </w:tcPr>
          <w:p w14:paraId="701109A1" w14:textId="77777777" w:rsidR="008C5314" w:rsidRPr="00C61C3D" w:rsidRDefault="008C5314">
            <w:pPr>
              <w:pStyle w:val="ListParagraph"/>
              <w:numPr>
                <w:ilvl w:val="0"/>
                <w:numId w:val="55"/>
              </w:num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C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Pain (VAS)</w:t>
            </w:r>
          </w:p>
          <w:p w14:paraId="6E36C9A5" w14:textId="2471151D" w:rsidR="00070A7F" w:rsidRPr="00C61C3D" w:rsidRDefault="00070A7F">
            <w:pPr>
              <w:pStyle w:val="ListParagraph"/>
              <w:numPr>
                <w:ilvl w:val="0"/>
                <w:numId w:val="55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C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Grip strength (dynamometer)</w:t>
            </w:r>
          </w:p>
          <w:p w14:paraId="25255BCF" w14:textId="037418A6" w:rsidR="006C4F0D" w:rsidRPr="00C61C3D" w:rsidRDefault="00070A7F">
            <w:pPr>
              <w:pStyle w:val="ListParagraph"/>
              <w:numPr>
                <w:ilvl w:val="0"/>
                <w:numId w:val="55"/>
              </w:num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C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Disability </w:t>
            </w:r>
            <w:r w:rsidRPr="00C61C3D">
              <w:t>(</w:t>
            </w:r>
            <w:r w:rsidRPr="00C61C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Q-DASH)</w:t>
            </w:r>
          </w:p>
        </w:tc>
        <w:tc>
          <w:tcPr>
            <w:tcW w:w="0" w:type="auto"/>
          </w:tcPr>
          <w:p w14:paraId="3561BE84" w14:textId="77777777" w:rsidR="006C4F0D" w:rsidRPr="00C61C3D" w:rsidRDefault="00103827">
            <w:pPr>
              <w:numPr>
                <w:ilvl w:val="0"/>
                <w:numId w:val="56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ILT</w:t>
            </w:r>
          </w:p>
          <w:p w14:paraId="6455A464" w14:textId="0AB24FB2" w:rsidR="00103827" w:rsidRPr="00C61C3D" w:rsidRDefault="009862A7">
            <w:pPr>
              <w:numPr>
                <w:ilvl w:val="0"/>
                <w:numId w:val="56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d: YAG</w:t>
            </w:r>
          </w:p>
          <w:p w14:paraId="6E43B912" w14:textId="77777777" w:rsidR="00103827" w:rsidRPr="00C61C3D" w:rsidRDefault="009862A7">
            <w:pPr>
              <w:numPr>
                <w:ilvl w:val="0"/>
                <w:numId w:val="56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64 nm</w:t>
            </w:r>
          </w:p>
          <w:p w14:paraId="0E85BA14" w14:textId="77777777" w:rsidR="009862A7" w:rsidRPr="00C61C3D" w:rsidRDefault="009862A7">
            <w:pPr>
              <w:numPr>
                <w:ilvl w:val="0"/>
                <w:numId w:val="56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5 W</w:t>
            </w:r>
          </w:p>
          <w:p w14:paraId="7353CDC6" w14:textId="77777777" w:rsidR="009862A7" w:rsidRPr="00C61C3D" w:rsidRDefault="009862A7">
            <w:pPr>
              <w:numPr>
                <w:ilvl w:val="0"/>
                <w:numId w:val="56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9 J/cm</w:t>
            </w:r>
            <w:r w:rsidRPr="00C61C3D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2</w:t>
            </w:r>
          </w:p>
          <w:p w14:paraId="4F83D04B" w14:textId="74FB2C27" w:rsidR="009862A7" w:rsidRPr="00C61C3D" w:rsidRDefault="009862A7">
            <w:pPr>
              <w:numPr>
                <w:ilvl w:val="0"/>
                <w:numId w:val="56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ulsed</w:t>
            </w:r>
          </w:p>
          <w:p w14:paraId="78575110" w14:textId="77777777" w:rsidR="009862A7" w:rsidRPr="00C61C3D" w:rsidRDefault="009862A7">
            <w:pPr>
              <w:numPr>
                <w:ilvl w:val="0"/>
                <w:numId w:val="56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5 consecutive sessions</w:t>
            </w:r>
          </w:p>
          <w:p w14:paraId="4C95AD92" w14:textId="52B47B46" w:rsidR="005A7B0A" w:rsidRPr="00C61C3D" w:rsidRDefault="005A7B0A">
            <w:pPr>
              <w:numPr>
                <w:ilvl w:val="0"/>
                <w:numId w:val="56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</w:t>
            </w:r>
            <w:r w:rsidR="009862A7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urse of 3 weeks</w:t>
            </w:r>
          </w:p>
          <w:p w14:paraId="0CAB27E0" w14:textId="2E2E984E" w:rsidR="009862A7" w:rsidRPr="00C61C3D" w:rsidRDefault="009862A7">
            <w:pPr>
              <w:numPr>
                <w:ilvl w:val="0"/>
                <w:numId w:val="56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Lateral epicondyle</w:t>
            </w:r>
          </w:p>
          <w:p w14:paraId="253FE7E5" w14:textId="284AF961" w:rsidR="009862A7" w:rsidRPr="00C61C3D" w:rsidRDefault="009862A7" w:rsidP="009862A7">
            <w:pPr>
              <w:bidi w:val="0"/>
              <w:spacing w:after="4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0" w:type="auto"/>
          </w:tcPr>
          <w:p w14:paraId="2211B669" w14:textId="77777777" w:rsidR="000736B3" w:rsidRPr="00C61C3D" w:rsidRDefault="00837A69">
            <w:pPr>
              <w:numPr>
                <w:ilvl w:val="0"/>
                <w:numId w:val="48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SWT</w:t>
            </w:r>
          </w:p>
          <w:p w14:paraId="56FFC2A6" w14:textId="7F994478" w:rsidR="000736B3" w:rsidRPr="00C61C3D" w:rsidRDefault="000736B3">
            <w:pPr>
              <w:numPr>
                <w:ilvl w:val="0"/>
                <w:numId w:val="48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 Hz</w:t>
            </w:r>
          </w:p>
          <w:p w14:paraId="68AB0226" w14:textId="6259FA33" w:rsidR="000736B3" w:rsidRPr="00C61C3D" w:rsidRDefault="000736B3">
            <w:pPr>
              <w:numPr>
                <w:ilvl w:val="0"/>
                <w:numId w:val="48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500</w:t>
            </w:r>
          </w:p>
          <w:p w14:paraId="2B0A3A35" w14:textId="77882B63" w:rsidR="000736B3" w:rsidRPr="00C61C3D" w:rsidRDefault="000736B3">
            <w:pPr>
              <w:numPr>
                <w:ilvl w:val="0"/>
                <w:numId w:val="48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0.18 </w:t>
            </w:r>
            <w:proofErr w:type="spellStart"/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j</w:t>
            </w:r>
            <w:proofErr w:type="spellEnd"/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/mm</w:t>
            </w:r>
            <w:r w:rsidRPr="00C61C3D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2</w:t>
            </w:r>
          </w:p>
          <w:p w14:paraId="2579A4D3" w14:textId="4F8386D1" w:rsidR="0064759F" w:rsidRPr="00C61C3D" w:rsidRDefault="000736B3">
            <w:pPr>
              <w:numPr>
                <w:ilvl w:val="0"/>
                <w:numId w:val="48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29B7CFC7" w14:textId="25BC485A" w:rsidR="0064759F" w:rsidRPr="00C61C3D" w:rsidRDefault="0064759F">
            <w:pPr>
              <w:numPr>
                <w:ilvl w:val="0"/>
                <w:numId w:val="48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 sessions</w:t>
            </w:r>
          </w:p>
          <w:p w14:paraId="678E02BC" w14:textId="71929D7B" w:rsidR="00103A1C" w:rsidRPr="00C61C3D" w:rsidRDefault="0064759F">
            <w:pPr>
              <w:numPr>
                <w:ilvl w:val="0"/>
                <w:numId w:val="48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nce a week for 3 </w:t>
            </w:r>
            <w:r w:rsidR="00103A1C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weeks</w:t>
            </w:r>
          </w:p>
          <w:p w14:paraId="6980F212" w14:textId="11C256F0" w:rsidR="00103827" w:rsidRPr="00C61C3D" w:rsidRDefault="00103827">
            <w:pPr>
              <w:numPr>
                <w:ilvl w:val="0"/>
                <w:numId w:val="48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Lateral epicondyle</w:t>
            </w:r>
          </w:p>
          <w:p w14:paraId="1FB011E9" w14:textId="34C773EC" w:rsidR="000736B3" w:rsidRPr="00C61C3D" w:rsidRDefault="000736B3" w:rsidP="000736B3">
            <w:p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0" w:type="auto"/>
          </w:tcPr>
          <w:p w14:paraId="40ABE9B1" w14:textId="45242488" w:rsidR="006C4F0D" w:rsidRPr="00C61C3D" w:rsidRDefault="00837A69" w:rsidP="00F35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one</w:t>
            </w:r>
          </w:p>
        </w:tc>
        <w:tc>
          <w:tcPr>
            <w:tcW w:w="0" w:type="auto"/>
          </w:tcPr>
          <w:p w14:paraId="060590D8" w14:textId="77777777" w:rsidR="00837A69" w:rsidRPr="00C61C3D" w:rsidRDefault="00837A69" w:rsidP="00837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T1: 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hock Wave + Traditional treatment</w:t>
            </w:r>
          </w:p>
          <w:p w14:paraId="1E926A57" w14:textId="77777777" w:rsidR="00837A69" w:rsidRPr="00C61C3D" w:rsidRDefault="00837A69" w:rsidP="00837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T2: 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ILT + Traditional treatment</w:t>
            </w:r>
          </w:p>
          <w:p w14:paraId="1E31012C" w14:textId="77777777" w:rsidR="006C4F0D" w:rsidRPr="00C61C3D" w:rsidRDefault="006C4F0D" w:rsidP="001A0E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0" w:type="auto"/>
          </w:tcPr>
          <w:p w14:paraId="5906AE9A" w14:textId="2D6AF83C" w:rsidR="006C4F0D" w:rsidRPr="00C61C3D" w:rsidRDefault="006C4F0D" w:rsidP="001F79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Sen et al., 2024</w:t>
            </w:r>
          </w:p>
        </w:tc>
      </w:tr>
      <w:tr w:rsidR="000760F7" w:rsidRPr="00C61C3D" w14:paraId="1B5A8E85" w14:textId="77777777" w:rsidTr="000760F7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B0D06F" w14:textId="12F9B443" w:rsidR="00E91202" w:rsidRPr="00CB1B8E" w:rsidRDefault="00E47FBD" w:rsidP="002E30BE">
            <w:pPr>
              <w:jc w:val="righ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 w:rsidRPr="00CB1B8E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  <w:lastRenderedPageBreak/>
              <w:t>NR</w:t>
            </w:r>
          </w:p>
        </w:tc>
        <w:tc>
          <w:tcPr>
            <w:tcW w:w="0" w:type="auto"/>
          </w:tcPr>
          <w:p w14:paraId="03FAE5D5" w14:textId="77777777" w:rsidR="00E47FBD" w:rsidRPr="00C61C3D" w:rsidRDefault="00E47FBD" w:rsidP="00E47FBD">
            <w:pPr>
              <w:pStyle w:val="ListParagraph"/>
              <w:numPr>
                <w:ilvl w:val="0"/>
                <w:numId w:val="55"/>
              </w:num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C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Pain (VAS)</w:t>
            </w:r>
          </w:p>
          <w:p w14:paraId="2F77C1BC" w14:textId="602B25FB" w:rsidR="00E91202" w:rsidRDefault="00E47FBD" w:rsidP="00E47FBD">
            <w:pPr>
              <w:pStyle w:val="ListParagraph"/>
              <w:numPr>
                <w:ilvl w:val="0"/>
                <w:numId w:val="55"/>
              </w:num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ar-EG"/>
                <w14:ligatures w14:val="none"/>
              </w:rPr>
              <w:t xml:space="preserve">Function </w:t>
            </w:r>
            <w:r w:rsidRPr="00E47FBD">
              <w:t>(</w:t>
            </w:r>
            <w:r w:rsidRPr="00E47FBD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bidi="ar-EG"/>
                <w14:ligatures w14:val="none"/>
              </w:rPr>
              <w:t>WOMAC)</w:t>
            </w:r>
          </w:p>
          <w:p w14:paraId="30BFE9E1" w14:textId="77777777" w:rsidR="00E47FBD" w:rsidRPr="00C61C3D" w:rsidRDefault="00E47FBD" w:rsidP="00E47FBD">
            <w:pPr>
              <w:pStyle w:val="ListParagraph"/>
              <w:numPr>
                <w:ilvl w:val="0"/>
                <w:numId w:val="55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Quality of life (SF-36)</w:t>
            </w:r>
          </w:p>
          <w:p w14:paraId="2F38E859" w14:textId="063E301C" w:rsidR="00E47FBD" w:rsidRPr="00C61C3D" w:rsidRDefault="00E47FBD" w:rsidP="00E47FBD">
            <w:pPr>
              <w:pStyle w:val="ListParagraph"/>
              <w:numPr>
                <w:ilvl w:val="0"/>
                <w:numId w:val="55"/>
              </w:num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7FB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dynamic balance and functional mobility</w:t>
            </w:r>
            <w:r w:rsidRPr="00E47FBD">
              <w:t xml:space="preserve"> </w:t>
            </w:r>
            <w:r w:rsidRPr="00E47FB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(TUG)</w:t>
            </w:r>
          </w:p>
        </w:tc>
        <w:tc>
          <w:tcPr>
            <w:tcW w:w="0" w:type="auto"/>
          </w:tcPr>
          <w:p w14:paraId="61E2B879" w14:textId="77777777" w:rsidR="00196340" w:rsidRDefault="00196340" w:rsidP="00196340">
            <w:pPr>
              <w:numPr>
                <w:ilvl w:val="0"/>
                <w:numId w:val="56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LLLT</w:t>
            </w:r>
          </w:p>
          <w:p w14:paraId="6A0248FF" w14:textId="48D22ED8" w:rsidR="00196340" w:rsidRDefault="00196340" w:rsidP="00196340">
            <w:pPr>
              <w:numPr>
                <w:ilvl w:val="0"/>
                <w:numId w:val="56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9634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(MLS Laser M6 Robotic </w:t>
            </w:r>
            <w:proofErr w:type="spellStart"/>
            <w:r w:rsidRPr="0019634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ultiwave</w:t>
            </w:r>
            <w:proofErr w:type="spellEnd"/>
            <w:r w:rsidRPr="0019634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Lock System, </w:t>
            </w:r>
            <w:proofErr w:type="spellStart"/>
            <w:r w:rsidRPr="0019634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salaser</w:t>
            </w:r>
            <w:proofErr w:type="spellEnd"/>
            <w:r w:rsidRPr="0019634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, Italy)</w:t>
            </w:r>
          </w:p>
          <w:p w14:paraId="587A0C9F" w14:textId="3A7B1E4A" w:rsidR="007F2A1B" w:rsidRDefault="007F2A1B" w:rsidP="006547BC">
            <w:pPr>
              <w:numPr>
                <w:ilvl w:val="0"/>
                <w:numId w:val="56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7F2A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0</w:t>
            </w:r>
            <w:r w:rsidR="006547B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</w:t>
            </w:r>
            <w:r w:rsidRPr="007F2A1B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nm </w:t>
            </w:r>
          </w:p>
          <w:p w14:paraId="78AE1D63" w14:textId="1E8B138F" w:rsidR="00196340" w:rsidRDefault="00196340" w:rsidP="007F2A1B">
            <w:pPr>
              <w:numPr>
                <w:ilvl w:val="0"/>
                <w:numId w:val="56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9634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0% power</w:t>
            </w:r>
          </w:p>
          <w:p w14:paraId="6F568E8C" w14:textId="43DFB84C" w:rsidR="00196340" w:rsidRDefault="00196340" w:rsidP="00196340">
            <w:pPr>
              <w:numPr>
                <w:ilvl w:val="0"/>
                <w:numId w:val="56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9634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 J</w:t>
            </w:r>
          </w:p>
          <w:p w14:paraId="62F62770" w14:textId="77777777" w:rsidR="00196340" w:rsidRDefault="00196340" w:rsidP="00196340">
            <w:pPr>
              <w:numPr>
                <w:ilvl w:val="0"/>
                <w:numId w:val="56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23C913D6" w14:textId="77777777" w:rsidR="00196340" w:rsidRDefault="00196340" w:rsidP="00196340">
            <w:pPr>
              <w:numPr>
                <w:ilvl w:val="0"/>
                <w:numId w:val="56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9634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 sessions</w:t>
            </w:r>
          </w:p>
          <w:p w14:paraId="5AA1352F" w14:textId="16B38DDF" w:rsidR="00196340" w:rsidRDefault="00196340" w:rsidP="006547BC">
            <w:pPr>
              <w:numPr>
                <w:ilvl w:val="0"/>
                <w:numId w:val="56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9634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 sessions per week</w:t>
            </w:r>
            <w:r w:rsidR="006547B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="006547BC" w:rsidRPr="006547B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for 4 weeks</w:t>
            </w:r>
          </w:p>
          <w:p w14:paraId="353676C0" w14:textId="64249DD0" w:rsidR="00196340" w:rsidRPr="00196340" w:rsidRDefault="00797F1C" w:rsidP="00797F1C">
            <w:pPr>
              <w:numPr>
                <w:ilvl w:val="0"/>
                <w:numId w:val="56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797F1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Five points on the anterior part of the joint space</w:t>
            </w:r>
          </w:p>
        </w:tc>
        <w:tc>
          <w:tcPr>
            <w:tcW w:w="0" w:type="auto"/>
          </w:tcPr>
          <w:p w14:paraId="017EFFA2" w14:textId="77777777" w:rsidR="009B56AB" w:rsidRPr="00C61C3D" w:rsidRDefault="009B56AB" w:rsidP="009B56AB">
            <w:pPr>
              <w:numPr>
                <w:ilvl w:val="0"/>
                <w:numId w:val="48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SWT</w:t>
            </w:r>
          </w:p>
          <w:p w14:paraId="1467EDD7" w14:textId="77777777" w:rsidR="00CB1B8E" w:rsidRPr="00CB1B8E" w:rsidRDefault="00CB1B8E" w:rsidP="00CB1B8E">
            <w:pPr>
              <w:pStyle w:val="ListParagraph"/>
              <w:numPr>
                <w:ilvl w:val="0"/>
                <w:numId w:val="48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B1B8E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2 Hz</w:t>
            </w:r>
          </w:p>
          <w:p w14:paraId="33CC88FB" w14:textId="77777777" w:rsidR="00CB1B8E" w:rsidRDefault="00CB1B8E" w:rsidP="00CB1B8E">
            <w:pPr>
              <w:numPr>
                <w:ilvl w:val="0"/>
                <w:numId w:val="48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B1B8E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000</w:t>
            </w:r>
          </w:p>
          <w:p w14:paraId="7AA80ABB" w14:textId="77777777" w:rsidR="00CB1B8E" w:rsidRDefault="00CB1B8E" w:rsidP="00CB1B8E">
            <w:pPr>
              <w:numPr>
                <w:ilvl w:val="0"/>
                <w:numId w:val="48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05A7CEC1" w14:textId="77777777" w:rsidR="00CB1B8E" w:rsidRDefault="00CB1B8E" w:rsidP="00CB1B8E">
            <w:pPr>
              <w:numPr>
                <w:ilvl w:val="0"/>
                <w:numId w:val="48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B1B8E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.5 bars</w:t>
            </w:r>
          </w:p>
          <w:p w14:paraId="091C297D" w14:textId="77777777" w:rsidR="00CB1B8E" w:rsidRDefault="00CB1B8E" w:rsidP="00CB1B8E">
            <w:pPr>
              <w:numPr>
                <w:ilvl w:val="0"/>
                <w:numId w:val="48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B1B8E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 sessions</w:t>
            </w:r>
          </w:p>
          <w:p w14:paraId="5237FF8A" w14:textId="77777777" w:rsidR="00CB1B8E" w:rsidRDefault="00CB1B8E" w:rsidP="00CB1B8E">
            <w:pPr>
              <w:numPr>
                <w:ilvl w:val="0"/>
                <w:numId w:val="48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B1B8E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 session per week</w:t>
            </w:r>
          </w:p>
          <w:p w14:paraId="0576641E" w14:textId="6FA10688" w:rsidR="00CB1B8E" w:rsidRPr="00C61C3D" w:rsidRDefault="00196340" w:rsidP="00196340">
            <w:pPr>
              <w:numPr>
                <w:ilvl w:val="0"/>
                <w:numId w:val="48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19634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knee joint</w:t>
            </w:r>
          </w:p>
        </w:tc>
        <w:tc>
          <w:tcPr>
            <w:tcW w:w="0" w:type="auto"/>
          </w:tcPr>
          <w:p w14:paraId="49219CAC" w14:textId="3730DF2B" w:rsidR="00E91202" w:rsidRDefault="001D0AFD" w:rsidP="00732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G1:</w:t>
            </w:r>
            <w:r w:rsidRPr="001D0AFD">
              <w:t xml:space="preserve"> </w:t>
            </w:r>
            <w:r w:rsidRPr="001D0AF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EMF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="0073201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+</w:t>
            </w:r>
            <w:r w:rsidR="00732014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="00732014" w:rsidRPr="0073201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exercises </w:t>
            </w:r>
          </w:p>
          <w:p w14:paraId="29EB8780" w14:textId="7BFA10D4" w:rsidR="001D0AFD" w:rsidRPr="00C61C3D" w:rsidRDefault="001D0AFD" w:rsidP="00732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G2: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="00732014" w:rsidRPr="0073201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exercises</w:t>
            </w:r>
          </w:p>
        </w:tc>
        <w:tc>
          <w:tcPr>
            <w:tcW w:w="0" w:type="auto"/>
          </w:tcPr>
          <w:p w14:paraId="1D4AFA44" w14:textId="280FB73D" w:rsidR="001D0AFD" w:rsidRPr="00C61C3D" w:rsidRDefault="001D0AFD" w:rsidP="0073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T1: 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Shock Wave + </w:t>
            </w:r>
            <w:r w:rsidR="00732014" w:rsidRPr="0073201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exercises</w:t>
            </w:r>
          </w:p>
          <w:p w14:paraId="606FD08D" w14:textId="478089F2" w:rsidR="001D0AFD" w:rsidRPr="00C61C3D" w:rsidRDefault="001D0AFD" w:rsidP="007320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T2: </w:t>
            </w:r>
            <w:r w:rsidRPr="001D0AF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LLLT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+</w:t>
            </w:r>
            <w:r w:rsidR="00732014" w:rsidRPr="0073201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exercises</w:t>
            </w:r>
          </w:p>
          <w:p w14:paraId="4BBA009B" w14:textId="5E8944B3" w:rsidR="001D0AFD" w:rsidRPr="001D0AFD" w:rsidRDefault="001D0AFD" w:rsidP="001D0A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0" w:type="auto"/>
          </w:tcPr>
          <w:p w14:paraId="39B6229C" w14:textId="05EA10E6" w:rsidR="00E91202" w:rsidRPr="00C61C3D" w:rsidRDefault="001D0AFD" w:rsidP="001F79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04499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asin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et al., 2025</w:t>
            </w:r>
          </w:p>
        </w:tc>
      </w:tr>
      <w:tr w:rsidR="000760F7" w:rsidRPr="00C61C3D" w14:paraId="3733ED54" w14:textId="77777777" w:rsidTr="00076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808FC9" w14:textId="1835223A" w:rsidR="00E91202" w:rsidRPr="0002578F" w:rsidRDefault="0002578F" w:rsidP="002E30BE">
            <w:pPr>
              <w:jc w:val="righ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 w:rsidRPr="0002578F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  <w:t>NR</w:t>
            </w:r>
          </w:p>
        </w:tc>
        <w:tc>
          <w:tcPr>
            <w:tcW w:w="0" w:type="auto"/>
          </w:tcPr>
          <w:p w14:paraId="423CF08B" w14:textId="77777777" w:rsidR="00AA5155" w:rsidRPr="00B73163" w:rsidRDefault="00AA5155" w:rsidP="00AA5155">
            <w:pPr>
              <w:pStyle w:val="ListParagraph"/>
              <w:numPr>
                <w:ilvl w:val="0"/>
                <w:numId w:val="55"/>
              </w:num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B73163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Pain (VAS)</w:t>
            </w:r>
          </w:p>
          <w:p w14:paraId="4CA60E9A" w14:textId="5F45C556" w:rsidR="00E91202" w:rsidRPr="00B73163" w:rsidRDefault="00AA5155" w:rsidP="00AA5155">
            <w:pPr>
              <w:pStyle w:val="ListParagraph"/>
              <w:numPr>
                <w:ilvl w:val="0"/>
                <w:numId w:val="55"/>
              </w:num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B73163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 xml:space="preserve">Function </w:t>
            </w:r>
            <w:r w:rsidR="00B73163" w:rsidRPr="00B73163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(</w:t>
            </w:r>
            <w:r w:rsidR="00B73163" w:rsidRPr="00B73163">
              <w:rPr>
                <w:rFonts w:asciiTheme="majorBidi" w:hAnsiTheme="majorBidi" w:cstheme="majorBidi"/>
                <w:sz w:val="24"/>
                <w:szCs w:val="24"/>
              </w:rPr>
              <w:t>QDASH</w:t>
            </w:r>
            <w:r w:rsidRPr="00B73163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)</w:t>
            </w:r>
          </w:p>
          <w:p w14:paraId="3E7C5BF8" w14:textId="677DA38F" w:rsidR="00AA5155" w:rsidRPr="00B73163" w:rsidRDefault="00AA5155" w:rsidP="00AA5155">
            <w:pPr>
              <w:pStyle w:val="ListParagraph"/>
              <w:numPr>
                <w:ilvl w:val="0"/>
                <w:numId w:val="55"/>
              </w:num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B73163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 xml:space="preserve">grip strength </w:t>
            </w:r>
            <w:r w:rsidR="00B73163" w:rsidRPr="00B73163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(</w:t>
            </w:r>
            <w:r w:rsidR="00B73163" w:rsidRPr="00B73163">
              <w:rPr>
                <w:rFonts w:asciiTheme="majorBidi" w:hAnsiTheme="majorBidi" w:cstheme="majorBidi"/>
                <w:sz w:val="24"/>
                <w:szCs w:val="24"/>
              </w:rPr>
              <w:t>dynamometer</w:t>
            </w:r>
            <w:r w:rsidRPr="00B73163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)</w:t>
            </w:r>
          </w:p>
          <w:p w14:paraId="02821FF0" w14:textId="77777777" w:rsidR="00AA5155" w:rsidRDefault="00AA5155" w:rsidP="00AA5155">
            <w:pPr>
              <w:pStyle w:val="ListParagraph"/>
              <w:numPr>
                <w:ilvl w:val="0"/>
                <w:numId w:val="55"/>
              </w:num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B73163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lastRenderedPageBreak/>
              <w:t xml:space="preserve">level of social, occupational, and mental functionality </w:t>
            </w:r>
            <w:r w:rsidR="00B73163" w:rsidRPr="00B73163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(</w:t>
            </w:r>
            <w:r w:rsidR="00B73163" w:rsidRPr="00B73163">
              <w:rPr>
                <w:rFonts w:asciiTheme="majorBidi" w:hAnsiTheme="majorBidi" w:cstheme="majorBidi"/>
                <w:sz w:val="24"/>
                <w:szCs w:val="24"/>
              </w:rPr>
              <w:t>Global</w:t>
            </w:r>
            <w:r w:rsidRPr="00B73163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 xml:space="preserve"> Assessment Scale)</w:t>
            </w:r>
          </w:p>
          <w:p w14:paraId="0A18CAF8" w14:textId="24749F25" w:rsidR="000760F7" w:rsidRPr="00B73163" w:rsidRDefault="000760F7" w:rsidP="000760F7">
            <w:pPr>
              <w:pStyle w:val="ListParagraph"/>
              <w:numPr>
                <w:ilvl w:val="0"/>
                <w:numId w:val="55"/>
              </w:num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0760F7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PPT</w:t>
            </w:r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gramStart"/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(</w:t>
            </w:r>
            <w:r w:rsidRPr="000760F7">
              <w:t xml:space="preserve"> </w:t>
            </w:r>
            <w:r w:rsidRPr="000760F7"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algometer</w:t>
            </w:r>
            <w:proofErr w:type="gramEnd"/>
            <w:r>
              <w:rPr>
                <w:rFonts w:asciiTheme="majorBidi" w:eastAsia="Calibri" w:hAnsiTheme="majorBidi" w:cstheme="majorBidi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0" w:type="auto"/>
          </w:tcPr>
          <w:p w14:paraId="5DC1BAED" w14:textId="77777777" w:rsidR="00E91202" w:rsidRPr="00B73163" w:rsidRDefault="006F0070">
            <w:pPr>
              <w:numPr>
                <w:ilvl w:val="0"/>
                <w:numId w:val="56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73163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>HILT</w:t>
            </w:r>
          </w:p>
          <w:p w14:paraId="3F552BB8" w14:textId="61F93BBA" w:rsidR="006F0070" w:rsidRPr="00B73163" w:rsidRDefault="0095162C" w:rsidP="0095162C">
            <w:pPr>
              <w:numPr>
                <w:ilvl w:val="0"/>
                <w:numId w:val="56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7316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BTL-6000; BTL Industries, Ashford, UK</w:t>
            </w:r>
            <w:r w:rsidR="006F0070" w:rsidRPr="00B7316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793417F0" w14:textId="09706C7E" w:rsidR="0095162C" w:rsidRPr="00B73163" w:rsidRDefault="0095162C" w:rsidP="0095162C">
            <w:pPr>
              <w:numPr>
                <w:ilvl w:val="0"/>
                <w:numId w:val="56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7316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200E37AE" w14:textId="77777777" w:rsidR="006F0070" w:rsidRPr="00B73163" w:rsidRDefault="006F0070" w:rsidP="006F0070">
            <w:pPr>
              <w:numPr>
                <w:ilvl w:val="0"/>
                <w:numId w:val="56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73163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>8 W (analgesic) and 4 W (</w:t>
            </w:r>
            <w:proofErr w:type="spellStart"/>
            <w:r w:rsidRPr="00B7316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biostimulation</w:t>
            </w:r>
            <w:proofErr w:type="spellEnd"/>
            <w:r w:rsidRPr="00B7316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)</w:t>
            </w:r>
          </w:p>
          <w:p w14:paraId="349A0609" w14:textId="77777777" w:rsidR="006F0070" w:rsidRPr="00B73163" w:rsidRDefault="006F0070" w:rsidP="006F0070">
            <w:pPr>
              <w:numPr>
                <w:ilvl w:val="0"/>
                <w:numId w:val="56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7316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 J/cm² (analgesic) and 120 J/cm² (</w:t>
            </w:r>
            <w:proofErr w:type="spellStart"/>
            <w:r w:rsidRPr="00B7316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biostimulation</w:t>
            </w:r>
            <w:proofErr w:type="spellEnd"/>
            <w:r w:rsidRPr="00B7316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)</w:t>
            </w:r>
          </w:p>
          <w:p w14:paraId="378934E8" w14:textId="77777777" w:rsidR="006F0070" w:rsidRPr="00B73163" w:rsidRDefault="006F0070" w:rsidP="006F0070">
            <w:pPr>
              <w:numPr>
                <w:ilvl w:val="0"/>
                <w:numId w:val="56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7316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1D76F26D" w14:textId="77777777" w:rsidR="006F0070" w:rsidRPr="00B73163" w:rsidRDefault="006F0070" w:rsidP="006F0070">
            <w:pPr>
              <w:numPr>
                <w:ilvl w:val="0"/>
                <w:numId w:val="56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7316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 sessions</w:t>
            </w:r>
          </w:p>
          <w:p w14:paraId="460D35E0" w14:textId="77777777" w:rsidR="006F0070" w:rsidRPr="00B73163" w:rsidRDefault="006F0070" w:rsidP="006F0070">
            <w:pPr>
              <w:numPr>
                <w:ilvl w:val="0"/>
                <w:numId w:val="56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7316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 sessions</w:t>
            </w:r>
          </w:p>
          <w:p w14:paraId="742F415D" w14:textId="6A74C42C" w:rsidR="006F0070" w:rsidRPr="00B73163" w:rsidRDefault="006F0070" w:rsidP="006F0070">
            <w:pPr>
              <w:numPr>
                <w:ilvl w:val="0"/>
                <w:numId w:val="56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7316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adial styloid process</w:t>
            </w:r>
          </w:p>
        </w:tc>
        <w:tc>
          <w:tcPr>
            <w:tcW w:w="0" w:type="auto"/>
          </w:tcPr>
          <w:p w14:paraId="666B9B9C" w14:textId="36BAD16B" w:rsidR="00E91202" w:rsidRPr="00B73163" w:rsidRDefault="006F0070">
            <w:pPr>
              <w:numPr>
                <w:ilvl w:val="0"/>
                <w:numId w:val="48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73163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>NR</w:t>
            </w:r>
          </w:p>
          <w:p w14:paraId="4340548C" w14:textId="77777777" w:rsidR="006F0070" w:rsidRPr="00B73163" w:rsidRDefault="006F0070" w:rsidP="006F0070">
            <w:pPr>
              <w:numPr>
                <w:ilvl w:val="0"/>
                <w:numId w:val="48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7316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8 Hz to 21 Hz</w:t>
            </w:r>
          </w:p>
          <w:p w14:paraId="2C452494" w14:textId="77777777" w:rsidR="006F0070" w:rsidRPr="00B73163" w:rsidRDefault="006F0070" w:rsidP="006F0070">
            <w:pPr>
              <w:numPr>
                <w:ilvl w:val="0"/>
                <w:numId w:val="48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7316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00</w:t>
            </w:r>
          </w:p>
          <w:p w14:paraId="0BDE5B6B" w14:textId="77777777" w:rsidR="006F0070" w:rsidRPr="00B73163" w:rsidRDefault="006F0070" w:rsidP="006F0070">
            <w:pPr>
              <w:numPr>
                <w:ilvl w:val="0"/>
                <w:numId w:val="48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7316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15E5761A" w14:textId="77777777" w:rsidR="006F0070" w:rsidRPr="00B73163" w:rsidRDefault="006F0070" w:rsidP="006F0070">
            <w:pPr>
              <w:numPr>
                <w:ilvl w:val="0"/>
                <w:numId w:val="48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7316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4 bar to 1.8 bar</w:t>
            </w:r>
          </w:p>
          <w:p w14:paraId="4BA81DA2" w14:textId="77777777" w:rsidR="006F0070" w:rsidRPr="00B73163" w:rsidRDefault="006F0070" w:rsidP="006F0070">
            <w:pPr>
              <w:numPr>
                <w:ilvl w:val="0"/>
                <w:numId w:val="48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7316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 sessions</w:t>
            </w:r>
          </w:p>
          <w:p w14:paraId="614D4BD5" w14:textId="432F735D" w:rsidR="006F0070" w:rsidRPr="00B73163" w:rsidRDefault="006F0070" w:rsidP="000760F7">
            <w:pPr>
              <w:numPr>
                <w:ilvl w:val="0"/>
                <w:numId w:val="48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73163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>2</w:t>
            </w:r>
            <w:r w:rsidR="000760F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="000760F7" w:rsidRPr="000760F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essions intervals for three weeks</w:t>
            </w:r>
          </w:p>
          <w:p w14:paraId="53EB929B" w14:textId="5E4821FF" w:rsidR="006F0070" w:rsidRPr="00B73163" w:rsidRDefault="006F0070" w:rsidP="006F0070">
            <w:pPr>
              <w:numPr>
                <w:ilvl w:val="0"/>
                <w:numId w:val="48"/>
              </w:numPr>
              <w:bidi w:val="0"/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B7316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adial styloid process</w:t>
            </w:r>
          </w:p>
        </w:tc>
        <w:tc>
          <w:tcPr>
            <w:tcW w:w="0" w:type="auto"/>
          </w:tcPr>
          <w:p w14:paraId="0F642E09" w14:textId="6EA7199E" w:rsidR="00E91202" w:rsidRPr="00B73163" w:rsidRDefault="00F71518" w:rsidP="00F358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>None</w:t>
            </w:r>
          </w:p>
        </w:tc>
        <w:tc>
          <w:tcPr>
            <w:tcW w:w="0" w:type="auto"/>
          </w:tcPr>
          <w:p w14:paraId="4716DBF7" w14:textId="7A2A5DA3" w:rsidR="006F0070" w:rsidRPr="00B73163" w:rsidRDefault="006F0070" w:rsidP="006F00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B73163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T1: </w:t>
            </w:r>
            <w:r w:rsidRPr="00B7316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Shock Wave </w:t>
            </w:r>
          </w:p>
          <w:p w14:paraId="53017676" w14:textId="19B5C54B" w:rsidR="006F0070" w:rsidRPr="00B73163" w:rsidRDefault="006F0070" w:rsidP="006F00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B73163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T2: </w:t>
            </w:r>
            <w:r w:rsidRPr="00B7316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HILT </w:t>
            </w:r>
          </w:p>
          <w:p w14:paraId="1146CE10" w14:textId="77777777" w:rsidR="00E91202" w:rsidRPr="00B73163" w:rsidRDefault="00E91202" w:rsidP="00837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0" w:type="auto"/>
          </w:tcPr>
          <w:p w14:paraId="645BF787" w14:textId="1E655DBB" w:rsidR="00E91202" w:rsidRPr="00B73163" w:rsidRDefault="00673234" w:rsidP="006732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B73163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Güngör et al., 2024</w:t>
            </w:r>
          </w:p>
        </w:tc>
      </w:tr>
      <w:tr w:rsidR="000760F7" w:rsidRPr="00C61C3D" w14:paraId="0F1B8ADD" w14:textId="77777777" w:rsidTr="000760F7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35F81A" w14:textId="5F5DD864" w:rsidR="00E91202" w:rsidRPr="00961BD0" w:rsidRDefault="00961BD0" w:rsidP="002E30BE">
            <w:pPr>
              <w:jc w:val="right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</w:pPr>
            <w:r w:rsidRPr="00961BD0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EG"/>
              </w:rPr>
              <w:t>NR</w:t>
            </w:r>
          </w:p>
        </w:tc>
        <w:tc>
          <w:tcPr>
            <w:tcW w:w="0" w:type="auto"/>
          </w:tcPr>
          <w:p w14:paraId="38F8C11D" w14:textId="77777777" w:rsidR="00961BD0" w:rsidRPr="00961BD0" w:rsidRDefault="00961BD0" w:rsidP="00961BD0">
            <w:pPr>
              <w:pStyle w:val="ListParagraph"/>
              <w:numPr>
                <w:ilvl w:val="0"/>
                <w:numId w:val="55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1BD0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Pain (VAS)</w:t>
            </w:r>
          </w:p>
          <w:p w14:paraId="3A155A04" w14:textId="77777777" w:rsidR="00961BD0" w:rsidRPr="00961BD0" w:rsidRDefault="00961BD0" w:rsidP="00961BD0">
            <w:pPr>
              <w:pStyle w:val="ListParagraph"/>
              <w:numPr>
                <w:ilvl w:val="0"/>
                <w:numId w:val="55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1BD0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Function (QDASH)</w:t>
            </w:r>
          </w:p>
          <w:p w14:paraId="602B152E" w14:textId="77777777" w:rsidR="00961BD0" w:rsidRPr="00961BD0" w:rsidRDefault="00961BD0" w:rsidP="00961BD0">
            <w:pPr>
              <w:pStyle w:val="ListParagraph"/>
              <w:numPr>
                <w:ilvl w:val="0"/>
                <w:numId w:val="55"/>
              </w:num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1BD0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grip strength (dynamometer)</w:t>
            </w:r>
          </w:p>
          <w:p w14:paraId="1C7BECDE" w14:textId="61E5BF01" w:rsidR="00E91202" w:rsidRPr="00C61C3D" w:rsidRDefault="00EC1E39" w:rsidP="00EC1E39">
            <w:pPr>
              <w:pStyle w:val="ListParagraph"/>
              <w:numPr>
                <w:ilvl w:val="0"/>
                <w:numId w:val="55"/>
              </w:num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thickness of the CET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(</w:t>
            </w:r>
            <w:r w:rsidRPr="001350DD">
              <w:rPr>
                <w:rFonts w:asciiTheme="majorBidi" w:hAnsiTheme="majorBidi" w:cstheme="majorBidi"/>
              </w:rPr>
              <w:t>sonographic</w:t>
            </w:r>
            <w:r w:rsidRPr="00EC1E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imaging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0" w:type="auto"/>
          </w:tcPr>
          <w:p w14:paraId="2034DD4A" w14:textId="77777777" w:rsidR="00E91202" w:rsidRDefault="00961BD0">
            <w:pPr>
              <w:numPr>
                <w:ilvl w:val="0"/>
                <w:numId w:val="56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ILT</w:t>
            </w:r>
          </w:p>
          <w:p w14:paraId="2E5722BE" w14:textId="159644FD" w:rsidR="00961BD0" w:rsidRDefault="00EC1E39" w:rsidP="00EC1E39">
            <w:pPr>
              <w:numPr>
                <w:ilvl w:val="0"/>
                <w:numId w:val="56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EC1E3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IRO TT (ASA, Italy)</w:t>
            </w:r>
          </w:p>
          <w:p w14:paraId="22C3EBF7" w14:textId="247DEB76" w:rsidR="00961BD0" w:rsidRDefault="00961BD0" w:rsidP="00961BD0">
            <w:pPr>
              <w:numPr>
                <w:ilvl w:val="0"/>
                <w:numId w:val="56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547D3FEC" w14:textId="2ACCC275" w:rsidR="00961BD0" w:rsidRPr="00961BD0" w:rsidRDefault="00961BD0" w:rsidP="00961BD0">
            <w:pPr>
              <w:numPr>
                <w:ilvl w:val="0"/>
                <w:numId w:val="56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961BD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nitial sessions: 4 W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,</w:t>
            </w:r>
            <w:r w:rsidRPr="00961BD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</w:p>
          <w:p w14:paraId="640A2E94" w14:textId="10D39CE2" w:rsidR="00961BD0" w:rsidRPr="00961BD0" w:rsidRDefault="00961BD0" w:rsidP="00961BD0">
            <w:pPr>
              <w:bidi w:val="0"/>
              <w:spacing w:after="4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961BD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Subsequent sessions: 6 W </w:t>
            </w:r>
          </w:p>
          <w:p w14:paraId="20F159B2" w14:textId="4837E52F" w:rsidR="00961BD0" w:rsidRPr="00961BD0" w:rsidRDefault="00961BD0" w:rsidP="00961BD0">
            <w:pPr>
              <w:numPr>
                <w:ilvl w:val="0"/>
                <w:numId w:val="56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961BD0"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>Initial sessions: 6 J/cm²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,</w:t>
            </w:r>
          </w:p>
          <w:p w14:paraId="6AF2144B" w14:textId="660AD26F" w:rsidR="00961BD0" w:rsidRDefault="00961BD0" w:rsidP="00961BD0">
            <w:pPr>
              <w:bidi w:val="0"/>
              <w:spacing w:after="4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961BD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ubsequent sessions: 100-150 J/cm²</w:t>
            </w:r>
          </w:p>
          <w:p w14:paraId="08F447C1" w14:textId="44574B27" w:rsidR="00961BD0" w:rsidRDefault="005F79E6" w:rsidP="00961BD0">
            <w:pPr>
              <w:pStyle w:val="ListParagraph"/>
              <w:numPr>
                <w:ilvl w:val="0"/>
                <w:numId w:val="58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38216496" w14:textId="5B88CB40" w:rsidR="00961BD0" w:rsidRDefault="00961BD0" w:rsidP="00961BD0">
            <w:pPr>
              <w:pStyle w:val="ListParagraph"/>
              <w:numPr>
                <w:ilvl w:val="0"/>
                <w:numId w:val="58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961BD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 sessions</w:t>
            </w:r>
          </w:p>
          <w:p w14:paraId="607AEC0E" w14:textId="3DEA06A4" w:rsidR="00961BD0" w:rsidRDefault="00961BD0" w:rsidP="00961BD0">
            <w:pPr>
              <w:pStyle w:val="ListParagraph"/>
              <w:numPr>
                <w:ilvl w:val="0"/>
                <w:numId w:val="58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961BD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 sessions</w:t>
            </w:r>
          </w:p>
          <w:p w14:paraId="01AC8511" w14:textId="0A906F97" w:rsidR="00961BD0" w:rsidRPr="00961BD0" w:rsidRDefault="00961BD0" w:rsidP="00961BD0">
            <w:pPr>
              <w:pStyle w:val="ListParagraph"/>
              <w:numPr>
                <w:ilvl w:val="0"/>
                <w:numId w:val="58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961BD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ost painful area of the elbow</w:t>
            </w:r>
          </w:p>
          <w:p w14:paraId="593AB7F2" w14:textId="05A5B0E9" w:rsidR="00961BD0" w:rsidRPr="00C61C3D" w:rsidRDefault="00961BD0" w:rsidP="00961BD0">
            <w:p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0" w:type="auto"/>
          </w:tcPr>
          <w:p w14:paraId="27EDE7A9" w14:textId="5951DCBF" w:rsidR="00E91202" w:rsidRDefault="00EC1E39">
            <w:pPr>
              <w:numPr>
                <w:ilvl w:val="0"/>
                <w:numId w:val="48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lastRenderedPageBreak/>
              <w:t>NR</w:t>
            </w:r>
          </w:p>
          <w:p w14:paraId="1F69167A" w14:textId="77777777" w:rsidR="00961BD0" w:rsidRDefault="00961BD0" w:rsidP="00961BD0">
            <w:pPr>
              <w:numPr>
                <w:ilvl w:val="0"/>
                <w:numId w:val="48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961BD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 Hz</w:t>
            </w:r>
          </w:p>
          <w:p w14:paraId="0B4BE69B" w14:textId="77777777" w:rsidR="00961BD0" w:rsidRDefault="00961BD0" w:rsidP="00961BD0">
            <w:pPr>
              <w:numPr>
                <w:ilvl w:val="0"/>
                <w:numId w:val="48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000</w:t>
            </w:r>
          </w:p>
          <w:p w14:paraId="378645B5" w14:textId="08706C5F" w:rsidR="00961BD0" w:rsidRDefault="00EC1E39" w:rsidP="00961BD0">
            <w:pPr>
              <w:numPr>
                <w:ilvl w:val="0"/>
                <w:numId w:val="48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R</w:t>
            </w:r>
          </w:p>
          <w:p w14:paraId="7F0AF84F" w14:textId="77777777" w:rsidR="00961BD0" w:rsidRDefault="00961BD0" w:rsidP="00961BD0">
            <w:pPr>
              <w:numPr>
                <w:ilvl w:val="0"/>
                <w:numId w:val="48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961BD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.5 bar</w:t>
            </w:r>
          </w:p>
          <w:p w14:paraId="7E7B5038" w14:textId="77777777" w:rsidR="00961BD0" w:rsidRDefault="00961BD0" w:rsidP="00961BD0">
            <w:pPr>
              <w:numPr>
                <w:ilvl w:val="0"/>
                <w:numId w:val="48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961BD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 sessions</w:t>
            </w:r>
          </w:p>
          <w:p w14:paraId="22978058" w14:textId="77777777" w:rsidR="00961BD0" w:rsidRDefault="00961BD0" w:rsidP="00961BD0">
            <w:pPr>
              <w:numPr>
                <w:ilvl w:val="0"/>
                <w:numId w:val="48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961BD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 session</w:t>
            </w:r>
          </w:p>
          <w:p w14:paraId="3CAF9AB4" w14:textId="033E8D62" w:rsidR="00961BD0" w:rsidRPr="00C61C3D" w:rsidRDefault="00961BD0" w:rsidP="00961BD0">
            <w:pPr>
              <w:numPr>
                <w:ilvl w:val="0"/>
                <w:numId w:val="48"/>
              </w:numPr>
              <w:bidi w:val="0"/>
              <w:spacing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961BD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 common extensor origin of the affected elbow</w:t>
            </w:r>
          </w:p>
        </w:tc>
        <w:tc>
          <w:tcPr>
            <w:tcW w:w="0" w:type="auto"/>
          </w:tcPr>
          <w:p w14:paraId="37CEB26C" w14:textId="35053A5D" w:rsidR="00E91202" w:rsidRPr="00C61C3D" w:rsidRDefault="00961BD0" w:rsidP="00961B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961BD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one</w:t>
            </w:r>
          </w:p>
        </w:tc>
        <w:tc>
          <w:tcPr>
            <w:tcW w:w="0" w:type="auto"/>
          </w:tcPr>
          <w:p w14:paraId="017C06D3" w14:textId="77777777" w:rsidR="00961BD0" w:rsidRPr="00961BD0" w:rsidRDefault="00961BD0" w:rsidP="00961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961BD0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T1: </w:t>
            </w:r>
            <w:r w:rsidRPr="00961BD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hock Wave</w:t>
            </w:r>
            <w:r w:rsidRPr="00961BD0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</w:p>
          <w:p w14:paraId="0F9FBA92" w14:textId="0E1E805B" w:rsidR="00E91202" w:rsidRPr="00C61C3D" w:rsidRDefault="00961BD0" w:rsidP="00961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961BD0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T2: </w:t>
            </w:r>
            <w:r w:rsidRPr="000760F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ILT</w:t>
            </w:r>
          </w:p>
        </w:tc>
        <w:tc>
          <w:tcPr>
            <w:tcW w:w="0" w:type="auto"/>
          </w:tcPr>
          <w:p w14:paraId="7DC524A3" w14:textId="21AA23DD" w:rsidR="00E91202" w:rsidRPr="00C61C3D" w:rsidRDefault="00961BD0" w:rsidP="00961B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961BD0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Bilir 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et al., 2024</w:t>
            </w:r>
          </w:p>
        </w:tc>
      </w:tr>
      <w:tr w:rsidR="000760F7" w:rsidRPr="00C61C3D" w14:paraId="6888E4DC" w14:textId="77777777" w:rsidTr="00076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FAB9D4" w14:textId="77777777" w:rsidR="00173F94" w:rsidRPr="00C61C3D" w:rsidRDefault="00173F94" w:rsidP="002E30BE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0" w:type="auto"/>
            <w:gridSpan w:val="6"/>
          </w:tcPr>
          <w:p w14:paraId="0F526F6A" w14:textId="61F94120" w:rsidR="00173F94" w:rsidRPr="00C61C3D" w:rsidRDefault="00173F94" w:rsidP="000806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AOFAS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: American Orthopedic Foot and Ankle Society ankle-hindfoot scale; </w:t>
            </w: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BAI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: Beck anxiety inventory; </w:t>
            </w: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BDI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: Beck depression inventory; </w:t>
            </w:r>
            <w:r w:rsidR="00A25025" w:rsidRPr="00C61C3D">
              <w:t xml:space="preserve"> </w:t>
            </w:r>
            <w:r w:rsidR="00A25025"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BTL</w:t>
            </w:r>
            <w:r w:rsidR="00A25025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: Bio Therapeutic Laser; </w:t>
            </w: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BQ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: Boston carpal tunnel syndrome questionnaire; </w:t>
            </w:r>
            <w:r w:rsidR="00EC1E39" w:rsidRPr="00EC1E39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="00EC1E39" w:rsidRPr="00EC1E39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ET</w:t>
            </w:r>
            <w:r w:rsidR="00EC1E39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:</w:t>
            </w:r>
            <w:r w:rsidR="00080644" w:rsidRPr="00080644">
              <w:t xml:space="preserve"> </w:t>
            </w:r>
            <w:r w:rsidR="00080644" w:rsidRPr="00080644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ommon extensor tendon;</w:t>
            </w:r>
            <w:r w:rsidR="00EC1E39" w:rsidRPr="00EC1E39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  <w:r w:rsidR="000449F0"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G</w:t>
            </w:r>
            <w:r w:rsidR="000449F0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: Control group; </w:t>
            </w: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DASH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: Disabilities of the arm, shoulder, and hand; </w:t>
            </w: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DW6m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: 6-min walking test; </w:t>
            </w:r>
            <w:r w:rsidR="00E14A56" w:rsidRPr="00C61C3D">
              <w:t xml:space="preserve"> </w:t>
            </w:r>
            <w:r w:rsidR="00E14A56"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EFD</w:t>
            </w:r>
            <w:r w:rsidR="00E14A56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 Energy Flux Density;</w:t>
            </w:r>
            <w:r w:rsidR="00E14A56"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ESWT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: Extracorporeal shock wave therapy; </w:t>
            </w: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FAAM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: Foot and Ankle Ability Measure; </w:t>
            </w: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FFI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: Foot function index; </w:t>
            </w: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FFI-d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: functional foot index disability subscale; </w:t>
            </w: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FFI-</w:t>
            </w:r>
            <w:r w:rsidR="00175B03"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P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: Foot function index pain subscale; </w:t>
            </w: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Ga-AL-As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: Gallium aluminum arsenide; </w:t>
            </w: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Ga-As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: Gallium arsenide; </w:t>
            </w: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GRC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: Global rating of change; </w:t>
            </w: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HHD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 Hand-held dynamometer;</w:t>
            </w:r>
            <w:r w:rsidR="0002794C" w:rsidRPr="00C61C3D">
              <w:t xml:space="preserve"> </w:t>
            </w:r>
            <w:r w:rsidR="0002794C"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HTI</w:t>
            </w:r>
            <w:r w:rsidR="0002794C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: heel tenderness index; 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HILT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: High Intensity laser therapy; </w:t>
            </w: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LDF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: Laser Doppler flowmetry; </w:t>
            </w: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LLLT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: Low level laser therapy; </w:t>
            </w: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MRI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: Magnetic Resonance Imaging; </w:t>
            </w: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MEPS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: Mayo Elbow Performance Score; </w:t>
            </w: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MTH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 Month;</w:t>
            </w:r>
            <w:r w:rsidR="00850BB9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NDI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 Neck disability index;</w:t>
            </w:r>
            <w:r w:rsidR="00850BB9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proofErr w:type="spellStart"/>
            <w:r w:rsidR="00850BB9"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Nd:YAG</w:t>
            </w:r>
            <w:proofErr w:type="spellEnd"/>
            <w:r w:rsidR="00850BB9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 Neodymium-doped Yttrium Aluminum Garnet;</w:t>
            </w:r>
            <w:r w:rsidR="00850BB9"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NR</w:t>
            </w:r>
            <w:r w:rsidR="00850BB9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 Not Reported;</w:t>
            </w:r>
            <w:r w:rsidR="00850BB9"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NRS-</w:t>
            </w:r>
            <w:r w:rsidR="00850BB9"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P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: Numeric rating scale for pain; </w:t>
            </w: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OA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: osteoarthritis; </w:t>
            </w: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PRTEE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: Patient-Related Lateral Epicondyle-litis Evaluation; </w:t>
            </w: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PSQI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: Pittsburgh sleep quality index; </w:t>
            </w: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PPT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 Pressure pain</w:t>
            </w:r>
            <w:r w:rsidR="00A25025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="00A25025" w:rsidRPr="00C61C3D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threshold; </w:t>
            </w:r>
            <w:r w:rsidR="00A25025"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Q-DASH</w:t>
            </w:r>
            <w:r w:rsidR="00A25025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: </w:t>
            </w:r>
            <w:r w:rsidR="00A25025" w:rsidRPr="00C61C3D">
              <w:t xml:space="preserve"> </w:t>
            </w:r>
            <w:r w:rsidR="00A25025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quick version of the Disabilities of the Arm, Shoulder and Hand scale; </w:t>
            </w:r>
            <w:r w:rsidR="00A57751"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RSWT</w:t>
            </w:r>
            <w:r w:rsidR="00A57751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: Radial Shock Wave Therapy; </w:t>
            </w: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RMS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: Roles–Maudsley score; </w:t>
            </w: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SF-MPQ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 Short-form McGill pain questionnaire;</w:t>
            </w:r>
            <w:r w:rsidR="00850BB9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SF-12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: 12-Item Short Form; </w:t>
            </w: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SF-36 questionnaire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: 36-question quality of life questionnaire; </w:t>
            </w:r>
            <w:r w:rsidR="0002794C" w:rsidRPr="00C61C3D">
              <w:t xml:space="preserve"> </w:t>
            </w:r>
            <w:r w:rsidR="0002794C"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SPADI:</w:t>
            </w:r>
            <w:r w:rsidR="0002794C" w:rsidRPr="00C61C3D">
              <w:t xml:space="preserve"> </w:t>
            </w:r>
            <w:r w:rsidR="0002794C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Shoulder Pain and Disability Index; </w:t>
            </w:r>
            <w:r w:rsidR="00A729D0"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SWT</w:t>
            </w:r>
            <w:r w:rsidR="00A729D0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 Shock wave therapy;</w:t>
            </w:r>
            <w:r w:rsidR="00A729D0"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SPDI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 Shoulder Pain and Disability Index;</w:t>
            </w:r>
            <w:r w:rsidR="000449F0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UG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: Timed up and go; </w:t>
            </w:r>
            <w:r w:rsidR="000449F0"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</w:t>
            </w:r>
            <w:r w:rsidR="000449F0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  <w:r w:rsidR="000449F0"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  <w:r w:rsidR="000449F0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Treatment; </w:t>
            </w: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US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: ultrasound; </w:t>
            </w: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VAS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: Visual analogue scale; </w:t>
            </w: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WK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: Week; </w:t>
            </w: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WOMAC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: Western Ontario McMaster Universities osteoarthritis Index; </w:t>
            </w:r>
            <w:r w:rsidRPr="00C61C3D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YAG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:</w:t>
            </w:r>
            <w:r w:rsidR="00717E89"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C61C3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Yttrium aluminum garnet.</w:t>
            </w:r>
          </w:p>
        </w:tc>
      </w:tr>
    </w:tbl>
    <w:p w14:paraId="42F71E0F" w14:textId="77777777" w:rsidR="003303A7" w:rsidRDefault="003303A7" w:rsidP="003303A7">
      <w:pPr>
        <w:jc w:val="right"/>
        <w:rPr>
          <w:lang w:bidi="ar-EG"/>
        </w:rPr>
      </w:pPr>
    </w:p>
    <w:sectPr w:rsidR="003303A7" w:rsidSect="008F0A69">
      <w:pgSz w:w="16838" w:h="11906" w:orient="landscape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152050" w14:textId="77777777" w:rsidR="009735EE" w:rsidRDefault="009735EE" w:rsidP="003303A7">
      <w:pPr>
        <w:spacing w:after="0" w:line="240" w:lineRule="auto"/>
      </w:pPr>
      <w:r>
        <w:separator/>
      </w:r>
    </w:p>
  </w:endnote>
  <w:endnote w:type="continuationSeparator" w:id="0">
    <w:p w14:paraId="3168CB01" w14:textId="77777777" w:rsidR="009735EE" w:rsidRDefault="009735EE" w:rsidP="003303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F9A010" w14:textId="77777777" w:rsidR="009735EE" w:rsidRDefault="009735EE" w:rsidP="003303A7">
      <w:pPr>
        <w:spacing w:after="0" w:line="240" w:lineRule="auto"/>
      </w:pPr>
      <w:r>
        <w:separator/>
      </w:r>
    </w:p>
  </w:footnote>
  <w:footnote w:type="continuationSeparator" w:id="0">
    <w:p w14:paraId="2ADEA3C4" w14:textId="77777777" w:rsidR="009735EE" w:rsidRDefault="009735EE" w:rsidP="003303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5262A"/>
    <w:multiLevelType w:val="hybridMultilevel"/>
    <w:tmpl w:val="BEE87C10"/>
    <w:lvl w:ilvl="0" w:tplc="3C18E6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8E063C"/>
    <w:multiLevelType w:val="hybridMultilevel"/>
    <w:tmpl w:val="BB449924"/>
    <w:lvl w:ilvl="0" w:tplc="3C18E696">
      <w:start w:val="1"/>
      <w:numFmt w:val="bullet"/>
      <w:lvlText w:val="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C544D7"/>
    <w:multiLevelType w:val="hybridMultilevel"/>
    <w:tmpl w:val="835618C4"/>
    <w:lvl w:ilvl="0" w:tplc="3C18E6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375DA3"/>
    <w:multiLevelType w:val="hybridMultilevel"/>
    <w:tmpl w:val="2354C776"/>
    <w:lvl w:ilvl="0" w:tplc="3C18E6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4C641BD"/>
    <w:multiLevelType w:val="hybridMultilevel"/>
    <w:tmpl w:val="65C4AC02"/>
    <w:lvl w:ilvl="0" w:tplc="3C18E6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AE2236A"/>
    <w:multiLevelType w:val="hybridMultilevel"/>
    <w:tmpl w:val="9EF6B690"/>
    <w:lvl w:ilvl="0" w:tplc="3C18E6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0B1D7B67"/>
    <w:multiLevelType w:val="hybridMultilevel"/>
    <w:tmpl w:val="EF727418"/>
    <w:lvl w:ilvl="0" w:tplc="3C18E6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CE14C83"/>
    <w:multiLevelType w:val="hybridMultilevel"/>
    <w:tmpl w:val="17625166"/>
    <w:lvl w:ilvl="0" w:tplc="3C18E6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E992992"/>
    <w:multiLevelType w:val="hybridMultilevel"/>
    <w:tmpl w:val="165C2846"/>
    <w:lvl w:ilvl="0" w:tplc="3C18E6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F3C3297"/>
    <w:multiLevelType w:val="hybridMultilevel"/>
    <w:tmpl w:val="BA444548"/>
    <w:lvl w:ilvl="0" w:tplc="3C18E6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0315AF4"/>
    <w:multiLevelType w:val="hybridMultilevel"/>
    <w:tmpl w:val="2AC66E22"/>
    <w:lvl w:ilvl="0" w:tplc="3C18E6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1882EDB"/>
    <w:multiLevelType w:val="hybridMultilevel"/>
    <w:tmpl w:val="073E2588"/>
    <w:lvl w:ilvl="0" w:tplc="3C18E6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5D5342A"/>
    <w:multiLevelType w:val="hybridMultilevel"/>
    <w:tmpl w:val="EC8AF7B4"/>
    <w:lvl w:ilvl="0" w:tplc="3C18E696">
      <w:start w:val="1"/>
      <w:numFmt w:val="bullet"/>
      <w:lvlText w:val="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5F75A31"/>
    <w:multiLevelType w:val="hybridMultilevel"/>
    <w:tmpl w:val="CA2A3B18"/>
    <w:lvl w:ilvl="0" w:tplc="3C18E6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70D7BFE"/>
    <w:multiLevelType w:val="hybridMultilevel"/>
    <w:tmpl w:val="2388A2A0"/>
    <w:lvl w:ilvl="0" w:tplc="3C18E6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AD9404A"/>
    <w:multiLevelType w:val="hybridMultilevel"/>
    <w:tmpl w:val="11263CC8"/>
    <w:lvl w:ilvl="0" w:tplc="3C18E696">
      <w:start w:val="1"/>
      <w:numFmt w:val="bullet"/>
      <w:lvlText w:val="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B03764E"/>
    <w:multiLevelType w:val="hybridMultilevel"/>
    <w:tmpl w:val="9612A32E"/>
    <w:lvl w:ilvl="0" w:tplc="3C18E6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B111A23"/>
    <w:multiLevelType w:val="hybridMultilevel"/>
    <w:tmpl w:val="BB880B12"/>
    <w:lvl w:ilvl="0" w:tplc="3C18E6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BAE11E2"/>
    <w:multiLevelType w:val="hybridMultilevel"/>
    <w:tmpl w:val="8D02EC00"/>
    <w:lvl w:ilvl="0" w:tplc="3C18E6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C966D92"/>
    <w:multiLevelType w:val="hybridMultilevel"/>
    <w:tmpl w:val="814E336A"/>
    <w:lvl w:ilvl="0" w:tplc="3C18E6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CAE73AB"/>
    <w:multiLevelType w:val="hybridMultilevel"/>
    <w:tmpl w:val="C42ED492"/>
    <w:lvl w:ilvl="0" w:tplc="3C18E6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FBD3EDE"/>
    <w:multiLevelType w:val="hybridMultilevel"/>
    <w:tmpl w:val="0F08259A"/>
    <w:lvl w:ilvl="0" w:tplc="3C18E6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04B23F0"/>
    <w:multiLevelType w:val="hybridMultilevel"/>
    <w:tmpl w:val="B5561E28"/>
    <w:lvl w:ilvl="0" w:tplc="3C18E6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A815C64"/>
    <w:multiLevelType w:val="hybridMultilevel"/>
    <w:tmpl w:val="48D47B9A"/>
    <w:lvl w:ilvl="0" w:tplc="3C18E6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2CFF0062"/>
    <w:multiLevelType w:val="hybridMultilevel"/>
    <w:tmpl w:val="BD5C1182"/>
    <w:lvl w:ilvl="0" w:tplc="3C18E6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D8D29A7"/>
    <w:multiLevelType w:val="hybridMultilevel"/>
    <w:tmpl w:val="601C8A48"/>
    <w:lvl w:ilvl="0" w:tplc="3C18E6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FA46A54"/>
    <w:multiLevelType w:val="hybridMultilevel"/>
    <w:tmpl w:val="EB409F14"/>
    <w:lvl w:ilvl="0" w:tplc="3C18E6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0667316"/>
    <w:multiLevelType w:val="hybridMultilevel"/>
    <w:tmpl w:val="B1BC0ADC"/>
    <w:lvl w:ilvl="0" w:tplc="3C18E6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328D03FB"/>
    <w:multiLevelType w:val="hybridMultilevel"/>
    <w:tmpl w:val="B0CC0F34"/>
    <w:lvl w:ilvl="0" w:tplc="3C18E696">
      <w:start w:val="1"/>
      <w:numFmt w:val="bullet"/>
      <w:lvlText w:val=""/>
      <w:lvlJc w:val="left"/>
      <w:pPr>
        <w:ind w:left="45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31C79EB"/>
    <w:multiLevelType w:val="hybridMultilevel"/>
    <w:tmpl w:val="EF78916A"/>
    <w:lvl w:ilvl="0" w:tplc="3C18E6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7BA07CB"/>
    <w:multiLevelType w:val="hybridMultilevel"/>
    <w:tmpl w:val="A71ED1D2"/>
    <w:lvl w:ilvl="0" w:tplc="3C18E6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89E481B"/>
    <w:multiLevelType w:val="hybridMultilevel"/>
    <w:tmpl w:val="D1007BB0"/>
    <w:lvl w:ilvl="0" w:tplc="3C18E696">
      <w:start w:val="1"/>
      <w:numFmt w:val="bullet"/>
      <w:lvlText w:val="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39A81E3C"/>
    <w:multiLevelType w:val="hybridMultilevel"/>
    <w:tmpl w:val="454CC5EE"/>
    <w:lvl w:ilvl="0" w:tplc="3C18E6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3A8B2F8B"/>
    <w:multiLevelType w:val="hybridMultilevel"/>
    <w:tmpl w:val="6CD47ECC"/>
    <w:lvl w:ilvl="0" w:tplc="3C18E696">
      <w:start w:val="1"/>
      <w:numFmt w:val="bullet"/>
      <w:lvlText w:val="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34" w15:restartNumberingAfterBreak="0">
    <w:nsid w:val="3AB03576"/>
    <w:multiLevelType w:val="hybridMultilevel"/>
    <w:tmpl w:val="65784532"/>
    <w:lvl w:ilvl="0" w:tplc="3C18E6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3B492294"/>
    <w:multiLevelType w:val="hybridMultilevel"/>
    <w:tmpl w:val="E1F65A2C"/>
    <w:lvl w:ilvl="0" w:tplc="3C18E6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3D756AE2"/>
    <w:multiLevelType w:val="hybridMultilevel"/>
    <w:tmpl w:val="40A08842"/>
    <w:lvl w:ilvl="0" w:tplc="3C18E6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3F655079"/>
    <w:multiLevelType w:val="hybridMultilevel"/>
    <w:tmpl w:val="0F88202E"/>
    <w:lvl w:ilvl="0" w:tplc="3C18E6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3FBB24CB"/>
    <w:multiLevelType w:val="hybridMultilevel"/>
    <w:tmpl w:val="8E24866C"/>
    <w:lvl w:ilvl="0" w:tplc="3C18E6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4059574A"/>
    <w:multiLevelType w:val="hybridMultilevel"/>
    <w:tmpl w:val="17208BA4"/>
    <w:lvl w:ilvl="0" w:tplc="3C18E6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410F1321"/>
    <w:multiLevelType w:val="hybridMultilevel"/>
    <w:tmpl w:val="09BA657C"/>
    <w:lvl w:ilvl="0" w:tplc="3C18E6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45326426"/>
    <w:multiLevelType w:val="hybridMultilevel"/>
    <w:tmpl w:val="E568453A"/>
    <w:lvl w:ilvl="0" w:tplc="3C18E6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456448E4"/>
    <w:multiLevelType w:val="hybridMultilevel"/>
    <w:tmpl w:val="6AF0EB1A"/>
    <w:lvl w:ilvl="0" w:tplc="3C18E6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46E51566"/>
    <w:multiLevelType w:val="hybridMultilevel"/>
    <w:tmpl w:val="5700020E"/>
    <w:lvl w:ilvl="0" w:tplc="3C18E6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47472DFE"/>
    <w:multiLevelType w:val="hybridMultilevel"/>
    <w:tmpl w:val="3FD4FDD6"/>
    <w:lvl w:ilvl="0" w:tplc="3C18E6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47EF4F7C"/>
    <w:multiLevelType w:val="hybridMultilevel"/>
    <w:tmpl w:val="3F7843D0"/>
    <w:lvl w:ilvl="0" w:tplc="3C18E6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524E3FB5"/>
    <w:multiLevelType w:val="hybridMultilevel"/>
    <w:tmpl w:val="689EF1DA"/>
    <w:lvl w:ilvl="0" w:tplc="3C18E6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534D6ECA"/>
    <w:multiLevelType w:val="hybridMultilevel"/>
    <w:tmpl w:val="FCB42B62"/>
    <w:lvl w:ilvl="0" w:tplc="3C18E6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55A3176E"/>
    <w:multiLevelType w:val="hybridMultilevel"/>
    <w:tmpl w:val="088E6D9E"/>
    <w:lvl w:ilvl="0" w:tplc="3C18E6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56AD7343"/>
    <w:multiLevelType w:val="hybridMultilevel"/>
    <w:tmpl w:val="3666321E"/>
    <w:lvl w:ilvl="0" w:tplc="3C18E6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682531D8"/>
    <w:multiLevelType w:val="hybridMultilevel"/>
    <w:tmpl w:val="7F86CD36"/>
    <w:lvl w:ilvl="0" w:tplc="3C18E6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690D7350"/>
    <w:multiLevelType w:val="hybridMultilevel"/>
    <w:tmpl w:val="100E509C"/>
    <w:lvl w:ilvl="0" w:tplc="3C18E6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6D6E5937"/>
    <w:multiLevelType w:val="hybridMultilevel"/>
    <w:tmpl w:val="BE7665CA"/>
    <w:lvl w:ilvl="0" w:tplc="3C18E6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4D97DCF"/>
    <w:multiLevelType w:val="hybridMultilevel"/>
    <w:tmpl w:val="9D02E8DC"/>
    <w:lvl w:ilvl="0" w:tplc="3C18E6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7AAD1500"/>
    <w:multiLevelType w:val="hybridMultilevel"/>
    <w:tmpl w:val="89CCEF72"/>
    <w:lvl w:ilvl="0" w:tplc="3C18E6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7B274E31"/>
    <w:multiLevelType w:val="hybridMultilevel"/>
    <w:tmpl w:val="D102F8C2"/>
    <w:lvl w:ilvl="0" w:tplc="3C18E6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7D672D62"/>
    <w:multiLevelType w:val="hybridMultilevel"/>
    <w:tmpl w:val="2E2A5324"/>
    <w:lvl w:ilvl="0" w:tplc="3C18E6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7F9C4F9A"/>
    <w:multiLevelType w:val="hybridMultilevel"/>
    <w:tmpl w:val="98DA5638"/>
    <w:lvl w:ilvl="0" w:tplc="3C18E6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3230636">
    <w:abstractNumId w:val="24"/>
  </w:num>
  <w:num w:numId="2" w16cid:durableId="1992178422">
    <w:abstractNumId w:val="27"/>
  </w:num>
  <w:num w:numId="3" w16cid:durableId="397441693">
    <w:abstractNumId w:val="23"/>
  </w:num>
  <w:num w:numId="4" w16cid:durableId="1927955362">
    <w:abstractNumId w:val="28"/>
  </w:num>
  <w:num w:numId="5" w16cid:durableId="31343615">
    <w:abstractNumId w:val="37"/>
  </w:num>
  <w:num w:numId="6" w16cid:durableId="1767729676">
    <w:abstractNumId w:val="12"/>
  </w:num>
  <w:num w:numId="7" w16cid:durableId="1190416036">
    <w:abstractNumId w:val="26"/>
  </w:num>
  <w:num w:numId="8" w16cid:durableId="1169053767">
    <w:abstractNumId w:val="46"/>
  </w:num>
  <w:num w:numId="9" w16cid:durableId="557940001">
    <w:abstractNumId w:val="19"/>
  </w:num>
  <w:num w:numId="10" w16cid:durableId="1796680460">
    <w:abstractNumId w:val="22"/>
  </w:num>
  <w:num w:numId="11" w16cid:durableId="289286181">
    <w:abstractNumId w:val="39"/>
  </w:num>
  <w:num w:numId="12" w16cid:durableId="896821874">
    <w:abstractNumId w:val="49"/>
  </w:num>
  <w:num w:numId="13" w16cid:durableId="1008604717">
    <w:abstractNumId w:val="20"/>
  </w:num>
  <w:num w:numId="14" w16cid:durableId="858853366">
    <w:abstractNumId w:val="55"/>
  </w:num>
  <w:num w:numId="15" w16cid:durableId="497960567">
    <w:abstractNumId w:val="8"/>
  </w:num>
  <w:num w:numId="16" w16cid:durableId="520702024">
    <w:abstractNumId w:val="42"/>
  </w:num>
  <w:num w:numId="17" w16cid:durableId="5059188">
    <w:abstractNumId w:val="47"/>
  </w:num>
  <w:num w:numId="18" w16cid:durableId="897013203">
    <w:abstractNumId w:val="45"/>
  </w:num>
  <w:num w:numId="19" w16cid:durableId="1495608355">
    <w:abstractNumId w:val="56"/>
  </w:num>
  <w:num w:numId="20" w16cid:durableId="796341408">
    <w:abstractNumId w:val="18"/>
  </w:num>
  <w:num w:numId="21" w16cid:durableId="1336835628">
    <w:abstractNumId w:val="33"/>
  </w:num>
  <w:num w:numId="22" w16cid:durableId="1214583125">
    <w:abstractNumId w:val="15"/>
  </w:num>
  <w:num w:numId="23" w16cid:durableId="182138050">
    <w:abstractNumId w:val="31"/>
  </w:num>
  <w:num w:numId="24" w16cid:durableId="1175262168">
    <w:abstractNumId w:val="1"/>
  </w:num>
  <w:num w:numId="25" w16cid:durableId="1736859263">
    <w:abstractNumId w:val="5"/>
  </w:num>
  <w:num w:numId="26" w16cid:durableId="701132103">
    <w:abstractNumId w:val="17"/>
  </w:num>
  <w:num w:numId="27" w16cid:durableId="529419999">
    <w:abstractNumId w:val="2"/>
  </w:num>
  <w:num w:numId="28" w16cid:durableId="726496507">
    <w:abstractNumId w:val="7"/>
  </w:num>
  <w:num w:numId="29" w16cid:durableId="330375229">
    <w:abstractNumId w:val="54"/>
  </w:num>
  <w:num w:numId="30" w16cid:durableId="150878015">
    <w:abstractNumId w:val="21"/>
  </w:num>
  <w:num w:numId="31" w16cid:durableId="769934539">
    <w:abstractNumId w:val="52"/>
  </w:num>
  <w:num w:numId="32" w16cid:durableId="2074498738">
    <w:abstractNumId w:val="38"/>
  </w:num>
  <w:num w:numId="33" w16cid:durableId="498815152">
    <w:abstractNumId w:val="34"/>
  </w:num>
  <w:num w:numId="34" w16cid:durableId="589317449">
    <w:abstractNumId w:val="36"/>
  </w:num>
  <w:num w:numId="35" w16cid:durableId="1229264959">
    <w:abstractNumId w:val="35"/>
  </w:num>
  <w:num w:numId="36" w16cid:durableId="763110813">
    <w:abstractNumId w:val="25"/>
  </w:num>
  <w:num w:numId="37" w16cid:durableId="2065062560">
    <w:abstractNumId w:val="57"/>
  </w:num>
  <w:num w:numId="38" w16cid:durableId="1792742723">
    <w:abstractNumId w:val="48"/>
  </w:num>
  <w:num w:numId="39" w16cid:durableId="1271552833">
    <w:abstractNumId w:val="11"/>
  </w:num>
  <w:num w:numId="40" w16cid:durableId="700470804">
    <w:abstractNumId w:val="6"/>
  </w:num>
  <w:num w:numId="41" w16cid:durableId="1184435544">
    <w:abstractNumId w:val="10"/>
  </w:num>
  <w:num w:numId="42" w16cid:durableId="1435250515">
    <w:abstractNumId w:val="40"/>
  </w:num>
  <w:num w:numId="43" w16cid:durableId="2121683941">
    <w:abstractNumId w:val="32"/>
  </w:num>
  <w:num w:numId="44" w16cid:durableId="1800876468">
    <w:abstractNumId w:val="0"/>
  </w:num>
  <w:num w:numId="45" w16cid:durableId="1281912832">
    <w:abstractNumId w:val="41"/>
  </w:num>
  <w:num w:numId="46" w16cid:durableId="1806119877">
    <w:abstractNumId w:val="50"/>
  </w:num>
  <w:num w:numId="47" w16cid:durableId="1129977952">
    <w:abstractNumId w:val="43"/>
  </w:num>
  <w:num w:numId="48" w16cid:durableId="1436709755">
    <w:abstractNumId w:val="53"/>
  </w:num>
  <w:num w:numId="49" w16cid:durableId="535897452">
    <w:abstractNumId w:val="44"/>
  </w:num>
  <w:num w:numId="50" w16cid:durableId="162740704">
    <w:abstractNumId w:val="51"/>
  </w:num>
  <w:num w:numId="51" w16cid:durableId="1565794924">
    <w:abstractNumId w:val="16"/>
  </w:num>
  <w:num w:numId="52" w16cid:durableId="1442258695">
    <w:abstractNumId w:val="14"/>
  </w:num>
  <w:num w:numId="53" w16cid:durableId="2070296698">
    <w:abstractNumId w:val="9"/>
  </w:num>
  <w:num w:numId="54" w16cid:durableId="1107698673">
    <w:abstractNumId w:val="13"/>
  </w:num>
  <w:num w:numId="55" w16cid:durableId="1088842816">
    <w:abstractNumId w:val="29"/>
  </w:num>
  <w:num w:numId="56" w16cid:durableId="469592571">
    <w:abstractNumId w:val="30"/>
  </w:num>
  <w:num w:numId="57" w16cid:durableId="570314700">
    <w:abstractNumId w:val="3"/>
  </w:num>
  <w:num w:numId="58" w16cid:durableId="1451704414">
    <w:abstractNumId w:val="4"/>
  </w:num>
  <w:numIdMacAtCleanup w:val="5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9FA"/>
    <w:rsid w:val="000017D5"/>
    <w:rsid w:val="0001638D"/>
    <w:rsid w:val="0002328B"/>
    <w:rsid w:val="0002578F"/>
    <w:rsid w:val="000260ED"/>
    <w:rsid w:val="0002794C"/>
    <w:rsid w:val="0003182D"/>
    <w:rsid w:val="00036B70"/>
    <w:rsid w:val="000430BE"/>
    <w:rsid w:val="000449F0"/>
    <w:rsid w:val="00047100"/>
    <w:rsid w:val="000535B2"/>
    <w:rsid w:val="00053C11"/>
    <w:rsid w:val="00055957"/>
    <w:rsid w:val="000606FD"/>
    <w:rsid w:val="00067F21"/>
    <w:rsid w:val="00070A7F"/>
    <w:rsid w:val="000736B3"/>
    <w:rsid w:val="000760F7"/>
    <w:rsid w:val="00080644"/>
    <w:rsid w:val="000825BD"/>
    <w:rsid w:val="00086042"/>
    <w:rsid w:val="000A308F"/>
    <w:rsid w:val="000B2C85"/>
    <w:rsid w:val="000C6023"/>
    <w:rsid w:val="000C618C"/>
    <w:rsid w:val="000D0A0A"/>
    <w:rsid w:val="000F29CE"/>
    <w:rsid w:val="000F2CED"/>
    <w:rsid w:val="00103827"/>
    <w:rsid w:val="00103A1C"/>
    <w:rsid w:val="00105DAF"/>
    <w:rsid w:val="001128A3"/>
    <w:rsid w:val="001166AD"/>
    <w:rsid w:val="00123E20"/>
    <w:rsid w:val="001350DD"/>
    <w:rsid w:val="00173F94"/>
    <w:rsid w:val="00175ADF"/>
    <w:rsid w:val="00175B03"/>
    <w:rsid w:val="00177221"/>
    <w:rsid w:val="00177DB0"/>
    <w:rsid w:val="0018660A"/>
    <w:rsid w:val="00196340"/>
    <w:rsid w:val="001A0E89"/>
    <w:rsid w:val="001A21DB"/>
    <w:rsid w:val="001A2A8E"/>
    <w:rsid w:val="001A3B07"/>
    <w:rsid w:val="001C47EC"/>
    <w:rsid w:val="001D0AFD"/>
    <w:rsid w:val="001D4BC0"/>
    <w:rsid w:val="001D6E3B"/>
    <w:rsid w:val="001E4077"/>
    <w:rsid w:val="001F520C"/>
    <w:rsid w:val="001F79D4"/>
    <w:rsid w:val="00210963"/>
    <w:rsid w:val="0021458F"/>
    <w:rsid w:val="002177B0"/>
    <w:rsid w:val="00222C79"/>
    <w:rsid w:val="002233AE"/>
    <w:rsid w:val="00231995"/>
    <w:rsid w:val="00233FD5"/>
    <w:rsid w:val="0023759A"/>
    <w:rsid w:val="002475F1"/>
    <w:rsid w:val="00250B3A"/>
    <w:rsid w:val="0026103F"/>
    <w:rsid w:val="002622BA"/>
    <w:rsid w:val="00265E88"/>
    <w:rsid w:val="002674E9"/>
    <w:rsid w:val="0029491D"/>
    <w:rsid w:val="002A5041"/>
    <w:rsid w:val="002A671F"/>
    <w:rsid w:val="002A76B3"/>
    <w:rsid w:val="002B67FF"/>
    <w:rsid w:val="002C3B8C"/>
    <w:rsid w:val="002D53BB"/>
    <w:rsid w:val="002E13FD"/>
    <w:rsid w:val="002E2D59"/>
    <w:rsid w:val="002E30BE"/>
    <w:rsid w:val="002E3E0A"/>
    <w:rsid w:val="00302F82"/>
    <w:rsid w:val="00304419"/>
    <w:rsid w:val="00317489"/>
    <w:rsid w:val="00320A96"/>
    <w:rsid w:val="00323964"/>
    <w:rsid w:val="003303A7"/>
    <w:rsid w:val="00340CAF"/>
    <w:rsid w:val="003441C9"/>
    <w:rsid w:val="003546D9"/>
    <w:rsid w:val="00356158"/>
    <w:rsid w:val="00375AF6"/>
    <w:rsid w:val="00376856"/>
    <w:rsid w:val="00382436"/>
    <w:rsid w:val="00396BFA"/>
    <w:rsid w:val="00396C39"/>
    <w:rsid w:val="003B3FB4"/>
    <w:rsid w:val="003C25DA"/>
    <w:rsid w:val="003E04E9"/>
    <w:rsid w:val="003F1C92"/>
    <w:rsid w:val="004015A1"/>
    <w:rsid w:val="0040723A"/>
    <w:rsid w:val="0040767D"/>
    <w:rsid w:val="00415DEC"/>
    <w:rsid w:val="0044432B"/>
    <w:rsid w:val="004609F5"/>
    <w:rsid w:val="00461610"/>
    <w:rsid w:val="004734F5"/>
    <w:rsid w:val="004B35EF"/>
    <w:rsid w:val="004B68FB"/>
    <w:rsid w:val="004C35DB"/>
    <w:rsid w:val="004D7584"/>
    <w:rsid w:val="004E2926"/>
    <w:rsid w:val="004E46E1"/>
    <w:rsid w:val="004F5ED3"/>
    <w:rsid w:val="004F78A2"/>
    <w:rsid w:val="005120D3"/>
    <w:rsid w:val="00522EB4"/>
    <w:rsid w:val="00536806"/>
    <w:rsid w:val="00544811"/>
    <w:rsid w:val="00545846"/>
    <w:rsid w:val="00552646"/>
    <w:rsid w:val="00575909"/>
    <w:rsid w:val="00581F68"/>
    <w:rsid w:val="005961B0"/>
    <w:rsid w:val="00597EF9"/>
    <w:rsid w:val="005A5463"/>
    <w:rsid w:val="005A7B0A"/>
    <w:rsid w:val="005B39FA"/>
    <w:rsid w:val="005E6556"/>
    <w:rsid w:val="005F514D"/>
    <w:rsid w:val="005F79E6"/>
    <w:rsid w:val="00610497"/>
    <w:rsid w:val="00637898"/>
    <w:rsid w:val="0064759F"/>
    <w:rsid w:val="006547BC"/>
    <w:rsid w:val="006551A7"/>
    <w:rsid w:val="00655C7A"/>
    <w:rsid w:val="0065762C"/>
    <w:rsid w:val="00663FB2"/>
    <w:rsid w:val="00665283"/>
    <w:rsid w:val="00673234"/>
    <w:rsid w:val="006A0D5D"/>
    <w:rsid w:val="006B6D9C"/>
    <w:rsid w:val="006B6FF5"/>
    <w:rsid w:val="006C4F0D"/>
    <w:rsid w:val="006F0070"/>
    <w:rsid w:val="006F355F"/>
    <w:rsid w:val="006F5153"/>
    <w:rsid w:val="00703584"/>
    <w:rsid w:val="00705856"/>
    <w:rsid w:val="00714FD8"/>
    <w:rsid w:val="00717E89"/>
    <w:rsid w:val="00721358"/>
    <w:rsid w:val="00727AFD"/>
    <w:rsid w:val="00732014"/>
    <w:rsid w:val="00735996"/>
    <w:rsid w:val="00742752"/>
    <w:rsid w:val="00765C88"/>
    <w:rsid w:val="007759D5"/>
    <w:rsid w:val="00790259"/>
    <w:rsid w:val="00797F1C"/>
    <w:rsid w:val="007B2EC8"/>
    <w:rsid w:val="007C02FD"/>
    <w:rsid w:val="007C1EFD"/>
    <w:rsid w:val="007D4CA7"/>
    <w:rsid w:val="007E480F"/>
    <w:rsid w:val="007F162E"/>
    <w:rsid w:val="007F21EB"/>
    <w:rsid w:val="007F2A1B"/>
    <w:rsid w:val="007F2B75"/>
    <w:rsid w:val="007F6E2D"/>
    <w:rsid w:val="00816D68"/>
    <w:rsid w:val="00816DDC"/>
    <w:rsid w:val="00837A69"/>
    <w:rsid w:val="00843BC9"/>
    <w:rsid w:val="00844431"/>
    <w:rsid w:val="00850BB9"/>
    <w:rsid w:val="0086789D"/>
    <w:rsid w:val="00875CEE"/>
    <w:rsid w:val="008C27C3"/>
    <w:rsid w:val="008C5314"/>
    <w:rsid w:val="008D0C32"/>
    <w:rsid w:val="008D3CF9"/>
    <w:rsid w:val="008F072E"/>
    <w:rsid w:val="008F0A69"/>
    <w:rsid w:val="009079C8"/>
    <w:rsid w:val="0091175C"/>
    <w:rsid w:val="00915D6A"/>
    <w:rsid w:val="00921FC1"/>
    <w:rsid w:val="00933877"/>
    <w:rsid w:val="009359BE"/>
    <w:rsid w:val="0094217E"/>
    <w:rsid w:val="00943400"/>
    <w:rsid w:val="0095162C"/>
    <w:rsid w:val="0095178A"/>
    <w:rsid w:val="00961BD0"/>
    <w:rsid w:val="009735EE"/>
    <w:rsid w:val="0098093A"/>
    <w:rsid w:val="00982FB5"/>
    <w:rsid w:val="009862A7"/>
    <w:rsid w:val="009B56AB"/>
    <w:rsid w:val="009D0F11"/>
    <w:rsid w:val="009E0809"/>
    <w:rsid w:val="009F023E"/>
    <w:rsid w:val="009F43FF"/>
    <w:rsid w:val="00A01EB4"/>
    <w:rsid w:val="00A07409"/>
    <w:rsid w:val="00A23CDB"/>
    <w:rsid w:val="00A25025"/>
    <w:rsid w:val="00A4234E"/>
    <w:rsid w:val="00A42473"/>
    <w:rsid w:val="00A47A33"/>
    <w:rsid w:val="00A57751"/>
    <w:rsid w:val="00A70E57"/>
    <w:rsid w:val="00A729D0"/>
    <w:rsid w:val="00A73C9A"/>
    <w:rsid w:val="00A81F1A"/>
    <w:rsid w:val="00A920AE"/>
    <w:rsid w:val="00A95992"/>
    <w:rsid w:val="00AA5155"/>
    <w:rsid w:val="00AA65DD"/>
    <w:rsid w:val="00AA7E95"/>
    <w:rsid w:val="00AB2C01"/>
    <w:rsid w:val="00AD6BD5"/>
    <w:rsid w:val="00AD7DF4"/>
    <w:rsid w:val="00AE106D"/>
    <w:rsid w:val="00AE5C7C"/>
    <w:rsid w:val="00AF1398"/>
    <w:rsid w:val="00AF5768"/>
    <w:rsid w:val="00B003B7"/>
    <w:rsid w:val="00B16DD2"/>
    <w:rsid w:val="00B21D71"/>
    <w:rsid w:val="00B36DEE"/>
    <w:rsid w:val="00B73163"/>
    <w:rsid w:val="00B86815"/>
    <w:rsid w:val="00B90D91"/>
    <w:rsid w:val="00B97D5A"/>
    <w:rsid w:val="00BE6E37"/>
    <w:rsid w:val="00BE7AA6"/>
    <w:rsid w:val="00BF0ED9"/>
    <w:rsid w:val="00C03304"/>
    <w:rsid w:val="00C17D97"/>
    <w:rsid w:val="00C2186C"/>
    <w:rsid w:val="00C31B1D"/>
    <w:rsid w:val="00C53131"/>
    <w:rsid w:val="00C61C3D"/>
    <w:rsid w:val="00C621CB"/>
    <w:rsid w:val="00C87DD5"/>
    <w:rsid w:val="00C9331F"/>
    <w:rsid w:val="00CB1B8E"/>
    <w:rsid w:val="00CB42A3"/>
    <w:rsid w:val="00CC0638"/>
    <w:rsid w:val="00CC0EB6"/>
    <w:rsid w:val="00CE185F"/>
    <w:rsid w:val="00CF7642"/>
    <w:rsid w:val="00D07FBA"/>
    <w:rsid w:val="00D108F2"/>
    <w:rsid w:val="00D16898"/>
    <w:rsid w:val="00D21AA0"/>
    <w:rsid w:val="00D24EE5"/>
    <w:rsid w:val="00D251B6"/>
    <w:rsid w:val="00D25FA6"/>
    <w:rsid w:val="00D32B9F"/>
    <w:rsid w:val="00D46ED2"/>
    <w:rsid w:val="00D63D25"/>
    <w:rsid w:val="00D66194"/>
    <w:rsid w:val="00D66B0E"/>
    <w:rsid w:val="00D717D6"/>
    <w:rsid w:val="00D747DB"/>
    <w:rsid w:val="00D86E78"/>
    <w:rsid w:val="00DB29F9"/>
    <w:rsid w:val="00DB7FB3"/>
    <w:rsid w:val="00DC5CD7"/>
    <w:rsid w:val="00DE1068"/>
    <w:rsid w:val="00DE495F"/>
    <w:rsid w:val="00DE6988"/>
    <w:rsid w:val="00DF245D"/>
    <w:rsid w:val="00DF52A9"/>
    <w:rsid w:val="00E14A56"/>
    <w:rsid w:val="00E32150"/>
    <w:rsid w:val="00E355A5"/>
    <w:rsid w:val="00E416F3"/>
    <w:rsid w:val="00E47FBD"/>
    <w:rsid w:val="00E72C1F"/>
    <w:rsid w:val="00E77364"/>
    <w:rsid w:val="00E91202"/>
    <w:rsid w:val="00EA172A"/>
    <w:rsid w:val="00EC1E39"/>
    <w:rsid w:val="00ED39A0"/>
    <w:rsid w:val="00EE2852"/>
    <w:rsid w:val="00EF0A46"/>
    <w:rsid w:val="00F11B4B"/>
    <w:rsid w:val="00F17EE4"/>
    <w:rsid w:val="00F229DD"/>
    <w:rsid w:val="00F3338C"/>
    <w:rsid w:val="00F3586C"/>
    <w:rsid w:val="00F52FCA"/>
    <w:rsid w:val="00F57AB8"/>
    <w:rsid w:val="00F71518"/>
    <w:rsid w:val="00F81D1C"/>
    <w:rsid w:val="00F81F3A"/>
    <w:rsid w:val="00F8288A"/>
    <w:rsid w:val="00F85882"/>
    <w:rsid w:val="00FB1A89"/>
    <w:rsid w:val="00FB529D"/>
    <w:rsid w:val="00FB7766"/>
    <w:rsid w:val="00FC268D"/>
    <w:rsid w:val="00FE0F50"/>
    <w:rsid w:val="00FE6619"/>
    <w:rsid w:val="00FF7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49898"/>
  <w15:chartTrackingRefBased/>
  <w15:docId w15:val="{C7A8BCDC-3306-48D4-9F64-DF9238E85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CEE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03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303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03A7"/>
  </w:style>
  <w:style w:type="paragraph" w:styleId="Footer">
    <w:name w:val="footer"/>
    <w:basedOn w:val="Normal"/>
    <w:link w:val="FooterChar"/>
    <w:uiPriority w:val="99"/>
    <w:unhideWhenUsed/>
    <w:rsid w:val="003303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03A7"/>
  </w:style>
  <w:style w:type="table" w:styleId="PlainTable4">
    <w:name w:val="Plain Table 4"/>
    <w:basedOn w:val="TableNormal"/>
    <w:uiPriority w:val="44"/>
    <w:rsid w:val="003C25D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3C25D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9F43F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9F43F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9F43F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727AF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213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13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13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3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35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609F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77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8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2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7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6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6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15E392-CEB5-464E-993F-473939DC06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1</Pages>
  <Words>2149</Words>
  <Characters>12251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0010556-MARYAM HESHAMSALAM ELSWALEM</dc:creator>
  <cp:keywords/>
  <dc:description/>
  <cp:lastModifiedBy>200010556-MARYAM HESHAMSALAM ELSWALEM</cp:lastModifiedBy>
  <cp:revision>2</cp:revision>
  <dcterms:created xsi:type="dcterms:W3CDTF">2025-02-17T01:56:00Z</dcterms:created>
  <dcterms:modified xsi:type="dcterms:W3CDTF">2025-02-17T01:56:00Z</dcterms:modified>
</cp:coreProperties>
</file>